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DD1CE" w14:textId="4DCCEB60" w:rsidR="001458DB" w:rsidRPr="00074278" w:rsidRDefault="00074278" w:rsidP="00746E93">
      <w:pPr>
        <w:tabs>
          <w:tab w:val="left" w:pos="993"/>
        </w:tabs>
        <w:ind w:left="990" w:hanging="990"/>
        <w:rPr>
          <w:rFonts w:ascii="Garamond" w:hAnsi="Garamond"/>
          <w:b/>
          <w:bCs/>
          <w:lang w:val="en-US"/>
        </w:rPr>
      </w:pPr>
      <w:r w:rsidRPr="00074278">
        <w:rPr>
          <w:rFonts w:ascii="Garamond" w:hAnsi="Garamond"/>
          <w:b/>
          <w:bCs/>
          <w:lang w:val="en-US"/>
        </w:rPr>
        <w:t>S1</w:t>
      </w:r>
      <w:r w:rsidR="001714DD">
        <w:rPr>
          <w:rFonts w:ascii="Garamond" w:hAnsi="Garamond"/>
          <w:b/>
          <w:bCs/>
          <w:lang w:val="en-US"/>
        </w:rPr>
        <w:t xml:space="preserve"> Fig</w:t>
      </w:r>
      <w:r w:rsidR="00746E93">
        <w:rPr>
          <w:rFonts w:ascii="Garamond" w:hAnsi="Garamond"/>
          <w:b/>
          <w:bCs/>
          <w:lang w:val="en-US"/>
        </w:rPr>
        <w:t>.</w:t>
      </w:r>
      <w:r w:rsidR="00746E93">
        <w:rPr>
          <w:rFonts w:ascii="Garamond" w:hAnsi="Garamond"/>
          <w:b/>
          <w:bCs/>
          <w:lang w:val="en-US"/>
        </w:rPr>
        <w:tab/>
      </w:r>
      <w:r w:rsidR="005975C6">
        <w:rPr>
          <w:rFonts w:ascii="Garamond" w:hAnsi="Garamond"/>
          <w:b/>
          <w:bCs/>
          <w:lang w:val="en-US"/>
        </w:rPr>
        <w:t>Monthly all-cause hospitalization rate (per 100 person-days) across study period</w:t>
      </w:r>
      <w:r w:rsidR="005E6076">
        <w:rPr>
          <w:rFonts w:ascii="Garamond" w:hAnsi="Garamond"/>
          <w:b/>
          <w:bCs/>
          <w:lang w:val="en-US"/>
        </w:rPr>
        <w:t>,</w:t>
      </w:r>
      <w:r w:rsidR="005975C6">
        <w:rPr>
          <w:rFonts w:ascii="Garamond" w:hAnsi="Garamond"/>
          <w:b/>
          <w:bCs/>
          <w:lang w:val="en-US"/>
        </w:rPr>
        <w:t xml:space="preserve"> January 1, </w:t>
      </w:r>
      <w:proofErr w:type="gramStart"/>
      <w:r w:rsidR="005975C6">
        <w:rPr>
          <w:rFonts w:ascii="Garamond" w:hAnsi="Garamond"/>
          <w:b/>
          <w:bCs/>
          <w:lang w:val="en-US"/>
        </w:rPr>
        <w:t>2018</w:t>
      </w:r>
      <w:proofErr w:type="gramEnd"/>
      <w:r w:rsidR="005975C6">
        <w:rPr>
          <w:rFonts w:ascii="Garamond" w:hAnsi="Garamond"/>
          <w:b/>
          <w:bCs/>
          <w:lang w:val="en-US"/>
        </w:rPr>
        <w:t xml:space="preserve"> to December 31, 2021</w:t>
      </w:r>
      <w:r w:rsidR="005E6076">
        <w:rPr>
          <w:rFonts w:ascii="Garamond" w:hAnsi="Garamond"/>
          <w:b/>
          <w:bCs/>
          <w:lang w:val="en-US"/>
        </w:rPr>
        <w:t>,</w:t>
      </w:r>
      <w:r w:rsidR="005975C6">
        <w:rPr>
          <w:rFonts w:ascii="Garamond" w:hAnsi="Garamond"/>
          <w:b/>
          <w:bCs/>
          <w:lang w:val="en-US"/>
        </w:rPr>
        <w:t xml:space="preserve"> among Assisted </w:t>
      </w:r>
      <w:r w:rsidR="00746E93">
        <w:rPr>
          <w:rFonts w:ascii="Garamond" w:hAnsi="Garamond"/>
          <w:b/>
          <w:bCs/>
          <w:lang w:val="en-US"/>
        </w:rPr>
        <w:t>Living (AL) and Nursing Home (NH) residents.</w:t>
      </w:r>
    </w:p>
    <w:p w14:paraId="0394798E" w14:textId="261B43A5" w:rsidR="00074278" w:rsidRDefault="00756643">
      <w:pPr>
        <w:rPr>
          <w:rFonts w:ascii="Garamond" w:hAnsi="Garamond"/>
          <w:b/>
          <w:bCs/>
          <w:highlight w:val="yellow"/>
          <w:lang w:val="en-US"/>
        </w:rPr>
      </w:pPr>
      <w:r w:rsidRPr="004F43BD">
        <w:rPr>
          <w:rFonts w:ascii="Garamond" w:hAnsi="Garamond"/>
          <w:b/>
          <w:bCs/>
          <w:noProof/>
          <w:color w:val="FF000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3211E6" wp14:editId="453F3FC3">
                <wp:simplePos x="0" y="0"/>
                <wp:positionH relativeFrom="column">
                  <wp:posOffset>5241290</wp:posOffset>
                </wp:positionH>
                <wp:positionV relativeFrom="paragraph">
                  <wp:posOffset>4968240</wp:posOffset>
                </wp:positionV>
                <wp:extent cx="76200" cy="171450"/>
                <wp:effectExtent l="19050" t="19050" r="38100" b="19050"/>
                <wp:wrapNone/>
                <wp:docPr id="1577309151" name="Arrow: 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71450"/>
                        </a:xfrm>
                        <a:prstGeom prst="upArrow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9C71D3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Arrow: Up 1" o:spid="_x0000_s1026" type="#_x0000_t68" style="position:absolute;margin-left:412.7pt;margin-top:391.2pt;width:6pt;height:1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" adj="4800" fillcolor="#c00000" strokecolor="#c00000" strokeweight="1pt"/>
            </w:pict>
          </mc:Fallback>
        </mc:AlternateContent>
      </w:r>
      <w:r>
        <w:rPr>
          <w:rFonts w:ascii="Garamond" w:hAnsi="Garamond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7BD7B2" wp14:editId="267DECEA">
                <wp:simplePos x="0" y="0"/>
                <wp:positionH relativeFrom="column">
                  <wp:posOffset>8098790</wp:posOffset>
                </wp:positionH>
                <wp:positionV relativeFrom="paragraph">
                  <wp:posOffset>4966335</wp:posOffset>
                </wp:positionV>
                <wp:extent cx="76200" cy="171450"/>
                <wp:effectExtent l="19050" t="19050" r="38100" b="19050"/>
                <wp:wrapNone/>
                <wp:docPr id="1924304699" name="Arrow: 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71450"/>
                        </a:xfrm>
                        <a:prstGeom prst="upArrow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8B6FEE" id="Arrow: Up 1" o:spid="_x0000_s1026" type="#_x0000_t68" style="position:absolute;margin-left:637.7pt;margin-top:391.05pt;width:6pt;height:13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" adj="4800" fillcolor="#c00000" strokecolor="#c00000" strokeweight="1pt"/>
            </w:pict>
          </mc:Fallback>
        </mc:AlternateContent>
      </w:r>
      <w:r>
        <w:rPr>
          <w:rFonts w:ascii="Garamond" w:hAnsi="Garamond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E3BE24" wp14:editId="47F69504">
                <wp:simplePos x="0" y="0"/>
                <wp:positionH relativeFrom="column">
                  <wp:posOffset>7251065</wp:posOffset>
                </wp:positionH>
                <wp:positionV relativeFrom="paragraph">
                  <wp:posOffset>4966335</wp:posOffset>
                </wp:positionV>
                <wp:extent cx="76200" cy="171450"/>
                <wp:effectExtent l="19050" t="19050" r="38100" b="19050"/>
                <wp:wrapNone/>
                <wp:docPr id="1455114487" name="Arrow: 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71450"/>
                        </a:xfrm>
                        <a:prstGeom prst="upArrow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2A7396" id="Arrow: Up 1" o:spid="_x0000_s1026" type="#_x0000_t68" style="position:absolute;margin-left:570.95pt;margin-top:391.05pt;width:6pt;height:13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" adj="4800" fillcolor="#c00000" strokecolor="#c00000" strokeweight="1pt"/>
            </w:pict>
          </mc:Fallback>
        </mc:AlternateContent>
      </w:r>
      <w:r w:rsidR="009717E0">
        <w:rPr>
          <w:rFonts w:ascii="Garamond" w:hAnsi="Garamond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DCB23E" wp14:editId="76512F54">
                <wp:simplePos x="0" y="0"/>
                <wp:positionH relativeFrom="column">
                  <wp:posOffset>6746240</wp:posOffset>
                </wp:positionH>
                <wp:positionV relativeFrom="paragraph">
                  <wp:posOffset>4966335</wp:posOffset>
                </wp:positionV>
                <wp:extent cx="76200" cy="171450"/>
                <wp:effectExtent l="19050" t="19050" r="38100" b="19050"/>
                <wp:wrapNone/>
                <wp:docPr id="684904575" name="Arrow: 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71450"/>
                        </a:xfrm>
                        <a:prstGeom prst="upArrow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872105" id="Arrow: Up 1" o:spid="_x0000_s1026" type="#_x0000_t68" style="position:absolute;margin-left:531.2pt;margin-top:391.05pt;width:6pt;height:13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" adj="4800" fillcolor="#ffc000" strokecolor="#ffc000" strokeweight="1pt"/>
            </w:pict>
          </mc:Fallback>
        </mc:AlternateContent>
      </w:r>
      <w:r w:rsidR="009717E0">
        <w:rPr>
          <w:rFonts w:ascii="Garamond" w:hAnsi="Garamond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8E00E0" wp14:editId="231C5047">
                <wp:simplePos x="0" y="0"/>
                <wp:positionH relativeFrom="column">
                  <wp:posOffset>6565265</wp:posOffset>
                </wp:positionH>
                <wp:positionV relativeFrom="paragraph">
                  <wp:posOffset>4973479</wp:posOffset>
                </wp:positionV>
                <wp:extent cx="76200" cy="171450"/>
                <wp:effectExtent l="19050" t="19050" r="38100" b="19050"/>
                <wp:wrapNone/>
                <wp:docPr id="140158752" name="Arrow: 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71450"/>
                        </a:xfrm>
                        <a:prstGeom prst="upArrow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62F770" id="Arrow: Up 1" o:spid="_x0000_s1026" type="#_x0000_t68" style="position:absolute;margin-left:516.95pt;margin-top:391.6pt;width:6pt;height:13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" adj="4800" fillcolor="#c00000" strokecolor="#c00000" strokeweight="1pt"/>
            </w:pict>
          </mc:Fallback>
        </mc:AlternateContent>
      </w:r>
      <w:r w:rsidR="009717E0">
        <w:rPr>
          <w:rFonts w:ascii="Garamond" w:hAnsi="Garamond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D0FA97" wp14:editId="4231056F">
                <wp:simplePos x="0" y="0"/>
                <wp:positionH relativeFrom="column">
                  <wp:posOffset>5898515</wp:posOffset>
                </wp:positionH>
                <wp:positionV relativeFrom="paragraph">
                  <wp:posOffset>4966335</wp:posOffset>
                </wp:positionV>
                <wp:extent cx="76200" cy="171450"/>
                <wp:effectExtent l="19050" t="19050" r="38100" b="19050"/>
                <wp:wrapNone/>
                <wp:docPr id="1779344610" name="Arrow: 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71450"/>
                        </a:xfrm>
                        <a:prstGeom prst="upArrow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DD191E" id="Arrow: Up 1" o:spid="_x0000_s1026" type="#_x0000_t68" style="position:absolute;margin-left:464.45pt;margin-top:391.05pt;width:6pt;height:13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" adj="4800" fillcolor="#a5a5a5 [2092]" strokecolor="#a5a5a5 [2092]" strokeweight="1pt"/>
            </w:pict>
          </mc:Fallback>
        </mc:AlternateContent>
      </w:r>
      <w:r w:rsidR="00AC67C4">
        <w:rPr>
          <w:noProof/>
        </w:rPr>
        <w:drawing>
          <wp:inline distT="0" distB="0" distL="0" distR="0" wp14:anchorId="386599B5" wp14:editId="7DC7C5ED">
            <wp:extent cx="8763001" cy="5267325"/>
            <wp:effectExtent l="0" t="0" r="0" b="9525"/>
            <wp:docPr id="19622408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8D6FF6A-047D-46FD-9233-3084A20B11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3414220" w14:textId="4BEBFB99" w:rsidR="00074278" w:rsidRPr="00DB455B" w:rsidRDefault="009006A7">
      <w:pPr>
        <w:rPr>
          <w:rFonts w:ascii="Garamond" w:hAnsi="Garamond"/>
          <w:highlight w:val="yellow"/>
          <w:lang w:val="en-US"/>
        </w:rPr>
      </w:pPr>
      <w:r>
        <w:rPr>
          <w:rFonts w:ascii="Garamond" w:hAnsi="Garamond"/>
          <w:lang w:val="en-US"/>
        </w:rPr>
        <w:t xml:space="preserve">Note: </w:t>
      </w:r>
      <w:r w:rsidR="00726E9B" w:rsidRPr="00DB455B">
        <w:rPr>
          <w:rFonts w:ascii="Garamond" w:hAnsi="Garamond"/>
          <w:lang w:val="en-US"/>
        </w:rPr>
        <w:t>Red arrows</w:t>
      </w:r>
      <w:r w:rsidR="004B01C3" w:rsidRPr="00DB455B">
        <w:rPr>
          <w:rFonts w:ascii="Garamond" w:hAnsi="Garamond"/>
          <w:lang w:val="en-US"/>
        </w:rPr>
        <w:t>:</w:t>
      </w:r>
      <w:r w:rsidR="00726E9B" w:rsidRPr="00DB455B">
        <w:rPr>
          <w:rFonts w:ascii="Garamond" w:hAnsi="Garamond"/>
          <w:lang w:val="en-US"/>
        </w:rPr>
        <w:t xml:space="preserve"> wave 1-4 monthly peaks</w:t>
      </w:r>
      <w:r w:rsidR="004B01C3" w:rsidRPr="00DB455B">
        <w:rPr>
          <w:rFonts w:ascii="Garamond" w:hAnsi="Garamond"/>
          <w:lang w:val="en-US"/>
        </w:rPr>
        <w:t>; Yellow arrow: notable rise in hospitalization rate AL</w:t>
      </w:r>
      <w:r w:rsidR="00704EAD">
        <w:rPr>
          <w:rFonts w:ascii="Garamond" w:hAnsi="Garamond"/>
          <w:lang w:val="en-US"/>
        </w:rPr>
        <w:t xml:space="preserve"> relative to NH</w:t>
      </w:r>
      <w:r w:rsidR="004B01C3" w:rsidRPr="00DB455B">
        <w:rPr>
          <w:rFonts w:ascii="Garamond" w:hAnsi="Garamond"/>
          <w:lang w:val="en-US"/>
        </w:rPr>
        <w:t xml:space="preserve">; Grey arrow: month </w:t>
      </w:r>
      <w:r w:rsidR="00DB455B">
        <w:rPr>
          <w:rFonts w:ascii="Garamond" w:hAnsi="Garamond"/>
          <w:lang w:val="en-US"/>
        </w:rPr>
        <w:t xml:space="preserve">with </w:t>
      </w:r>
      <w:r w:rsidR="004B01C3" w:rsidRPr="00DB455B">
        <w:rPr>
          <w:rFonts w:ascii="Garamond" w:hAnsi="Garamond"/>
          <w:lang w:val="en-US"/>
        </w:rPr>
        <w:t xml:space="preserve">low COVID-19 cases </w:t>
      </w:r>
      <w:r w:rsidR="00DB455B" w:rsidRPr="00DB455B">
        <w:rPr>
          <w:rFonts w:ascii="Garamond" w:hAnsi="Garamond"/>
          <w:lang w:val="en-US"/>
        </w:rPr>
        <w:t>provincially</w:t>
      </w:r>
      <w:r w:rsidR="00FE51BB">
        <w:rPr>
          <w:rFonts w:ascii="Garamond" w:hAnsi="Garamond"/>
          <w:lang w:val="en-US"/>
        </w:rPr>
        <w:t xml:space="preserve"> &amp; before vaccinations in settings</w:t>
      </w:r>
      <w:r>
        <w:rPr>
          <w:rFonts w:ascii="Garamond" w:hAnsi="Garamond"/>
          <w:lang w:val="en-US"/>
        </w:rPr>
        <w:t xml:space="preserve">; </w:t>
      </w:r>
      <w:r w:rsidR="00876E76">
        <w:rPr>
          <w:rFonts w:ascii="Garamond" w:hAnsi="Garamond"/>
          <w:lang w:val="en-US"/>
        </w:rPr>
        <w:t>COVID-19 v</w:t>
      </w:r>
      <w:r>
        <w:rPr>
          <w:rFonts w:ascii="Garamond" w:hAnsi="Garamond"/>
          <w:lang w:val="en-US"/>
        </w:rPr>
        <w:t xml:space="preserve">accinations started </w:t>
      </w:r>
      <w:r w:rsidR="00876E76">
        <w:rPr>
          <w:rFonts w:ascii="Garamond" w:hAnsi="Garamond"/>
          <w:lang w:val="en-US"/>
        </w:rPr>
        <w:t>in settings</w:t>
      </w:r>
      <w:r>
        <w:rPr>
          <w:rFonts w:ascii="Garamond" w:hAnsi="Garamond"/>
          <w:lang w:val="en-US"/>
        </w:rPr>
        <w:t xml:space="preserve"> January</w:t>
      </w:r>
      <w:r w:rsidR="00876E76">
        <w:rPr>
          <w:rFonts w:ascii="Garamond" w:hAnsi="Garamond"/>
          <w:lang w:val="en-US"/>
        </w:rPr>
        <w:t xml:space="preserve"> 1,</w:t>
      </w:r>
      <w:r>
        <w:rPr>
          <w:rFonts w:ascii="Garamond" w:hAnsi="Garamond"/>
          <w:lang w:val="en-US"/>
        </w:rPr>
        <w:t xml:space="preserve"> </w:t>
      </w:r>
      <w:proofErr w:type="gramStart"/>
      <w:r>
        <w:rPr>
          <w:rFonts w:ascii="Garamond" w:hAnsi="Garamond"/>
          <w:lang w:val="en-US"/>
        </w:rPr>
        <w:t>2021</w:t>
      </w:r>
      <w:proofErr w:type="gramEnd"/>
      <w:r>
        <w:rPr>
          <w:rFonts w:ascii="Garamond" w:hAnsi="Garamond"/>
          <w:lang w:val="en-US"/>
        </w:rPr>
        <w:t xml:space="preserve"> and by</w:t>
      </w:r>
      <w:r w:rsidR="005A4C9C">
        <w:rPr>
          <w:rFonts w:ascii="Garamond" w:hAnsi="Garamond"/>
          <w:lang w:val="en-US"/>
        </w:rPr>
        <w:t xml:space="preserve"> </w:t>
      </w:r>
      <w:r w:rsidR="00876E76">
        <w:rPr>
          <w:rFonts w:ascii="Garamond" w:hAnsi="Garamond"/>
          <w:lang w:val="en-US"/>
        </w:rPr>
        <w:t>May 28, 2021</w:t>
      </w:r>
      <w:r w:rsidR="005A4C9C">
        <w:rPr>
          <w:rFonts w:ascii="Garamond" w:hAnsi="Garamond"/>
          <w:lang w:val="en-US"/>
        </w:rPr>
        <w:t xml:space="preserve"> </w:t>
      </w:r>
      <w:r w:rsidR="00876E76">
        <w:rPr>
          <w:rFonts w:ascii="Garamond" w:hAnsi="Garamond"/>
          <w:lang w:val="en-US"/>
        </w:rPr>
        <w:t>≥</w:t>
      </w:r>
      <w:r w:rsidR="005A4C9C">
        <w:rPr>
          <w:rFonts w:ascii="Garamond" w:hAnsi="Garamond"/>
          <w:lang w:val="en-US"/>
        </w:rPr>
        <w:t>85% had received 2</w:t>
      </w:r>
      <w:r w:rsidR="005A4C9C" w:rsidRPr="005A4C9C">
        <w:rPr>
          <w:rFonts w:ascii="Garamond" w:hAnsi="Garamond"/>
          <w:vertAlign w:val="superscript"/>
          <w:lang w:val="en-US"/>
        </w:rPr>
        <w:t>nd</w:t>
      </w:r>
      <w:r w:rsidR="005A4C9C">
        <w:rPr>
          <w:rFonts w:ascii="Garamond" w:hAnsi="Garamond"/>
          <w:lang w:val="en-US"/>
        </w:rPr>
        <w:t xml:space="preserve"> dose.</w:t>
      </w:r>
    </w:p>
    <w:sectPr w:rsidR="00074278" w:rsidRPr="00DB455B" w:rsidSect="00D8114B">
      <w:footerReference w:type="default" r:id="rId9"/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197B6" w14:textId="77777777" w:rsidR="00D8114B" w:rsidRDefault="00D8114B" w:rsidP="00A647CC">
      <w:pPr>
        <w:spacing w:after="0" w:line="240" w:lineRule="auto"/>
      </w:pPr>
      <w:r>
        <w:separator/>
      </w:r>
    </w:p>
  </w:endnote>
  <w:endnote w:type="continuationSeparator" w:id="0">
    <w:p w14:paraId="57E4C99B" w14:textId="77777777" w:rsidR="00D8114B" w:rsidRDefault="00D8114B" w:rsidP="00A64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0107237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06067DD" w14:textId="1141B27E" w:rsidR="00A647CC" w:rsidRPr="00A647CC" w:rsidRDefault="00A647CC">
        <w:pPr>
          <w:pStyle w:val="Footer"/>
          <w:jc w:val="right"/>
          <w:rPr>
            <w:sz w:val="20"/>
            <w:szCs w:val="20"/>
          </w:rPr>
        </w:pPr>
        <w:r w:rsidRPr="00A647CC">
          <w:rPr>
            <w:sz w:val="20"/>
            <w:szCs w:val="20"/>
          </w:rPr>
          <w:fldChar w:fldCharType="begin"/>
        </w:r>
        <w:r w:rsidRPr="00A647CC">
          <w:rPr>
            <w:sz w:val="20"/>
            <w:szCs w:val="20"/>
          </w:rPr>
          <w:instrText xml:space="preserve"> PAGE   \* MERGEFORMAT </w:instrText>
        </w:r>
        <w:r w:rsidRPr="00A647CC">
          <w:rPr>
            <w:sz w:val="20"/>
            <w:szCs w:val="20"/>
          </w:rPr>
          <w:fldChar w:fldCharType="separate"/>
        </w:r>
        <w:r w:rsidRPr="00A647CC">
          <w:rPr>
            <w:noProof/>
            <w:sz w:val="20"/>
            <w:szCs w:val="20"/>
          </w:rPr>
          <w:t>2</w:t>
        </w:r>
        <w:r w:rsidRPr="00A647CC">
          <w:rPr>
            <w:noProof/>
            <w:sz w:val="20"/>
            <w:szCs w:val="20"/>
          </w:rPr>
          <w:fldChar w:fldCharType="end"/>
        </w:r>
      </w:p>
    </w:sdtContent>
  </w:sdt>
  <w:p w14:paraId="00315F3E" w14:textId="77777777" w:rsidR="00A647CC" w:rsidRDefault="00A647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DF8B0" w14:textId="77777777" w:rsidR="00D8114B" w:rsidRDefault="00D8114B" w:rsidP="00A647CC">
      <w:pPr>
        <w:spacing w:after="0" w:line="240" w:lineRule="auto"/>
      </w:pPr>
      <w:r>
        <w:separator/>
      </w:r>
    </w:p>
  </w:footnote>
  <w:footnote w:type="continuationSeparator" w:id="0">
    <w:p w14:paraId="798B713D" w14:textId="77777777" w:rsidR="00D8114B" w:rsidRDefault="00D8114B" w:rsidP="00A64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36BDD"/>
    <w:multiLevelType w:val="hybridMultilevel"/>
    <w:tmpl w:val="783E858E"/>
    <w:lvl w:ilvl="0" w:tplc="0D90B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2C4A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F8E3A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700CF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0B2A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FD048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3ADE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EE1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7608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0946B99"/>
    <w:multiLevelType w:val="hybridMultilevel"/>
    <w:tmpl w:val="2460E736"/>
    <w:lvl w:ilvl="0" w:tplc="807A45BA">
      <w:start w:val="1"/>
      <w:numFmt w:val="decimal"/>
      <w:lvlText w:val="%1."/>
      <w:lvlJc w:val="left"/>
      <w:pPr>
        <w:ind w:left="1440" w:hanging="360"/>
      </w:pPr>
    </w:lvl>
    <w:lvl w:ilvl="1" w:tplc="6936BC1C">
      <w:start w:val="1"/>
      <w:numFmt w:val="decimal"/>
      <w:lvlText w:val="%2."/>
      <w:lvlJc w:val="left"/>
      <w:pPr>
        <w:ind w:left="1440" w:hanging="360"/>
      </w:pPr>
    </w:lvl>
    <w:lvl w:ilvl="2" w:tplc="16D65104">
      <w:start w:val="1"/>
      <w:numFmt w:val="decimal"/>
      <w:lvlText w:val="%3."/>
      <w:lvlJc w:val="left"/>
      <w:pPr>
        <w:ind w:left="1440" w:hanging="360"/>
      </w:pPr>
    </w:lvl>
    <w:lvl w:ilvl="3" w:tplc="69043C9E">
      <w:start w:val="1"/>
      <w:numFmt w:val="decimal"/>
      <w:lvlText w:val="%4."/>
      <w:lvlJc w:val="left"/>
      <w:pPr>
        <w:ind w:left="1440" w:hanging="360"/>
      </w:pPr>
    </w:lvl>
    <w:lvl w:ilvl="4" w:tplc="D41E28E0">
      <w:start w:val="1"/>
      <w:numFmt w:val="decimal"/>
      <w:lvlText w:val="%5."/>
      <w:lvlJc w:val="left"/>
      <w:pPr>
        <w:ind w:left="1440" w:hanging="360"/>
      </w:pPr>
    </w:lvl>
    <w:lvl w:ilvl="5" w:tplc="613487B8">
      <w:start w:val="1"/>
      <w:numFmt w:val="decimal"/>
      <w:lvlText w:val="%6."/>
      <w:lvlJc w:val="left"/>
      <w:pPr>
        <w:ind w:left="1440" w:hanging="360"/>
      </w:pPr>
    </w:lvl>
    <w:lvl w:ilvl="6" w:tplc="375C403A">
      <w:start w:val="1"/>
      <w:numFmt w:val="decimal"/>
      <w:lvlText w:val="%7."/>
      <w:lvlJc w:val="left"/>
      <w:pPr>
        <w:ind w:left="1440" w:hanging="360"/>
      </w:pPr>
    </w:lvl>
    <w:lvl w:ilvl="7" w:tplc="7DD00A9C">
      <w:start w:val="1"/>
      <w:numFmt w:val="decimal"/>
      <w:lvlText w:val="%8."/>
      <w:lvlJc w:val="left"/>
      <w:pPr>
        <w:ind w:left="1440" w:hanging="360"/>
      </w:pPr>
    </w:lvl>
    <w:lvl w:ilvl="8" w:tplc="865AA1B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4A154F9D"/>
    <w:multiLevelType w:val="hybridMultilevel"/>
    <w:tmpl w:val="05F27EBC"/>
    <w:lvl w:ilvl="0" w:tplc="798428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69EF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88A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82E6E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9E8E9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D9C2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ABE5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5302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7AE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4F066A5D"/>
    <w:multiLevelType w:val="multilevel"/>
    <w:tmpl w:val="5A7A7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1128377">
    <w:abstractNumId w:val="3"/>
  </w:num>
  <w:num w:numId="2" w16cid:durableId="1378895238">
    <w:abstractNumId w:val="1"/>
  </w:num>
  <w:num w:numId="3" w16cid:durableId="661859287">
    <w:abstractNumId w:val="0"/>
  </w:num>
  <w:num w:numId="4" w16cid:durableId="14567505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EF"/>
    <w:rsid w:val="000007AB"/>
    <w:rsid w:val="00002261"/>
    <w:rsid w:val="000027EB"/>
    <w:rsid w:val="00003B5B"/>
    <w:rsid w:val="00003DC2"/>
    <w:rsid w:val="0000487B"/>
    <w:rsid w:val="00004FF8"/>
    <w:rsid w:val="00007482"/>
    <w:rsid w:val="0001125F"/>
    <w:rsid w:val="00011831"/>
    <w:rsid w:val="00011944"/>
    <w:rsid w:val="00012116"/>
    <w:rsid w:val="00012563"/>
    <w:rsid w:val="00012D1A"/>
    <w:rsid w:val="00013AE4"/>
    <w:rsid w:val="00014017"/>
    <w:rsid w:val="000157EF"/>
    <w:rsid w:val="000163CF"/>
    <w:rsid w:val="0001660B"/>
    <w:rsid w:val="000174D6"/>
    <w:rsid w:val="000217D0"/>
    <w:rsid w:val="00021978"/>
    <w:rsid w:val="00022034"/>
    <w:rsid w:val="000226E3"/>
    <w:rsid w:val="00023D59"/>
    <w:rsid w:val="00024A2D"/>
    <w:rsid w:val="00024C37"/>
    <w:rsid w:val="000252AC"/>
    <w:rsid w:val="000254F8"/>
    <w:rsid w:val="000259CE"/>
    <w:rsid w:val="00025FEB"/>
    <w:rsid w:val="000261D0"/>
    <w:rsid w:val="000267D0"/>
    <w:rsid w:val="00027BC3"/>
    <w:rsid w:val="00030611"/>
    <w:rsid w:val="00030BF4"/>
    <w:rsid w:val="00030C4B"/>
    <w:rsid w:val="00030EC5"/>
    <w:rsid w:val="00031CDA"/>
    <w:rsid w:val="0003258A"/>
    <w:rsid w:val="00033187"/>
    <w:rsid w:val="00034566"/>
    <w:rsid w:val="00034E43"/>
    <w:rsid w:val="000355F7"/>
    <w:rsid w:val="0003597E"/>
    <w:rsid w:val="0003616E"/>
    <w:rsid w:val="00037823"/>
    <w:rsid w:val="000401F0"/>
    <w:rsid w:val="0004086E"/>
    <w:rsid w:val="0004128A"/>
    <w:rsid w:val="00041392"/>
    <w:rsid w:val="00041B45"/>
    <w:rsid w:val="0004216D"/>
    <w:rsid w:val="00042ED4"/>
    <w:rsid w:val="000431FE"/>
    <w:rsid w:val="000441D0"/>
    <w:rsid w:val="00044CB2"/>
    <w:rsid w:val="000457CC"/>
    <w:rsid w:val="000467E3"/>
    <w:rsid w:val="00047031"/>
    <w:rsid w:val="00050025"/>
    <w:rsid w:val="00050306"/>
    <w:rsid w:val="00050570"/>
    <w:rsid w:val="000506DE"/>
    <w:rsid w:val="00051413"/>
    <w:rsid w:val="00051A0D"/>
    <w:rsid w:val="00051FD1"/>
    <w:rsid w:val="00052708"/>
    <w:rsid w:val="00052D64"/>
    <w:rsid w:val="000536ED"/>
    <w:rsid w:val="000547FB"/>
    <w:rsid w:val="0005490B"/>
    <w:rsid w:val="000551C1"/>
    <w:rsid w:val="000553FF"/>
    <w:rsid w:val="000557E7"/>
    <w:rsid w:val="00056137"/>
    <w:rsid w:val="00056AF1"/>
    <w:rsid w:val="00057CCF"/>
    <w:rsid w:val="00060FFC"/>
    <w:rsid w:val="00061342"/>
    <w:rsid w:val="000629A7"/>
    <w:rsid w:val="00062E52"/>
    <w:rsid w:val="000633B8"/>
    <w:rsid w:val="00063A8A"/>
    <w:rsid w:val="00064CA4"/>
    <w:rsid w:val="000652DF"/>
    <w:rsid w:val="00065395"/>
    <w:rsid w:val="00065478"/>
    <w:rsid w:val="00066BA2"/>
    <w:rsid w:val="00066BF6"/>
    <w:rsid w:val="00066D49"/>
    <w:rsid w:val="00066D5F"/>
    <w:rsid w:val="000675BF"/>
    <w:rsid w:val="00067C3E"/>
    <w:rsid w:val="0007023F"/>
    <w:rsid w:val="00070A0E"/>
    <w:rsid w:val="00071465"/>
    <w:rsid w:val="0007192E"/>
    <w:rsid w:val="00071A74"/>
    <w:rsid w:val="00071F86"/>
    <w:rsid w:val="00072745"/>
    <w:rsid w:val="000732A7"/>
    <w:rsid w:val="00073605"/>
    <w:rsid w:val="0007389B"/>
    <w:rsid w:val="00074278"/>
    <w:rsid w:val="000745CC"/>
    <w:rsid w:val="0007469B"/>
    <w:rsid w:val="00074778"/>
    <w:rsid w:val="0007509C"/>
    <w:rsid w:val="00075C2D"/>
    <w:rsid w:val="00075E49"/>
    <w:rsid w:val="00076642"/>
    <w:rsid w:val="0007682E"/>
    <w:rsid w:val="00076D0E"/>
    <w:rsid w:val="000773CB"/>
    <w:rsid w:val="00077FA4"/>
    <w:rsid w:val="000808D8"/>
    <w:rsid w:val="00080B8F"/>
    <w:rsid w:val="00080E86"/>
    <w:rsid w:val="0008185F"/>
    <w:rsid w:val="00081FDC"/>
    <w:rsid w:val="000821CC"/>
    <w:rsid w:val="00082C24"/>
    <w:rsid w:val="00082D02"/>
    <w:rsid w:val="00083222"/>
    <w:rsid w:val="000838B7"/>
    <w:rsid w:val="00084255"/>
    <w:rsid w:val="0008435B"/>
    <w:rsid w:val="0008469E"/>
    <w:rsid w:val="00085B48"/>
    <w:rsid w:val="00085E9D"/>
    <w:rsid w:val="00085FFE"/>
    <w:rsid w:val="00086FC9"/>
    <w:rsid w:val="000877FD"/>
    <w:rsid w:val="000903B2"/>
    <w:rsid w:val="0009076C"/>
    <w:rsid w:val="00090A98"/>
    <w:rsid w:val="00091153"/>
    <w:rsid w:val="00091232"/>
    <w:rsid w:val="00091D4B"/>
    <w:rsid w:val="0009245C"/>
    <w:rsid w:val="0009262F"/>
    <w:rsid w:val="00093E2B"/>
    <w:rsid w:val="00093F09"/>
    <w:rsid w:val="0009489E"/>
    <w:rsid w:val="0009551B"/>
    <w:rsid w:val="0009564A"/>
    <w:rsid w:val="0009583D"/>
    <w:rsid w:val="000965B0"/>
    <w:rsid w:val="00096ADB"/>
    <w:rsid w:val="00096CD8"/>
    <w:rsid w:val="000971A8"/>
    <w:rsid w:val="000974DE"/>
    <w:rsid w:val="00097FC6"/>
    <w:rsid w:val="000A02A6"/>
    <w:rsid w:val="000A03FF"/>
    <w:rsid w:val="000A048F"/>
    <w:rsid w:val="000A0B50"/>
    <w:rsid w:val="000A0D80"/>
    <w:rsid w:val="000A11ED"/>
    <w:rsid w:val="000A1E96"/>
    <w:rsid w:val="000A2025"/>
    <w:rsid w:val="000A28FE"/>
    <w:rsid w:val="000A2B34"/>
    <w:rsid w:val="000A326E"/>
    <w:rsid w:val="000A3BE9"/>
    <w:rsid w:val="000A3BF2"/>
    <w:rsid w:val="000A64F5"/>
    <w:rsid w:val="000A6676"/>
    <w:rsid w:val="000A6829"/>
    <w:rsid w:val="000A6989"/>
    <w:rsid w:val="000A6A33"/>
    <w:rsid w:val="000A7431"/>
    <w:rsid w:val="000A743A"/>
    <w:rsid w:val="000A771F"/>
    <w:rsid w:val="000A7AAD"/>
    <w:rsid w:val="000B0658"/>
    <w:rsid w:val="000B0885"/>
    <w:rsid w:val="000B098E"/>
    <w:rsid w:val="000B173B"/>
    <w:rsid w:val="000B2091"/>
    <w:rsid w:val="000B2B0C"/>
    <w:rsid w:val="000B308C"/>
    <w:rsid w:val="000B388B"/>
    <w:rsid w:val="000B3CD2"/>
    <w:rsid w:val="000B3DA2"/>
    <w:rsid w:val="000B41B0"/>
    <w:rsid w:val="000B54FD"/>
    <w:rsid w:val="000B69E9"/>
    <w:rsid w:val="000B7244"/>
    <w:rsid w:val="000C0079"/>
    <w:rsid w:val="000C1122"/>
    <w:rsid w:val="000C1700"/>
    <w:rsid w:val="000C1FEF"/>
    <w:rsid w:val="000C2952"/>
    <w:rsid w:val="000C3F5E"/>
    <w:rsid w:val="000C4D16"/>
    <w:rsid w:val="000C4F9E"/>
    <w:rsid w:val="000C4FE1"/>
    <w:rsid w:val="000C55D0"/>
    <w:rsid w:val="000C65B0"/>
    <w:rsid w:val="000C6CFB"/>
    <w:rsid w:val="000C6EB9"/>
    <w:rsid w:val="000C72BF"/>
    <w:rsid w:val="000C760F"/>
    <w:rsid w:val="000C7873"/>
    <w:rsid w:val="000D05C2"/>
    <w:rsid w:val="000D175F"/>
    <w:rsid w:val="000D286B"/>
    <w:rsid w:val="000D40F8"/>
    <w:rsid w:val="000D4163"/>
    <w:rsid w:val="000D4A1D"/>
    <w:rsid w:val="000D59F9"/>
    <w:rsid w:val="000D5A5E"/>
    <w:rsid w:val="000D5EE9"/>
    <w:rsid w:val="000D5FB4"/>
    <w:rsid w:val="000D6C50"/>
    <w:rsid w:val="000E3591"/>
    <w:rsid w:val="000E48DA"/>
    <w:rsid w:val="000E5A00"/>
    <w:rsid w:val="000E5CD2"/>
    <w:rsid w:val="000E6A01"/>
    <w:rsid w:val="000E6ABC"/>
    <w:rsid w:val="000E6DC2"/>
    <w:rsid w:val="000E6FAC"/>
    <w:rsid w:val="000E736E"/>
    <w:rsid w:val="000F05EE"/>
    <w:rsid w:val="000F0CCD"/>
    <w:rsid w:val="000F0CE1"/>
    <w:rsid w:val="000F107C"/>
    <w:rsid w:val="000F11C7"/>
    <w:rsid w:val="000F270D"/>
    <w:rsid w:val="000F3054"/>
    <w:rsid w:val="000F31C9"/>
    <w:rsid w:val="000F4C91"/>
    <w:rsid w:val="000F5376"/>
    <w:rsid w:val="000F5660"/>
    <w:rsid w:val="000F59A1"/>
    <w:rsid w:val="000F59C8"/>
    <w:rsid w:val="000F5F04"/>
    <w:rsid w:val="000F5FBE"/>
    <w:rsid w:val="000F6493"/>
    <w:rsid w:val="000F6D38"/>
    <w:rsid w:val="000F7040"/>
    <w:rsid w:val="000F7E5F"/>
    <w:rsid w:val="000F7ECF"/>
    <w:rsid w:val="001008B0"/>
    <w:rsid w:val="00100FDF"/>
    <w:rsid w:val="00101313"/>
    <w:rsid w:val="0010170F"/>
    <w:rsid w:val="0010251B"/>
    <w:rsid w:val="001027C1"/>
    <w:rsid w:val="0010293D"/>
    <w:rsid w:val="00102CCB"/>
    <w:rsid w:val="00102D9F"/>
    <w:rsid w:val="0010352E"/>
    <w:rsid w:val="00104031"/>
    <w:rsid w:val="00104676"/>
    <w:rsid w:val="00105E9B"/>
    <w:rsid w:val="00106611"/>
    <w:rsid w:val="00106EAB"/>
    <w:rsid w:val="00107C18"/>
    <w:rsid w:val="00110B7C"/>
    <w:rsid w:val="0011111A"/>
    <w:rsid w:val="0011169F"/>
    <w:rsid w:val="0011290C"/>
    <w:rsid w:val="0011325D"/>
    <w:rsid w:val="00113620"/>
    <w:rsid w:val="001138BC"/>
    <w:rsid w:val="00113C78"/>
    <w:rsid w:val="00113CBB"/>
    <w:rsid w:val="001154FF"/>
    <w:rsid w:val="00115CAF"/>
    <w:rsid w:val="001164EB"/>
    <w:rsid w:val="00116AE3"/>
    <w:rsid w:val="001202EB"/>
    <w:rsid w:val="0012051F"/>
    <w:rsid w:val="001206CF"/>
    <w:rsid w:val="00120834"/>
    <w:rsid w:val="001210D1"/>
    <w:rsid w:val="001231E9"/>
    <w:rsid w:val="00123401"/>
    <w:rsid w:val="0012357E"/>
    <w:rsid w:val="0012464F"/>
    <w:rsid w:val="00125273"/>
    <w:rsid w:val="00125AE1"/>
    <w:rsid w:val="001260D5"/>
    <w:rsid w:val="001262E9"/>
    <w:rsid w:val="0012778C"/>
    <w:rsid w:val="001317A5"/>
    <w:rsid w:val="00132796"/>
    <w:rsid w:val="0013295D"/>
    <w:rsid w:val="00133085"/>
    <w:rsid w:val="001331EA"/>
    <w:rsid w:val="001332F3"/>
    <w:rsid w:val="001339DC"/>
    <w:rsid w:val="001339F8"/>
    <w:rsid w:val="00133BF8"/>
    <w:rsid w:val="001343EA"/>
    <w:rsid w:val="00135928"/>
    <w:rsid w:val="00135A30"/>
    <w:rsid w:val="00135C61"/>
    <w:rsid w:val="00136EBB"/>
    <w:rsid w:val="00136F03"/>
    <w:rsid w:val="00137006"/>
    <w:rsid w:val="00137BD0"/>
    <w:rsid w:val="00137F58"/>
    <w:rsid w:val="001407C9"/>
    <w:rsid w:val="00140CAA"/>
    <w:rsid w:val="0014116E"/>
    <w:rsid w:val="00141644"/>
    <w:rsid w:val="0014186D"/>
    <w:rsid w:val="00141E31"/>
    <w:rsid w:val="0014240C"/>
    <w:rsid w:val="001427C0"/>
    <w:rsid w:val="00142A09"/>
    <w:rsid w:val="00142E5B"/>
    <w:rsid w:val="001433DC"/>
    <w:rsid w:val="001439BB"/>
    <w:rsid w:val="00144154"/>
    <w:rsid w:val="00144352"/>
    <w:rsid w:val="001452AC"/>
    <w:rsid w:val="001458DB"/>
    <w:rsid w:val="00145A3A"/>
    <w:rsid w:val="001462EE"/>
    <w:rsid w:val="00146ABD"/>
    <w:rsid w:val="0014704F"/>
    <w:rsid w:val="00147474"/>
    <w:rsid w:val="001475B3"/>
    <w:rsid w:val="001477AB"/>
    <w:rsid w:val="001477CE"/>
    <w:rsid w:val="00147918"/>
    <w:rsid w:val="00150A6C"/>
    <w:rsid w:val="001512B1"/>
    <w:rsid w:val="00151345"/>
    <w:rsid w:val="0015170C"/>
    <w:rsid w:val="00151A9B"/>
    <w:rsid w:val="00151EB3"/>
    <w:rsid w:val="00152327"/>
    <w:rsid w:val="00152916"/>
    <w:rsid w:val="00152A2D"/>
    <w:rsid w:val="00152DEF"/>
    <w:rsid w:val="00153326"/>
    <w:rsid w:val="00153B20"/>
    <w:rsid w:val="00153EC4"/>
    <w:rsid w:val="00153F02"/>
    <w:rsid w:val="001541D0"/>
    <w:rsid w:val="00154FF4"/>
    <w:rsid w:val="00155037"/>
    <w:rsid w:val="001550E1"/>
    <w:rsid w:val="00156E28"/>
    <w:rsid w:val="00157157"/>
    <w:rsid w:val="00157DB9"/>
    <w:rsid w:val="00160DEF"/>
    <w:rsid w:val="00160F71"/>
    <w:rsid w:val="00161526"/>
    <w:rsid w:val="00161BBE"/>
    <w:rsid w:val="00161C44"/>
    <w:rsid w:val="0016234C"/>
    <w:rsid w:val="00162C76"/>
    <w:rsid w:val="001630ED"/>
    <w:rsid w:val="00163616"/>
    <w:rsid w:val="00163921"/>
    <w:rsid w:val="00165AD9"/>
    <w:rsid w:val="00165F74"/>
    <w:rsid w:val="00166338"/>
    <w:rsid w:val="00166885"/>
    <w:rsid w:val="00166A16"/>
    <w:rsid w:val="00167BA8"/>
    <w:rsid w:val="00167BFF"/>
    <w:rsid w:val="00170084"/>
    <w:rsid w:val="001707B7"/>
    <w:rsid w:val="001714DD"/>
    <w:rsid w:val="001716FE"/>
    <w:rsid w:val="001718FA"/>
    <w:rsid w:val="00174290"/>
    <w:rsid w:val="001756D5"/>
    <w:rsid w:val="00175C30"/>
    <w:rsid w:val="001762E4"/>
    <w:rsid w:val="00176F69"/>
    <w:rsid w:val="00176F8C"/>
    <w:rsid w:val="0017713F"/>
    <w:rsid w:val="0017786B"/>
    <w:rsid w:val="0018041B"/>
    <w:rsid w:val="001814FF"/>
    <w:rsid w:val="00181A3D"/>
    <w:rsid w:val="00181AFB"/>
    <w:rsid w:val="00183BC8"/>
    <w:rsid w:val="00183DD6"/>
    <w:rsid w:val="00184D9B"/>
    <w:rsid w:val="001854E2"/>
    <w:rsid w:val="00185606"/>
    <w:rsid w:val="001856B8"/>
    <w:rsid w:val="00186861"/>
    <w:rsid w:val="001875FB"/>
    <w:rsid w:val="0019095B"/>
    <w:rsid w:val="0019297F"/>
    <w:rsid w:val="00192EE2"/>
    <w:rsid w:val="001932D4"/>
    <w:rsid w:val="00193D71"/>
    <w:rsid w:val="001942D2"/>
    <w:rsid w:val="001943B3"/>
    <w:rsid w:val="00194941"/>
    <w:rsid w:val="00194F18"/>
    <w:rsid w:val="00195544"/>
    <w:rsid w:val="00196445"/>
    <w:rsid w:val="001966AE"/>
    <w:rsid w:val="001967B8"/>
    <w:rsid w:val="001A038D"/>
    <w:rsid w:val="001A194D"/>
    <w:rsid w:val="001A1E9A"/>
    <w:rsid w:val="001A34CD"/>
    <w:rsid w:val="001A4A51"/>
    <w:rsid w:val="001A521F"/>
    <w:rsid w:val="001A528D"/>
    <w:rsid w:val="001A681D"/>
    <w:rsid w:val="001A6895"/>
    <w:rsid w:val="001A77B5"/>
    <w:rsid w:val="001B03C5"/>
    <w:rsid w:val="001B0687"/>
    <w:rsid w:val="001B2BDB"/>
    <w:rsid w:val="001B35CC"/>
    <w:rsid w:val="001B5C6F"/>
    <w:rsid w:val="001B765F"/>
    <w:rsid w:val="001B7E40"/>
    <w:rsid w:val="001C0386"/>
    <w:rsid w:val="001C06BC"/>
    <w:rsid w:val="001C06C0"/>
    <w:rsid w:val="001C06E9"/>
    <w:rsid w:val="001C1229"/>
    <w:rsid w:val="001C25A6"/>
    <w:rsid w:val="001C2C4A"/>
    <w:rsid w:val="001C337D"/>
    <w:rsid w:val="001C3435"/>
    <w:rsid w:val="001C38D7"/>
    <w:rsid w:val="001C413C"/>
    <w:rsid w:val="001C434A"/>
    <w:rsid w:val="001C461B"/>
    <w:rsid w:val="001C4E03"/>
    <w:rsid w:val="001C7698"/>
    <w:rsid w:val="001D01F6"/>
    <w:rsid w:val="001D033B"/>
    <w:rsid w:val="001D0BF7"/>
    <w:rsid w:val="001D0C5A"/>
    <w:rsid w:val="001D1D1E"/>
    <w:rsid w:val="001D20EA"/>
    <w:rsid w:val="001D2B8E"/>
    <w:rsid w:val="001D514D"/>
    <w:rsid w:val="001D54FB"/>
    <w:rsid w:val="001D555B"/>
    <w:rsid w:val="001D5590"/>
    <w:rsid w:val="001D6DF5"/>
    <w:rsid w:val="001D6E54"/>
    <w:rsid w:val="001D73C3"/>
    <w:rsid w:val="001D747A"/>
    <w:rsid w:val="001E06F4"/>
    <w:rsid w:val="001E0F70"/>
    <w:rsid w:val="001E171F"/>
    <w:rsid w:val="001E1B8E"/>
    <w:rsid w:val="001E1C7A"/>
    <w:rsid w:val="001E2612"/>
    <w:rsid w:val="001E307A"/>
    <w:rsid w:val="001E5836"/>
    <w:rsid w:val="001E5AB1"/>
    <w:rsid w:val="001E5C5C"/>
    <w:rsid w:val="001E6005"/>
    <w:rsid w:val="001E6423"/>
    <w:rsid w:val="001E6B52"/>
    <w:rsid w:val="001F13B0"/>
    <w:rsid w:val="001F15C3"/>
    <w:rsid w:val="001F1615"/>
    <w:rsid w:val="001F1781"/>
    <w:rsid w:val="001F1D3A"/>
    <w:rsid w:val="001F2B90"/>
    <w:rsid w:val="001F2F05"/>
    <w:rsid w:val="001F37CF"/>
    <w:rsid w:val="001F3CED"/>
    <w:rsid w:val="001F3F2A"/>
    <w:rsid w:val="001F3F84"/>
    <w:rsid w:val="001F4075"/>
    <w:rsid w:val="001F66C9"/>
    <w:rsid w:val="001F6756"/>
    <w:rsid w:val="0020168F"/>
    <w:rsid w:val="00201AAC"/>
    <w:rsid w:val="002029F2"/>
    <w:rsid w:val="00202E9F"/>
    <w:rsid w:val="0020502E"/>
    <w:rsid w:val="002055F6"/>
    <w:rsid w:val="002059EB"/>
    <w:rsid w:val="00206D91"/>
    <w:rsid w:val="00206FAF"/>
    <w:rsid w:val="002104DD"/>
    <w:rsid w:val="0021231D"/>
    <w:rsid w:val="002130FD"/>
    <w:rsid w:val="002145A4"/>
    <w:rsid w:val="00214787"/>
    <w:rsid w:val="00214E62"/>
    <w:rsid w:val="002155C5"/>
    <w:rsid w:val="002166C9"/>
    <w:rsid w:val="0021685A"/>
    <w:rsid w:val="00217622"/>
    <w:rsid w:val="00217D60"/>
    <w:rsid w:val="00220545"/>
    <w:rsid w:val="0022087A"/>
    <w:rsid w:val="002208D4"/>
    <w:rsid w:val="00220EEC"/>
    <w:rsid w:val="00221FE7"/>
    <w:rsid w:val="00222329"/>
    <w:rsid w:val="00223901"/>
    <w:rsid w:val="00224791"/>
    <w:rsid w:val="002259FA"/>
    <w:rsid w:val="002263C9"/>
    <w:rsid w:val="00227EC2"/>
    <w:rsid w:val="002318C1"/>
    <w:rsid w:val="00232521"/>
    <w:rsid w:val="00232C6F"/>
    <w:rsid w:val="00232C84"/>
    <w:rsid w:val="00232F7E"/>
    <w:rsid w:val="0023338C"/>
    <w:rsid w:val="00233542"/>
    <w:rsid w:val="0023377B"/>
    <w:rsid w:val="002343CA"/>
    <w:rsid w:val="002348DD"/>
    <w:rsid w:val="00234FBB"/>
    <w:rsid w:val="00235570"/>
    <w:rsid w:val="00236330"/>
    <w:rsid w:val="0023641C"/>
    <w:rsid w:val="002372A1"/>
    <w:rsid w:val="00241554"/>
    <w:rsid w:val="00242577"/>
    <w:rsid w:val="0024560E"/>
    <w:rsid w:val="00245D96"/>
    <w:rsid w:val="00245E18"/>
    <w:rsid w:val="002469B5"/>
    <w:rsid w:val="00247540"/>
    <w:rsid w:val="0025073B"/>
    <w:rsid w:val="00251615"/>
    <w:rsid w:val="00251A1D"/>
    <w:rsid w:val="002525D4"/>
    <w:rsid w:val="002541BA"/>
    <w:rsid w:val="0025446B"/>
    <w:rsid w:val="00255B6B"/>
    <w:rsid w:val="00255F1C"/>
    <w:rsid w:val="0025618C"/>
    <w:rsid w:val="00257487"/>
    <w:rsid w:val="002575CB"/>
    <w:rsid w:val="00257DAC"/>
    <w:rsid w:val="0026027B"/>
    <w:rsid w:val="002603C2"/>
    <w:rsid w:val="00260BD3"/>
    <w:rsid w:val="002613E9"/>
    <w:rsid w:val="00261678"/>
    <w:rsid w:val="00261AE3"/>
    <w:rsid w:val="00262ECC"/>
    <w:rsid w:val="00262ED7"/>
    <w:rsid w:val="002637B6"/>
    <w:rsid w:val="00263877"/>
    <w:rsid w:val="00263A8D"/>
    <w:rsid w:val="00263F53"/>
    <w:rsid w:val="00265970"/>
    <w:rsid w:val="00265B7B"/>
    <w:rsid w:val="002661A0"/>
    <w:rsid w:val="002662AC"/>
    <w:rsid w:val="002667B4"/>
    <w:rsid w:val="002670B7"/>
    <w:rsid w:val="00267BE5"/>
    <w:rsid w:val="00267FC1"/>
    <w:rsid w:val="00270B5E"/>
    <w:rsid w:val="00272C88"/>
    <w:rsid w:val="00272EA2"/>
    <w:rsid w:val="00274B5D"/>
    <w:rsid w:val="002759BB"/>
    <w:rsid w:val="00277B1D"/>
    <w:rsid w:val="00277C2A"/>
    <w:rsid w:val="00280DBB"/>
    <w:rsid w:val="00281460"/>
    <w:rsid w:val="002828D1"/>
    <w:rsid w:val="00283BC8"/>
    <w:rsid w:val="0028407D"/>
    <w:rsid w:val="0028485E"/>
    <w:rsid w:val="00285DD9"/>
    <w:rsid w:val="002870B8"/>
    <w:rsid w:val="0028742D"/>
    <w:rsid w:val="00287EBC"/>
    <w:rsid w:val="0029015F"/>
    <w:rsid w:val="002916AA"/>
    <w:rsid w:val="00291779"/>
    <w:rsid w:val="00291899"/>
    <w:rsid w:val="00292230"/>
    <w:rsid w:val="002922DC"/>
    <w:rsid w:val="0029257E"/>
    <w:rsid w:val="00292B6D"/>
    <w:rsid w:val="00292D6F"/>
    <w:rsid w:val="00292DD5"/>
    <w:rsid w:val="00292F95"/>
    <w:rsid w:val="002932D6"/>
    <w:rsid w:val="00293975"/>
    <w:rsid w:val="002950DB"/>
    <w:rsid w:val="0029565E"/>
    <w:rsid w:val="00295B75"/>
    <w:rsid w:val="00296931"/>
    <w:rsid w:val="00296C9A"/>
    <w:rsid w:val="002A06FD"/>
    <w:rsid w:val="002A0EC9"/>
    <w:rsid w:val="002A245A"/>
    <w:rsid w:val="002A288B"/>
    <w:rsid w:val="002A28E8"/>
    <w:rsid w:val="002A307D"/>
    <w:rsid w:val="002A33E1"/>
    <w:rsid w:val="002A3446"/>
    <w:rsid w:val="002A3FFE"/>
    <w:rsid w:val="002A42BD"/>
    <w:rsid w:val="002A45EF"/>
    <w:rsid w:val="002A4EC4"/>
    <w:rsid w:val="002A60BF"/>
    <w:rsid w:val="002A6BA9"/>
    <w:rsid w:val="002A6FAB"/>
    <w:rsid w:val="002A77C7"/>
    <w:rsid w:val="002A7A87"/>
    <w:rsid w:val="002B01EE"/>
    <w:rsid w:val="002B075F"/>
    <w:rsid w:val="002B104D"/>
    <w:rsid w:val="002B191D"/>
    <w:rsid w:val="002B20B5"/>
    <w:rsid w:val="002B23FA"/>
    <w:rsid w:val="002B380B"/>
    <w:rsid w:val="002B40DE"/>
    <w:rsid w:val="002B437D"/>
    <w:rsid w:val="002B4460"/>
    <w:rsid w:val="002B5813"/>
    <w:rsid w:val="002B5D46"/>
    <w:rsid w:val="002B6539"/>
    <w:rsid w:val="002B72F7"/>
    <w:rsid w:val="002B7CEE"/>
    <w:rsid w:val="002C0C72"/>
    <w:rsid w:val="002C1587"/>
    <w:rsid w:val="002C2A56"/>
    <w:rsid w:val="002C3B02"/>
    <w:rsid w:val="002C3B41"/>
    <w:rsid w:val="002C5779"/>
    <w:rsid w:val="002C661E"/>
    <w:rsid w:val="002C666C"/>
    <w:rsid w:val="002C6FE8"/>
    <w:rsid w:val="002D1470"/>
    <w:rsid w:val="002D1DDF"/>
    <w:rsid w:val="002D3130"/>
    <w:rsid w:val="002D4789"/>
    <w:rsid w:val="002D5514"/>
    <w:rsid w:val="002D5DCA"/>
    <w:rsid w:val="002D68BE"/>
    <w:rsid w:val="002D6C0F"/>
    <w:rsid w:val="002D7989"/>
    <w:rsid w:val="002E03E2"/>
    <w:rsid w:val="002E0E2B"/>
    <w:rsid w:val="002E0E35"/>
    <w:rsid w:val="002E0E95"/>
    <w:rsid w:val="002E0EAD"/>
    <w:rsid w:val="002E106B"/>
    <w:rsid w:val="002E1534"/>
    <w:rsid w:val="002E1854"/>
    <w:rsid w:val="002E1C02"/>
    <w:rsid w:val="002E1D65"/>
    <w:rsid w:val="002E1DA1"/>
    <w:rsid w:val="002E2D91"/>
    <w:rsid w:val="002E39E2"/>
    <w:rsid w:val="002E3F9F"/>
    <w:rsid w:val="002E44E1"/>
    <w:rsid w:val="002E4894"/>
    <w:rsid w:val="002E5BCC"/>
    <w:rsid w:val="002E6042"/>
    <w:rsid w:val="002E67A8"/>
    <w:rsid w:val="002E67BC"/>
    <w:rsid w:val="002E6993"/>
    <w:rsid w:val="002E6D6C"/>
    <w:rsid w:val="002E7E30"/>
    <w:rsid w:val="002F03A4"/>
    <w:rsid w:val="002F0452"/>
    <w:rsid w:val="002F0912"/>
    <w:rsid w:val="002F26C7"/>
    <w:rsid w:val="002F316A"/>
    <w:rsid w:val="002F3737"/>
    <w:rsid w:val="002F3950"/>
    <w:rsid w:val="002F39B9"/>
    <w:rsid w:val="002F3F10"/>
    <w:rsid w:val="002F5927"/>
    <w:rsid w:val="002F6963"/>
    <w:rsid w:val="002F6B9D"/>
    <w:rsid w:val="002F7B6B"/>
    <w:rsid w:val="00300435"/>
    <w:rsid w:val="0030126C"/>
    <w:rsid w:val="00301CFC"/>
    <w:rsid w:val="00301F74"/>
    <w:rsid w:val="00302CA4"/>
    <w:rsid w:val="00302EAC"/>
    <w:rsid w:val="003055F3"/>
    <w:rsid w:val="0030582B"/>
    <w:rsid w:val="00305FF4"/>
    <w:rsid w:val="003061FF"/>
    <w:rsid w:val="003064E0"/>
    <w:rsid w:val="00306F96"/>
    <w:rsid w:val="0030758F"/>
    <w:rsid w:val="00310267"/>
    <w:rsid w:val="0031192B"/>
    <w:rsid w:val="00312D04"/>
    <w:rsid w:val="00314D0E"/>
    <w:rsid w:val="00315B75"/>
    <w:rsid w:val="00316224"/>
    <w:rsid w:val="00316471"/>
    <w:rsid w:val="00316A42"/>
    <w:rsid w:val="003176FD"/>
    <w:rsid w:val="003203CA"/>
    <w:rsid w:val="0032044C"/>
    <w:rsid w:val="00320BA1"/>
    <w:rsid w:val="00320C3A"/>
    <w:rsid w:val="00321EC5"/>
    <w:rsid w:val="003222EE"/>
    <w:rsid w:val="00323982"/>
    <w:rsid w:val="00323DFC"/>
    <w:rsid w:val="0032463C"/>
    <w:rsid w:val="00324B58"/>
    <w:rsid w:val="00325254"/>
    <w:rsid w:val="0032541E"/>
    <w:rsid w:val="0032553C"/>
    <w:rsid w:val="003258D7"/>
    <w:rsid w:val="00326648"/>
    <w:rsid w:val="00326709"/>
    <w:rsid w:val="00327B17"/>
    <w:rsid w:val="0033037B"/>
    <w:rsid w:val="003317CB"/>
    <w:rsid w:val="003325B7"/>
    <w:rsid w:val="00333A7E"/>
    <w:rsid w:val="003352D4"/>
    <w:rsid w:val="003355CE"/>
    <w:rsid w:val="00335CFA"/>
    <w:rsid w:val="00336AAF"/>
    <w:rsid w:val="00336CA6"/>
    <w:rsid w:val="003377C2"/>
    <w:rsid w:val="00337A0A"/>
    <w:rsid w:val="00337B7B"/>
    <w:rsid w:val="00337F4B"/>
    <w:rsid w:val="003400A7"/>
    <w:rsid w:val="0034114B"/>
    <w:rsid w:val="003427D0"/>
    <w:rsid w:val="00344B3A"/>
    <w:rsid w:val="00344BC3"/>
    <w:rsid w:val="00346000"/>
    <w:rsid w:val="00346962"/>
    <w:rsid w:val="00346A3C"/>
    <w:rsid w:val="00346C0C"/>
    <w:rsid w:val="00346F0A"/>
    <w:rsid w:val="003473EC"/>
    <w:rsid w:val="00347FB9"/>
    <w:rsid w:val="003509DE"/>
    <w:rsid w:val="00350F47"/>
    <w:rsid w:val="003515F7"/>
    <w:rsid w:val="00351D00"/>
    <w:rsid w:val="00351D6E"/>
    <w:rsid w:val="00352448"/>
    <w:rsid w:val="003528FE"/>
    <w:rsid w:val="003529B6"/>
    <w:rsid w:val="00352F86"/>
    <w:rsid w:val="00354EEA"/>
    <w:rsid w:val="00355696"/>
    <w:rsid w:val="00356545"/>
    <w:rsid w:val="00356674"/>
    <w:rsid w:val="0035783F"/>
    <w:rsid w:val="00357929"/>
    <w:rsid w:val="00357AC3"/>
    <w:rsid w:val="00360658"/>
    <w:rsid w:val="00360A7E"/>
    <w:rsid w:val="0036119A"/>
    <w:rsid w:val="003611F1"/>
    <w:rsid w:val="003619C8"/>
    <w:rsid w:val="00361D06"/>
    <w:rsid w:val="00361EBF"/>
    <w:rsid w:val="0036236F"/>
    <w:rsid w:val="0036293C"/>
    <w:rsid w:val="00362971"/>
    <w:rsid w:val="00362F5B"/>
    <w:rsid w:val="0036328F"/>
    <w:rsid w:val="00363C1B"/>
    <w:rsid w:val="00363DFA"/>
    <w:rsid w:val="00364982"/>
    <w:rsid w:val="003674EA"/>
    <w:rsid w:val="00367699"/>
    <w:rsid w:val="00367E62"/>
    <w:rsid w:val="00367F81"/>
    <w:rsid w:val="003706BD"/>
    <w:rsid w:val="0037155A"/>
    <w:rsid w:val="0037193F"/>
    <w:rsid w:val="0037220F"/>
    <w:rsid w:val="00372223"/>
    <w:rsid w:val="00372B2B"/>
    <w:rsid w:val="00372F08"/>
    <w:rsid w:val="003739D1"/>
    <w:rsid w:val="003749E6"/>
    <w:rsid w:val="0037597C"/>
    <w:rsid w:val="003759AF"/>
    <w:rsid w:val="0037637F"/>
    <w:rsid w:val="0037657A"/>
    <w:rsid w:val="00376B34"/>
    <w:rsid w:val="003771B2"/>
    <w:rsid w:val="003774B7"/>
    <w:rsid w:val="00380EAA"/>
    <w:rsid w:val="003811B4"/>
    <w:rsid w:val="00382F19"/>
    <w:rsid w:val="003835AD"/>
    <w:rsid w:val="003841CD"/>
    <w:rsid w:val="003845BD"/>
    <w:rsid w:val="00384E08"/>
    <w:rsid w:val="00386247"/>
    <w:rsid w:val="003865E6"/>
    <w:rsid w:val="00386E47"/>
    <w:rsid w:val="00387203"/>
    <w:rsid w:val="003879DD"/>
    <w:rsid w:val="00390CD0"/>
    <w:rsid w:val="00392530"/>
    <w:rsid w:val="00392790"/>
    <w:rsid w:val="003928B2"/>
    <w:rsid w:val="0039406D"/>
    <w:rsid w:val="00394707"/>
    <w:rsid w:val="003947D8"/>
    <w:rsid w:val="00394F00"/>
    <w:rsid w:val="00395A66"/>
    <w:rsid w:val="00396A86"/>
    <w:rsid w:val="00396F27"/>
    <w:rsid w:val="00397EF0"/>
    <w:rsid w:val="003A00BE"/>
    <w:rsid w:val="003A0FED"/>
    <w:rsid w:val="003A1360"/>
    <w:rsid w:val="003A1A82"/>
    <w:rsid w:val="003A204B"/>
    <w:rsid w:val="003A2837"/>
    <w:rsid w:val="003A2905"/>
    <w:rsid w:val="003A2B96"/>
    <w:rsid w:val="003A4C0B"/>
    <w:rsid w:val="003A4D2B"/>
    <w:rsid w:val="003A4E13"/>
    <w:rsid w:val="003A5193"/>
    <w:rsid w:val="003A5877"/>
    <w:rsid w:val="003A59B4"/>
    <w:rsid w:val="003A5CE4"/>
    <w:rsid w:val="003A6754"/>
    <w:rsid w:val="003A6929"/>
    <w:rsid w:val="003A711D"/>
    <w:rsid w:val="003A7653"/>
    <w:rsid w:val="003B0528"/>
    <w:rsid w:val="003B0D2D"/>
    <w:rsid w:val="003B0D77"/>
    <w:rsid w:val="003B2165"/>
    <w:rsid w:val="003B28D8"/>
    <w:rsid w:val="003B357B"/>
    <w:rsid w:val="003B358B"/>
    <w:rsid w:val="003B35DC"/>
    <w:rsid w:val="003B5F43"/>
    <w:rsid w:val="003B62D4"/>
    <w:rsid w:val="003B6548"/>
    <w:rsid w:val="003B6C16"/>
    <w:rsid w:val="003B7122"/>
    <w:rsid w:val="003B7D82"/>
    <w:rsid w:val="003C0ADD"/>
    <w:rsid w:val="003C1C63"/>
    <w:rsid w:val="003C21A2"/>
    <w:rsid w:val="003C2289"/>
    <w:rsid w:val="003C2FB8"/>
    <w:rsid w:val="003C3252"/>
    <w:rsid w:val="003C3430"/>
    <w:rsid w:val="003C380D"/>
    <w:rsid w:val="003C38EF"/>
    <w:rsid w:val="003C3A49"/>
    <w:rsid w:val="003C3F39"/>
    <w:rsid w:val="003C4131"/>
    <w:rsid w:val="003C4C6E"/>
    <w:rsid w:val="003C4DB3"/>
    <w:rsid w:val="003C553D"/>
    <w:rsid w:val="003C5642"/>
    <w:rsid w:val="003C5713"/>
    <w:rsid w:val="003C5FFC"/>
    <w:rsid w:val="003C60F7"/>
    <w:rsid w:val="003D081E"/>
    <w:rsid w:val="003D0CC6"/>
    <w:rsid w:val="003D141D"/>
    <w:rsid w:val="003D198F"/>
    <w:rsid w:val="003D1E28"/>
    <w:rsid w:val="003D2570"/>
    <w:rsid w:val="003D2757"/>
    <w:rsid w:val="003D28A5"/>
    <w:rsid w:val="003D2BA7"/>
    <w:rsid w:val="003D2CB7"/>
    <w:rsid w:val="003D2FD4"/>
    <w:rsid w:val="003D35F3"/>
    <w:rsid w:val="003D3C25"/>
    <w:rsid w:val="003D5196"/>
    <w:rsid w:val="003D51F0"/>
    <w:rsid w:val="003D52EF"/>
    <w:rsid w:val="003D5DAC"/>
    <w:rsid w:val="003D61C4"/>
    <w:rsid w:val="003D6D1A"/>
    <w:rsid w:val="003E00EC"/>
    <w:rsid w:val="003E04BD"/>
    <w:rsid w:val="003E1AA1"/>
    <w:rsid w:val="003E1EA9"/>
    <w:rsid w:val="003E28BA"/>
    <w:rsid w:val="003E3025"/>
    <w:rsid w:val="003E314D"/>
    <w:rsid w:val="003E3FB5"/>
    <w:rsid w:val="003E424D"/>
    <w:rsid w:val="003E4292"/>
    <w:rsid w:val="003E5304"/>
    <w:rsid w:val="003E570D"/>
    <w:rsid w:val="003E5835"/>
    <w:rsid w:val="003E5882"/>
    <w:rsid w:val="003E6774"/>
    <w:rsid w:val="003E699D"/>
    <w:rsid w:val="003E726E"/>
    <w:rsid w:val="003E7EC1"/>
    <w:rsid w:val="003F01E1"/>
    <w:rsid w:val="003F0F34"/>
    <w:rsid w:val="003F1001"/>
    <w:rsid w:val="003F1816"/>
    <w:rsid w:val="003F1CFF"/>
    <w:rsid w:val="003F2B47"/>
    <w:rsid w:val="003F32E2"/>
    <w:rsid w:val="003F3DAF"/>
    <w:rsid w:val="003F4124"/>
    <w:rsid w:val="003F5454"/>
    <w:rsid w:val="003F5746"/>
    <w:rsid w:val="003F5A42"/>
    <w:rsid w:val="003F6556"/>
    <w:rsid w:val="003F65B4"/>
    <w:rsid w:val="003F6671"/>
    <w:rsid w:val="003F6832"/>
    <w:rsid w:val="003F7887"/>
    <w:rsid w:val="00400EE1"/>
    <w:rsid w:val="00401445"/>
    <w:rsid w:val="0040254E"/>
    <w:rsid w:val="00402623"/>
    <w:rsid w:val="00403AC0"/>
    <w:rsid w:val="00404FF1"/>
    <w:rsid w:val="00405002"/>
    <w:rsid w:val="0040542D"/>
    <w:rsid w:val="004060D3"/>
    <w:rsid w:val="00406BA7"/>
    <w:rsid w:val="00407BDC"/>
    <w:rsid w:val="00407C31"/>
    <w:rsid w:val="0041008F"/>
    <w:rsid w:val="0041062A"/>
    <w:rsid w:val="0041099E"/>
    <w:rsid w:val="00410A3B"/>
    <w:rsid w:val="00411BD9"/>
    <w:rsid w:val="00412319"/>
    <w:rsid w:val="004126B7"/>
    <w:rsid w:val="00412AD7"/>
    <w:rsid w:val="0041301D"/>
    <w:rsid w:val="0041443A"/>
    <w:rsid w:val="004154CC"/>
    <w:rsid w:val="0041556D"/>
    <w:rsid w:val="00415AE2"/>
    <w:rsid w:val="00415B66"/>
    <w:rsid w:val="00415CEA"/>
    <w:rsid w:val="0041605A"/>
    <w:rsid w:val="004162B0"/>
    <w:rsid w:val="00416D8F"/>
    <w:rsid w:val="00416F8F"/>
    <w:rsid w:val="004175E2"/>
    <w:rsid w:val="00420432"/>
    <w:rsid w:val="004207EB"/>
    <w:rsid w:val="00421720"/>
    <w:rsid w:val="00421EC6"/>
    <w:rsid w:val="00422B5F"/>
    <w:rsid w:val="004234CE"/>
    <w:rsid w:val="004237E6"/>
    <w:rsid w:val="004241E8"/>
    <w:rsid w:val="00424314"/>
    <w:rsid w:val="00424575"/>
    <w:rsid w:val="00424607"/>
    <w:rsid w:val="00424DBF"/>
    <w:rsid w:val="00424FE0"/>
    <w:rsid w:val="00425AF5"/>
    <w:rsid w:val="00425FEC"/>
    <w:rsid w:val="004265ED"/>
    <w:rsid w:val="00426788"/>
    <w:rsid w:val="00427A77"/>
    <w:rsid w:val="004305CC"/>
    <w:rsid w:val="00431860"/>
    <w:rsid w:val="004328AA"/>
    <w:rsid w:val="004332E2"/>
    <w:rsid w:val="004335C8"/>
    <w:rsid w:val="0043396C"/>
    <w:rsid w:val="004349AA"/>
    <w:rsid w:val="00434D50"/>
    <w:rsid w:val="00435261"/>
    <w:rsid w:val="00435657"/>
    <w:rsid w:val="004362AE"/>
    <w:rsid w:val="0043704C"/>
    <w:rsid w:val="0043783B"/>
    <w:rsid w:val="004408AC"/>
    <w:rsid w:val="0044157C"/>
    <w:rsid w:val="0044164F"/>
    <w:rsid w:val="00441812"/>
    <w:rsid w:val="004422C2"/>
    <w:rsid w:val="00442A81"/>
    <w:rsid w:val="004434C7"/>
    <w:rsid w:val="00443A41"/>
    <w:rsid w:val="00445590"/>
    <w:rsid w:val="00445769"/>
    <w:rsid w:val="00450078"/>
    <w:rsid w:val="004502D1"/>
    <w:rsid w:val="00450545"/>
    <w:rsid w:val="00451AFC"/>
    <w:rsid w:val="00451D59"/>
    <w:rsid w:val="00452633"/>
    <w:rsid w:val="004527BB"/>
    <w:rsid w:val="004536E3"/>
    <w:rsid w:val="0045390E"/>
    <w:rsid w:val="004542EB"/>
    <w:rsid w:val="00454896"/>
    <w:rsid w:val="00456517"/>
    <w:rsid w:val="004566DB"/>
    <w:rsid w:val="004568B5"/>
    <w:rsid w:val="00456B5F"/>
    <w:rsid w:val="00456F71"/>
    <w:rsid w:val="00457DC8"/>
    <w:rsid w:val="00457FA0"/>
    <w:rsid w:val="00460251"/>
    <w:rsid w:val="00460265"/>
    <w:rsid w:val="00460343"/>
    <w:rsid w:val="00460892"/>
    <w:rsid w:val="00460CC0"/>
    <w:rsid w:val="004613A6"/>
    <w:rsid w:val="004616FA"/>
    <w:rsid w:val="00461CE5"/>
    <w:rsid w:val="00462BD5"/>
    <w:rsid w:val="00463C0C"/>
    <w:rsid w:val="004647AE"/>
    <w:rsid w:val="00465112"/>
    <w:rsid w:val="0046568C"/>
    <w:rsid w:val="00465C68"/>
    <w:rsid w:val="0046763A"/>
    <w:rsid w:val="004676EE"/>
    <w:rsid w:val="00467A42"/>
    <w:rsid w:val="004715EC"/>
    <w:rsid w:val="00471A20"/>
    <w:rsid w:val="0047227B"/>
    <w:rsid w:val="00472EDD"/>
    <w:rsid w:val="00474AC4"/>
    <w:rsid w:val="00474D31"/>
    <w:rsid w:val="00475901"/>
    <w:rsid w:val="00475CAE"/>
    <w:rsid w:val="00476542"/>
    <w:rsid w:val="00476984"/>
    <w:rsid w:val="00476BF8"/>
    <w:rsid w:val="00477359"/>
    <w:rsid w:val="0047763E"/>
    <w:rsid w:val="00477F2F"/>
    <w:rsid w:val="004814AE"/>
    <w:rsid w:val="00482888"/>
    <w:rsid w:val="004828C1"/>
    <w:rsid w:val="00482954"/>
    <w:rsid w:val="00482B1F"/>
    <w:rsid w:val="00482CAF"/>
    <w:rsid w:val="00482DB6"/>
    <w:rsid w:val="00483AC2"/>
    <w:rsid w:val="0048452E"/>
    <w:rsid w:val="00484D3A"/>
    <w:rsid w:val="004854D2"/>
    <w:rsid w:val="004860AE"/>
    <w:rsid w:val="00486338"/>
    <w:rsid w:val="00486831"/>
    <w:rsid w:val="00486A9A"/>
    <w:rsid w:val="004871B3"/>
    <w:rsid w:val="00487B17"/>
    <w:rsid w:val="00487C28"/>
    <w:rsid w:val="00487DCA"/>
    <w:rsid w:val="00490200"/>
    <w:rsid w:val="00490E15"/>
    <w:rsid w:val="00491672"/>
    <w:rsid w:val="0049280C"/>
    <w:rsid w:val="00493925"/>
    <w:rsid w:val="00493EC2"/>
    <w:rsid w:val="004949F4"/>
    <w:rsid w:val="00494BBB"/>
    <w:rsid w:val="00495A4B"/>
    <w:rsid w:val="00495B0A"/>
    <w:rsid w:val="0049699E"/>
    <w:rsid w:val="00496D82"/>
    <w:rsid w:val="00497009"/>
    <w:rsid w:val="0049702F"/>
    <w:rsid w:val="00497030"/>
    <w:rsid w:val="004977E4"/>
    <w:rsid w:val="0049780D"/>
    <w:rsid w:val="00497C90"/>
    <w:rsid w:val="004A015C"/>
    <w:rsid w:val="004A0C7A"/>
    <w:rsid w:val="004A233F"/>
    <w:rsid w:val="004A2CBA"/>
    <w:rsid w:val="004A3961"/>
    <w:rsid w:val="004A5A41"/>
    <w:rsid w:val="004A6D33"/>
    <w:rsid w:val="004A6FC0"/>
    <w:rsid w:val="004B01C3"/>
    <w:rsid w:val="004B132C"/>
    <w:rsid w:val="004B16DF"/>
    <w:rsid w:val="004B1A61"/>
    <w:rsid w:val="004B1DC8"/>
    <w:rsid w:val="004B21F9"/>
    <w:rsid w:val="004B28A4"/>
    <w:rsid w:val="004B2CCA"/>
    <w:rsid w:val="004B3413"/>
    <w:rsid w:val="004B3896"/>
    <w:rsid w:val="004B4084"/>
    <w:rsid w:val="004B41D9"/>
    <w:rsid w:val="004B434B"/>
    <w:rsid w:val="004B57A2"/>
    <w:rsid w:val="004B5FC6"/>
    <w:rsid w:val="004B6175"/>
    <w:rsid w:val="004B6600"/>
    <w:rsid w:val="004B7217"/>
    <w:rsid w:val="004B7384"/>
    <w:rsid w:val="004B7C5B"/>
    <w:rsid w:val="004B7F9A"/>
    <w:rsid w:val="004C0BF1"/>
    <w:rsid w:val="004C0D96"/>
    <w:rsid w:val="004C196A"/>
    <w:rsid w:val="004C1F3D"/>
    <w:rsid w:val="004C2518"/>
    <w:rsid w:val="004C3FDB"/>
    <w:rsid w:val="004C4C48"/>
    <w:rsid w:val="004C5B81"/>
    <w:rsid w:val="004C65E1"/>
    <w:rsid w:val="004C736B"/>
    <w:rsid w:val="004D10D0"/>
    <w:rsid w:val="004D1B22"/>
    <w:rsid w:val="004D2A85"/>
    <w:rsid w:val="004D2B5C"/>
    <w:rsid w:val="004D2D77"/>
    <w:rsid w:val="004D2E53"/>
    <w:rsid w:val="004D37FD"/>
    <w:rsid w:val="004D39E8"/>
    <w:rsid w:val="004D4DF6"/>
    <w:rsid w:val="004D4F01"/>
    <w:rsid w:val="004D5A24"/>
    <w:rsid w:val="004D6260"/>
    <w:rsid w:val="004D64BF"/>
    <w:rsid w:val="004D661F"/>
    <w:rsid w:val="004D690D"/>
    <w:rsid w:val="004D755C"/>
    <w:rsid w:val="004D77F0"/>
    <w:rsid w:val="004D78D1"/>
    <w:rsid w:val="004E038F"/>
    <w:rsid w:val="004E0B8A"/>
    <w:rsid w:val="004E30F3"/>
    <w:rsid w:val="004E355C"/>
    <w:rsid w:val="004E3627"/>
    <w:rsid w:val="004E3FA8"/>
    <w:rsid w:val="004E50CD"/>
    <w:rsid w:val="004E5EFC"/>
    <w:rsid w:val="004E6172"/>
    <w:rsid w:val="004E7C26"/>
    <w:rsid w:val="004F13E1"/>
    <w:rsid w:val="004F18E2"/>
    <w:rsid w:val="004F2506"/>
    <w:rsid w:val="004F257E"/>
    <w:rsid w:val="004F2A87"/>
    <w:rsid w:val="004F34DB"/>
    <w:rsid w:val="004F3C34"/>
    <w:rsid w:val="004F43BD"/>
    <w:rsid w:val="004F4B5B"/>
    <w:rsid w:val="004F5126"/>
    <w:rsid w:val="004F5A19"/>
    <w:rsid w:val="004F5EDE"/>
    <w:rsid w:val="004F68A3"/>
    <w:rsid w:val="004F6A8D"/>
    <w:rsid w:val="00500DBB"/>
    <w:rsid w:val="00501C7E"/>
    <w:rsid w:val="00502BB1"/>
    <w:rsid w:val="00502EDB"/>
    <w:rsid w:val="00502F82"/>
    <w:rsid w:val="0050464C"/>
    <w:rsid w:val="00504A49"/>
    <w:rsid w:val="00505E70"/>
    <w:rsid w:val="005070CD"/>
    <w:rsid w:val="005078E6"/>
    <w:rsid w:val="00511CF1"/>
    <w:rsid w:val="005126A2"/>
    <w:rsid w:val="00512B1B"/>
    <w:rsid w:val="0051370D"/>
    <w:rsid w:val="00513E93"/>
    <w:rsid w:val="005152FF"/>
    <w:rsid w:val="00515C2C"/>
    <w:rsid w:val="00515CFB"/>
    <w:rsid w:val="0051649F"/>
    <w:rsid w:val="00516562"/>
    <w:rsid w:val="00521C44"/>
    <w:rsid w:val="0052293F"/>
    <w:rsid w:val="00522CA7"/>
    <w:rsid w:val="00523683"/>
    <w:rsid w:val="005238EB"/>
    <w:rsid w:val="005255DA"/>
    <w:rsid w:val="00525900"/>
    <w:rsid w:val="00525BC9"/>
    <w:rsid w:val="00525EBD"/>
    <w:rsid w:val="00526A62"/>
    <w:rsid w:val="00527383"/>
    <w:rsid w:val="00527F26"/>
    <w:rsid w:val="005307BF"/>
    <w:rsid w:val="0053115B"/>
    <w:rsid w:val="0053191F"/>
    <w:rsid w:val="00531F59"/>
    <w:rsid w:val="00532015"/>
    <w:rsid w:val="00532660"/>
    <w:rsid w:val="00532710"/>
    <w:rsid w:val="005331F1"/>
    <w:rsid w:val="005333F0"/>
    <w:rsid w:val="005334A9"/>
    <w:rsid w:val="005336CF"/>
    <w:rsid w:val="005343EE"/>
    <w:rsid w:val="00535A6E"/>
    <w:rsid w:val="00535B17"/>
    <w:rsid w:val="00535EA4"/>
    <w:rsid w:val="00536BBB"/>
    <w:rsid w:val="0053764B"/>
    <w:rsid w:val="005418A4"/>
    <w:rsid w:val="00542038"/>
    <w:rsid w:val="005422EB"/>
    <w:rsid w:val="00542A13"/>
    <w:rsid w:val="00542B33"/>
    <w:rsid w:val="00544477"/>
    <w:rsid w:val="00545E0C"/>
    <w:rsid w:val="0054679D"/>
    <w:rsid w:val="005467F2"/>
    <w:rsid w:val="005477B5"/>
    <w:rsid w:val="00547810"/>
    <w:rsid w:val="00550F8B"/>
    <w:rsid w:val="005511B5"/>
    <w:rsid w:val="005511D2"/>
    <w:rsid w:val="00551A9B"/>
    <w:rsid w:val="00551DCD"/>
    <w:rsid w:val="005528C9"/>
    <w:rsid w:val="00552C4B"/>
    <w:rsid w:val="00553123"/>
    <w:rsid w:val="00553421"/>
    <w:rsid w:val="005557DA"/>
    <w:rsid w:val="00555994"/>
    <w:rsid w:val="005561B1"/>
    <w:rsid w:val="005562B4"/>
    <w:rsid w:val="00556D7F"/>
    <w:rsid w:val="00557033"/>
    <w:rsid w:val="005576E3"/>
    <w:rsid w:val="00557802"/>
    <w:rsid w:val="005578CF"/>
    <w:rsid w:val="00557F91"/>
    <w:rsid w:val="00561B8F"/>
    <w:rsid w:val="00563698"/>
    <w:rsid w:val="00563B5A"/>
    <w:rsid w:val="00564A4F"/>
    <w:rsid w:val="00564DA9"/>
    <w:rsid w:val="005654B9"/>
    <w:rsid w:val="005654E8"/>
    <w:rsid w:val="00565773"/>
    <w:rsid w:val="00565930"/>
    <w:rsid w:val="00565C27"/>
    <w:rsid w:val="00566AE4"/>
    <w:rsid w:val="00566D02"/>
    <w:rsid w:val="00570152"/>
    <w:rsid w:val="00570268"/>
    <w:rsid w:val="005704DA"/>
    <w:rsid w:val="00570553"/>
    <w:rsid w:val="0057148E"/>
    <w:rsid w:val="005723D5"/>
    <w:rsid w:val="00572406"/>
    <w:rsid w:val="005726F1"/>
    <w:rsid w:val="00573311"/>
    <w:rsid w:val="00573C58"/>
    <w:rsid w:val="00575474"/>
    <w:rsid w:val="00575663"/>
    <w:rsid w:val="00575884"/>
    <w:rsid w:val="00576336"/>
    <w:rsid w:val="005768E3"/>
    <w:rsid w:val="005769CE"/>
    <w:rsid w:val="00577A98"/>
    <w:rsid w:val="00580856"/>
    <w:rsid w:val="00581517"/>
    <w:rsid w:val="00581541"/>
    <w:rsid w:val="005819CB"/>
    <w:rsid w:val="00581A2F"/>
    <w:rsid w:val="00581D30"/>
    <w:rsid w:val="005823F0"/>
    <w:rsid w:val="0058242A"/>
    <w:rsid w:val="00584499"/>
    <w:rsid w:val="00584D2B"/>
    <w:rsid w:val="005855A8"/>
    <w:rsid w:val="00585966"/>
    <w:rsid w:val="005861E5"/>
    <w:rsid w:val="00586921"/>
    <w:rsid w:val="00586ABB"/>
    <w:rsid w:val="00586DF1"/>
    <w:rsid w:val="00586F67"/>
    <w:rsid w:val="00587D65"/>
    <w:rsid w:val="00592440"/>
    <w:rsid w:val="00593648"/>
    <w:rsid w:val="00593C6E"/>
    <w:rsid w:val="00594511"/>
    <w:rsid w:val="00594B37"/>
    <w:rsid w:val="00595EA3"/>
    <w:rsid w:val="00596210"/>
    <w:rsid w:val="0059624B"/>
    <w:rsid w:val="005975C6"/>
    <w:rsid w:val="005977CA"/>
    <w:rsid w:val="00597DC7"/>
    <w:rsid w:val="00597F0D"/>
    <w:rsid w:val="005A03E3"/>
    <w:rsid w:val="005A0625"/>
    <w:rsid w:val="005A08DD"/>
    <w:rsid w:val="005A1531"/>
    <w:rsid w:val="005A228C"/>
    <w:rsid w:val="005A22B6"/>
    <w:rsid w:val="005A28DD"/>
    <w:rsid w:val="005A2C9A"/>
    <w:rsid w:val="005A2D2E"/>
    <w:rsid w:val="005A3444"/>
    <w:rsid w:val="005A34D2"/>
    <w:rsid w:val="005A365A"/>
    <w:rsid w:val="005A439B"/>
    <w:rsid w:val="005A4C01"/>
    <w:rsid w:val="005A4C9C"/>
    <w:rsid w:val="005A6BD0"/>
    <w:rsid w:val="005B00B3"/>
    <w:rsid w:val="005B08A4"/>
    <w:rsid w:val="005B0F81"/>
    <w:rsid w:val="005B0FE6"/>
    <w:rsid w:val="005B1E9A"/>
    <w:rsid w:val="005B28B8"/>
    <w:rsid w:val="005B28DC"/>
    <w:rsid w:val="005B2CF1"/>
    <w:rsid w:val="005B3545"/>
    <w:rsid w:val="005B368C"/>
    <w:rsid w:val="005B3C48"/>
    <w:rsid w:val="005B5136"/>
    <w:rsid w:val="005B61F2"/>
    <w:rsid w:val="005B781E"/>
    <w:rsid w:val="005B78DE"/>
    <w:rsid w:val="005B7EE8"/>
    <w:rsid w:val="005C0532"/>
    <w:rsid w:val="005C0898"/>
    <w:rsid w:val="005C0B0A"/>
    <w:rsid w:val="005C0E43"/>
    <w:rsid w:val="005C207E"/>
    <w:rsid w:val="005C2950"/>
    <w:rsid w:val="005C2CF1"/>
    <w:rsid w:val="005C326A"/>
    <w:rsid w:val="005C3F6A"/>
    <w:rsid w:val="005C4A93"/>
    <w:rsid w:val="005C50AF"/>
    <w:rsid w:val="005C522C"/>
    <w:rsid w:val="005C5DD2"/>
    <w:rsid w:val="005C60D0"/>
    <w:rsid w:val="005C696A"/>
    <w:rsid w:val="005C73A8"/>
    <w:rsid w:val="005C7981"/>
    <w:rsid w:val="005D0FBC"/>
    <w:rsid w:val="005D1122"/>
    <w:rsid w:val="005D11F1"/>
    <w:rsid w:val="005D12BB"/>
    <w:rsid w:val="005D1381"/>
    <w:rsid w:val="005D157F"/>
    <w:rsid w:val="005D1E2E"/>
    <w:rsid w:val="005D2149"/>
    <w:rsid w:val="005D2EE8"/>
    <w:rsid w:val="005D3192"/>
    <w:rsid w:val="005D3D63"/>
    <w:rsid w:val="005D4AFA"/>
    <w:rsid w:val="005D4D97"/>
    <w:rsid w:val="005D50B1"/>
    <w:rsid w:val="005D61D9"/>
    <w:rsid w:val="005D7245"/>
    <w:rsid w:val="005E00E8"/>
    <w:rsid w:val="005E030F"/>
    <w:rsid w:val="005E03E4"/>
    <w:rsid w:val="005E1726"/>
    <w:rsid w:val="005E18A5"/>
    <w:rsid w:val="005E1CDC"/>
    <w:rsid w:val="005E2713"/>
    <w:rsid w:val="005E358C"/>
    <w:rsid w:val="005E3601"/>
    <w:rsid w:val="005E405C"/>
    <w:rsid w:val="005E4AF3"/>
    <w:rsid w:val="005E5367"/>
    <w:rsid w:val="005E57C2"/>
    <w:rsid w:val="005E6076"/>
    <w:rsid w:val="005E6845"/>
    <w:rsid w:val="005E7458"/>
    <w:rsid w:val="005F05B8"/>
    <w:rsid w:val="005F093F"/>
    <w:rsid w:val="005F2441"/>
    <w:rsid w:val="005F2833"/>
    <w:rsid w:val="005F2EE8"/>
    <w:rsid w:val="005F4E8E"/>
    <w:rsid w:val="005F5C5A"/>
    <w:rsid w:val="005F6140"/>
    <w:rsid w:val="005F77BD"/>
    <w:rsid w:val="005F7B0B"/>
    <w:rsid w:val="005F7DFE"/>
    <w:rsid w:val="00600E5F"/>
    <w:rsid w:val="0060113C"/>
    <w:rsid w:val="00601484"/>
    <w:rsid w:val="0060172C"/>
    <w:rsid w:val="006029AA"/>
    <w:rsid w:val="00602C05"/>
    <w:rsid w:val="0060392A"/>
    <w:rsid w:val="00604743"/>
    <w:rsid w:val="006048B4"/>
    <w:rsid w:val="006054F7"/>
    <w:rsid w:val="00606416"/>
    <w:rsid w:val="006069D5"/>
    <w:rsid w:val="00606AE4"/>
    <w:rsid w:val="00607F52"/>
    <w:rsid w:val="00607FD8"/>
    <w:rsid w:val="006100D9"/>
    <w:rsid w:val="0061043C"/>
    <w:rsid w:val="006110DB"/>
    <w:rsid w:val="0061120F"/>
    <w:rsid w:val="006116E3"/>
    <w:rsid w:val="00611CD2"/>
    <w:rsid w:val="00612B29"/>
    <w:rsid w:val="00615603"/>
    <w:rsid w:val="00616404"/>
    <w:rsid w:val="00616411"/>
    <w:rsid w:val="00617811"/>
    <w:rsid w:val="0062004C"/>
    <w:rsid w:val="00621245"/>
    <w:rsid w:val="00621BA4"/>
    <w:rsid w:val="0062201A"/>
    <w:rsid w:val="00622095"/>
    <w:rsid w:val="00622417"/>
    <w:rsid w:val="00622460"/>
    <w:rsid w:val="006224E6"/>
    <w:rsid w:val="00622BCB"/>
    <w:rsid w:val="006236EA"/>
    <w:rsid w:val="00623740"/>
    <w:rsid w:val="00626663"/>
    <w:rsid w:val="006274A4"/>
    <w:rsid w:val="00630087"/>
    <w:rsid w:val="00631EF6"/>
    <w:rsid w:val="00632D1D"/>
    <w:rsid w:val="0063409C"/>
    <w:rsid w:val="00634B65"/>
    <w:rsid w:val="00635798"/>
    <w:rsid w:val="006358AE"/>
    <w:rsid w:val="00636743"/>
    <w:rsid w:val="00637014"/>
    <w:rsid w:val="0063703A"/>
    <w:rsid w:val="00640E45"/>
    <w:rsid w:val="00641160"/>
    <w:rsid w:val="0064161C"/>
    <w:rsid w:val="006417EE"/>
    <w:rsid w:val="00641AB3"/>
    <w:rsid w:val="0064212A"/>
    <w:rsid w:val="006425AD"/>
    <w:rsid w:val="00643348"/>
    <w:rsid w:val="006438F5"/>
    <w:rsid w:val="00643DB2"/>
    <w:rsid w:val="0064505B"/>
    <w:rsid w:val="0064534C"/>
    <w:rsid w:val="0064538E"/>
    <w:rsid w:val="006457BC"/>
    <w:rsid w:val="00645887"/>
    <w:rsid w:val="00645C3A"/>
    <w:rsid w:val="006470DD"/>
    <w:rsid w:val="0064747E"/>
    <w:rsid w:val="00647D20"/>
    <w:rsid w:val="00651174"/>
    <w:rsid w:val="00651AF8"/>
    <w:rsid w:val="00651F84"/>
    <w:rsid w:val="006521D9"/>
    <w:rsid w:val="00652B73"/>
    <w:rsid w:val="00652DE9"/>
    <w:rsid w:val="00653C12"/>
    <w:rsid w:val="006543AC"/>
    <w:rsid w:val="0065449C"/>
    <w:rsid w:val="00654928"/>
    <w:rsid w:val="00655F6F"/>
    <w:rsid w:val="00656E7B"/>
    <w:rsid w:val="00656E85"/>
    <w:rsid w:val="00657B00"/>
    <w:rsid w:val="00657C85"/>
    <w:rsid w:val="00657D10"/>
    <w:rsid w:val="00660AFB"/>
    <w:rsid w:val="00660B04"/>
    <w:rsid w:val="00661348"/>
    <w:rsid w:val="00661450"/>
    <w:rsid w:val="00662BF7"/>
    <w:rsid w:val="00662E3A"/>
    <w:rsid w:val="00663151"/>
    <w:rsid w:val="006633CF"/>
    <w:rsid w:val="00663756"/>
    <w:rsid w:val="00664590"/>
    <w:rsid w:val="0066537A"/>
    <w:rsid w:val="006664C0"/>
    <w:rsid w:val="006666F3"/>
    <w:rsid w:val="0066720E"/>
    <w:rsid w:val="00667533"/>
    <w:rsid w:val="00667702"/>
    <w:rsid w:val="0066777C"/>
    <w:rsid w:val="006716F1"/>
    <w:rsid w:val="00671D5C"/>
    <w:rsid w:val="00671EFE"/>
    <w:rsid w:val="006725BC"/>
    <w:rsid w:val="006734D1"/>
    <w:rsid w:val="00673553"/>
    <w:rsid w:val="0067370F"/>
    <w:rsid w:val="00673ECC"/>
    <w:rsid w:val="00674380"/>
    <w:rsid w:val="006757F0"/>
    <w:rsid w:val="00675A03"/>
    <w:rsid w:val="00676451"/>
    <w:rsid w:val="00676866"/>
    <w:rsid w:val="006777A5"/>
    <w:rsid w:val="00680602"/>
    <w:rsid w:val="006806A6"/>
    <w:rsid w:val="006809B4"/>
    <w:rsid w:val="00681014"/>
    <w:rsid w:val="00681A87"/>
    <w:rsid w:val="00681FAF"/>
    <w:rsid w:val="00682971"/>
    <w:rsid w:val="006850A8"/>
    <w:rsid w:val="006851DE"/>
    <w:rsid w:val="00685C30"/>
    <w:rsid w:val="00685E76"/>
    <w:rsid w:val="00686645"/>
    <w:rsid w:val="00690C15"/>
    <w:rsid w:val="00690D64"/>
    <w:rsid w:val="0069130F"/>
    <w:rsid w:val="00691F66"/>
    <w:rsid w:val="00692262"/>
    <w:rsid w:val="00692726"/>
    <w:rsid w:val="00693FA3"/>
    <w:rsid w:val="00693FC6"/>
    <w:rsid w:val="00694B06"/>
    <w:rsid w:val="00694D89"/>
    <w:rsid w:val="006953D2"/>
    <w:rsid w:val="00695898"/>
    <w:rsid w:val="00695A28"/>
    <w:rsid w:val="00697406"/>
    <w:rsid w:val="00697A34"/>
    <w:rsid w:val="00697EDE"/>
    <w:rsid w:val="006A0453"/>
    <w:rsid w:val="006A0C03"/>
    <w:rsid w:val="006A21DA"/>
    <w:rsid w:val="006A27F2"/>
    <w:rsid w:val="006A3173"/>
    <w:rsid w:val="006A681A"/>
    <w:rsid w:val="006A6E75"/>
    <w:rsid w:val="006A6F9B"/>
    <w:rsid w:val="006A78D0"/>
    <w:rsid w:val="006A7ACD"/>
    <w:rsid w:val="006A7BD9"/>
    <w:rsid w:val="006B0874"/>
    <w:rsid w:val="006B217E"/>
    <w:rsid w:val="006B24CE"/>
    <w:rsid w:val="006B2773"/>
    <w:rsid w:val="006B366A"/>
    <w:rsid w:val="006B3E9F"/>
    <w:rsid w:val="006B40B1"/>
    <w:rsid w:val="006B418A"/>
    <w:rsid w:val="006B450E"/>
    <w:rsid w:val="006B47E2"/>
    <w:rsid w:val="006B4CAB"/>
    <w:rsid w:val="006B4D83"/>
    <w:rsid w:val="006B64C0"/>
    <w:rsid w:val="006B6D86"/>
    <w:rsid w:val="006B6E22"/>
    <w:rsid w:val="006B78E8"/>
    <w:rsid w:val="006C0069"/>
    <w:rsid w:val="006C120C"/>
    <w:rsid w:val="006C16E6"/>
    <w:rsid w:val="006C1C88"/>
    <w:rsid w:val="006C1EB5"/>
    <w:rsid w:val="006C25FB"/>
    <w:rsid w:val="006C3B83"/>
    <w:rsid w:val="006C40A5"/>
    <w:rsid w:val="006C48CC"/>
    <w:rsid w:val="006C559C"/>
    <w:rsid w:val="006C71A0"/>
    <w:rsid w:val="006C7499"/>
    <w:rsid w:val="006D1295"/>
    <w:rsid w:val="006D130E"/>
    <w:rsid w:val="006D1691"/>
    <w:rsid w:val="006D224B"/>
    <w:rsid w:val="006D4666"/>
    <w:rsid w:val="006D466D"/>
    <w:rsid w:val="006D4801"/>
    <w:rsid w:val="006D4D86"/>
    <w:rsid w:val="006D599F"/>
    <w:rsid w:val="006D608C"/>
    <w:rsid w:val="006E16A7"/>
    <w:rsid w:val="006E25FA"/>
    <w:rsid w:val="006E2F53"/>
    <w:rsid w:val="006E30B5"/>
    <w:rsid w:val="006E39EE"/>
    <w:rsid w:val="006E439E"/>
    <w:rsid w:val="006E4F90"/>
    <w:rsid w:val="006E5018"/>
    <w:rsid w:val="006E56F7"/>
    <w:rsid w:val="006E7162"/>
    <w:rsid w:val="006F1084"/>
    <w:rsid w:val="006F16F3"/>
    <w:rsid w:val="006F1A0E"/>
    <w:rsid w:val="006F3526"/>
    <w:rsid w:val="006F361C"/>
    <w:rsid w:val="006F37B7"/>
    <w:rsid w:val="006F46F1"/>
    <w:rsid w:val="006F4798"/>
    <w:rsid w:val="006F4C4F"/>
    <w:rsid w:val="006F5168"/>
    <w:rsid w:val="006F6249"/>
    <w:rsid w:val="006F6608"/>
    <w:rsid w:val="006F6971"/>
    <w:rsid w:val="006F7148"/>
    <w:rsid w:val="006F7F24"/>
    <w:rsid w:val="0070015C"/>
    <w:rsid w:val="00700D23"/>
    <w:rsid w:val="007021AB"/>
    <w:rsid w:val="00702746"/>
    <w:rsid w:val="007037EF"/>
    <w:rsid w:val="0070395D"/>
    <w:rsid w:val="007046F8"/>
    <w:rsid w:val="007048FB"/>
    <w:rsid w:val="00704EAD"/>
    <w:rsid w:val="00704F6E"/>
    <w:rsid w:val="0070525F"/>
    <w:rsid w:val="00705B7A"/>
    <w:rsid w:val="00706160"/>
    <w:rsid w:val="0070652F"/>
    <w:rsid w:val="00707B33"/>
    <w:rsid w:val="00710264"/>
    <w:rsid w:val="007155EC"/>
    <w:rsid w:val="0071595A"/>
    <w:rsid w:val="007159AD"/>
    <w:rsid w:val="00715D2C"/>
    <w:rsid w:val="00717EDD"/>
    <w:rsid w:val="0072085B"/>
    <w:rsid w:val="007209A8"/>
    <w:rsid w:val="00723459"/>
    <w:rsid w:val="007239FD"/>
    <w:rsid w:val="00723BA4"/>
    <w:rsid w:val="00723CE0"/>
    <w:rsid w:val="007241B6"/>
    <w:rsid w:val="007247E0"/>
    <w:rsid w:val="0072499E"/>
    <w:rsid w:val="0072531A"/>
    <w:rsid w:val="00726E9B"/>
    <w:rsid w:val="00727EA5"/>
    <w:rsid w:val="00730FCA"/>
    <w:rsid w:val="00731072"/>
    <w:rsid w:val="007313D0"/>
    <w:rsid w:val="00731671"/>
    <w:rsid w:val="00732CC1"/>
    <w:rsid w:val="00732DDB"/>
    <w:rsid w:val="00733B9E"/>
    <w:rsid w:val="007341B9"/>
    <w:rsid w:val="0073466D"/>
    <w:rsid w:val="00734B5E"/>
    <w:rsid w:val="00734BE9"/>
    <w:rsid w:val="007354EA"/>
    <w:rsid w:val="00735A21"/>
    <w:rsid w:val="00735F7C"/>
    <w:rsid w:val="0073737C"/>
    <w:rsid w:val="007376CC"/>
    <w:rsid w:val="00737C26"/>
    <w:rsid w:val="00737D18"/>
    <w:rsid w:val="0074046F"/>
    <w:rsid w:val="00740588"/>
    <w:rsid w:val="007411F6"/>
    <w:rsid w:val="0074224C"/>
    <w:rsid w:val="00742A2C"/>
    <w:rsid w:val="007434F4"/>
    <w:rsid w:val="0074365F"/>
    <w:rsid w:val="00744149"/>
    <w:rsid w:val="0074465E"/>
    <w:rsid w:val="00745639"/>
    <w:rsid w:val="00745C6D"/>
    <w:rsid w:val="007462E9"/>
    <w:rsid w:val="00746986"/>
    <w:rsid w:val="00746E93"/>
    <w:rsid w:val="0074756D"/>
    <w:rsid w:val="00747E00"/>
    <w:rsid w:val="0075019B"/>
    <w:rsid w:val="0075061F"/>
    <w:rsid w:val="00750884"/>
    <w:rsid w:val="00751C91"/>
    <w:rsid w:val="00752438"/>
    <w:rsid w:val="00752942"/>
    <w:rsid w:val="0075321D"/>
    <w:rsid w:val="00753379"/>
    <w:rsid w:val="00753601"/>
    <w:rsid w:val="00753961"/>
    <w:rsid w:val="00754418"/>
    <w:rsid w:val="00754B04"/>
    <w:rsid w:val="0075561D"/>
    <w:rsid w:val="00756643"/>
    <w:rsid w:val="00756693"/>
    <w:rsid w:val="0075782A"/>
    <w:rsid w:val="00760A26"/>
    <w:rsid w:val="00761CCF"/>
    <w:rsid w:val="00761FA3"/>
    <w:rsid w:val="0076240F"/>
    <w:rsid w:val="00763E63"/>
    <w:rsid w:val="00764D3D"/>
    <w:rsid w:val="007658EB"/>
    <w:rsid w:val="007659BB"/>
    <w:rsid w:val="00767676"/>
    <w:rsid w:val="00767F4E"/>
    <w:rsid w:val="00770026"/>
    <w:rsid w:val="00770E82"/>
    <w:rsid w:val="007713CB"/>
    <w:rsid w:val="00771745"/>
    <w:rsid w:val="00771B82"/>
    <w:rsid w:val="0077217F"/>
    <w:rsid w:val="00772244"/>
    <w:rsid w:val="007723B1"/>
    <w:rsid w:val="00772DE5"/>
    <w:rsid w:val="00773573"/>
    <w:rsid w:val="00774A8A"/>
    <w:rsid w:val="0077572D"/>
    <w:rsid w:val="00777417"/>
    <w:rsid w:val="00777874"/>
    <w:rsid w:val="0078021E"/>
    <w:rsid w:val="00780CCE"/>
    <w:rsid w:val="00780F95"/>
    <w:rsid w:val="007820FB"/>
    <w:rsid w:val="0078326B"/>
    <w:rsid w:val="00783638"/>
    <w:rsid w:val="00783A33"/>
    <w:rsid w:val="007858D9"/>
    <w:rsid w:val="0078644E"/>
    <w:rsid w:val="007866F9"/>
    <w:rsid w:val="00786CB7"/>
    <w:rsid w:val="007873F4"/>
    <w:rsid w:val="00790846"/>
    <w:rsid w:val="00790CAC"/>
    <w:rsid w:val="007911D3"/>
    <w:rsid w:val="007916B6"/>
    <w:rsid w:val="00792DEB"/>
    <w:rsid w:val="007930A1"/>
    <w:rsid w:val="007931B9"/>
    <w:rsid w:val="007947FF"/>
    <w:rsid w:val="00794A39"/>
    <w:rsid w:val="00795F34"/>
    <w:rsid w:val="007969D3"/>
    <w:rsid w:val="007A1542"/>
    <w:rsid w:val="007A2291"/>
    <w:rsid w:val="007A2AB9"/>
    <w:rsid w:val="007A2CA7"/>
    <w:rsid w:val="007A4003"/>
    <w:rsid w:val="007A41CC"/>
    <w:rsid w:val="007A4237"/>
    <w:rsid w:val="007A4A18"/>
    <w:rsid w:val="007A5050"/>
    <w:rsid w:val="007A55D5"/>
    <w:rsid w:val="007A5F35"/>
    <w:rsid w:val="007A64E0"/>
    <w:rsid w:val="007A6C50"/>
    <w:rsid w:val="007A7FC3"/>
    <w:rsid w:val="007B0B02"/>
    <w:rsid w:val="007B14E1"/>
    <w:rsid w:val="007B20DB"/>
    <w:rsid w:val="007B216D"/>
    <w:rsid w:val="007B2F2B"/>
    <w:rsid w:val="007B3139"/>
    <w:rsid w:val="007B52EC"/>
    <w:rsid w:val="007B53EE"/>
    <w:rsid w:val="007B593A"/>
    <w:rsid w:val="007B6B81"/>
    <w:rsid w:val="007B784B"/>
    <w:rsid w:val="007B7F19"/>
    <w:rsid w:val="007C00F1"/>
    <w:rsid w:val="007C039E"/>
    <w:rsid w:val="007C1040"/>
    <w:rsid w:val="007C1F6D"/>
    <w:rsid w:val="007C3205"/>
    <w:rsid w:val="007C36C8"/>
    <w:rsid w:val="007C5F01"/>
    <w:rsid w:val="007C67D6"/>
    <w:rsid w:val="007C6FB8"/>
    <w:rsid w:val="007C7975"/>
    <w:rsid w:val="007C7B18"/>
    <w:rsid w:val="007D24A6"/>
    <w:rsid w:val="007D3468"/>
    <w:rsid w:val="007D3AAD"/>
    <w:rsid w:val="007D42FE"/>
    <w:rsid w:val="007D4671"/>
    <w:rsid w:val="007D46C2"/>
    <w:rsid w:val="007D4850"/>
    <w:rsid w:val="007D554E"/>
    <w:rsid w:val="007D6364"/>
    <w:rsid w:val="007D670B"/>
    <w:rsid w:val="007D7382"/>
    <w:rsid w:val="007D7B3B"/>
    <w:rsid w:val="007E0ABF"/>
    <w:rsid w:val="007E0ECE"/>
    <w:rsid w:val="007E146F"/>
    <w:rsid w:val="007E1825"/>
    <w:rsid w:val="007E1C8B"/>
    <w:rsid w:val="007E1DC8"/>
    <w:rsid w:val="007E31F8"/>
    <w:rsid w:val="007E3958"/>
    <w:rsid w:val="007E4114"/>
    <w:rsid w:val="007E43B7"/>
    <w:rsid w:val="007E48CC"/>
    <w:rsid w:val="007E5076"/>
    <w:rsid w:val="007E555B"/>
    <w:rsid w:val="007E5E45"/>
    <w:rsid w:val="007F0C00"/>
    <w:rsid w:val="007F11A6"/>
    <w:rsid w:val="007F1290"/>
    <w:rsid w:val="007F12E3"/>
    <w:rsid w:val="007F1A5A"/>
    <w:rsid w:val="007F1C1D"/>
    <w:rsid w:val="007F1E86"/>
    <w:rsid w:val="007F20B0"/>
    <w:rsid w:val="007F3069"/>
    <w:rsid w:val="007F3A6C"/>
    <w:rsid w:val="007F3EBE"/>
    <w:rsid w:val="007F42A2"/>
    <w:rsid w:val="007F4C58"/>
    <w:rsid w:val="007F5613"/>
    <w:rsid w:val="007F5CB1"/>
    <w:rsid w:val="007F5F66"/>
    <w:rsid w:val="007F6087"/>
    <w:rsid w:val="007F68EB"/>
    <w:rsid w:val="007F6BA7"/>
    <w:rsid w:val="007F6EE9"/>
    <w:rsid w:val="007F74C6"/>
    <w:rsid w:val="007F7895"/>
    <w:rsid w:val="007F7FD0"/>
    <w:rsid w:val="008005B8"/>
    <w:rsid w:val="008009C0"/>
    <w:rsid w:val="00801303"/>
    <w:rsid w:val="008020EA"/>
    <w:rsid w:val="0080228E"/>
    <w:rsid w:val="008032B5"/>
    <w:rsid w:val="00803C12"/>
    <w:rsid w:val="00803CB3"/>
    <w:rsid w:val="008042EA"/>
    <w:rsid w:val="00804C5F"/>
    <w:rsid w:val="0080589F"/>
    <w:rsid w:val="00807B46"/>
    <w:rsid w:val="00810BC1"/>
    <w:rsid w:val="008118C0"/>
    <w:rsid w:val="00811C0D"/>
    <w:rsid w:val="00812403"/>
    <w:rsid w:val="00812568"/>
    <w:rsid w:val="00813658"/>
    <w:rsid w:val="00815901"/>
    <w:rsid w:val="00815AC0"/>
    <w:rsid w:val="00816C77"/>
    <w:rsid w:val="008172EC"/>
    <w:rsid w:val="0081742E"/>
    <w:rsid w:val="0081795D"/>
    <w:rsid w:val="0082268A"/>
    <w:rsid w:val="008230DB"/>
    <w:rsid w:val="00823408"/>
    <w:rsid w:val="00823B6B"/>
    <w:rsid w:val="00824345"/>
    <w:rsid w:val="00824C0A"/>
    <w:rsid w:val="00824D26"/>
    <w:rsid w:val="008255DE"/>
    <w:rsid w:val="00826B2E"/>
    <w:rsid w:val="00826D6A"/>
    <w:rsid w:val="008306FB"/>
    <w:rsid w:val="00831822"/>
    <w:rsid w:val="00831903"/>
    <w:rsid w:val="00832890"/>
    <w:rsid w:val="00832E13"/>
    <w:rsid w:val="00834137"/>
    <w:rsid w:val="00834F2C"/>
    <w:rsid w:val="00835813"/>
    <w:rsid w:val="00835BCB"/>
    <w:rsid w:val="00835C69"/>
    <w:rsid w:val="008362F4"/>
    <w:rsid w:val="008372C0"/>
    <w:rsid w:val="00841269"/>
    <w:rsid w:val="008412AB"/>
    <w:rsid w:val="00841CFE"/>
    <w:rsid w:val="00842667"/>
    <w:rsid w:val="008429BD"/>
    <w:rsid w:val="008430D2"/>
    <w:rsid w:val="008432C4"/>
    <w:rsid w:val="00843726"/>
    <w:rsid w:val="00843E5D"/>
    <w:rsid w:val="00844B60"/>
    <w:rsid w:val="00844D94"/>
    <w:rsid w:val="00844EEC"/>
    <w:rsid w:val="00845A3C"/>
    <w:rsid w:val="00845C51"/>
    <w:rsid w:val="00846676"/>
    <w:rsid w:val="00847336"/>
    <w:rsid w:val="00850383"/>
    <w:rsid w:val="00852C39"/>
    <w:rsid w:val="008530A9"/>
    <w:rsid w:val="00853160"/>
    <w:rsid w:val="00853B9D"/>
    <w:rsid w:val="00853CD0"/>
    <w:rsid w:val="00853F4B"/>
    <w:rsid w:val="0085405C"/>
    <w:rsid w:val="0085407B"/>
    <w:rsid w:val="00854EBA"/>
    <w:rsid w:val="00856242"/>
    <w:rsid w:val="00856B7C"/>
    <w:rsid w:val="0085722A"/>
    <w:rsid w:val="00857ABA"/>
    <w:rsid w:val="0086126F"/>
    <w:rsid w:val="00861E48"/>
    <w:rsid w:val="008621FD"/>
    <w:rsid w:val="00863468"/>
    <w:rsid w:val="008634FA"/>
    <w:rsid w:val="00863B11"/>
    <w:rsid w:val="00864B74"/>
    <w:rsid w:val="00867ED7"/>
    <w:rsid w:val="00870198"/>
    <w:rsid w:val="008706D3"/>
    <w:rsid w:val="00870BD8"/>
    <w:rsid w:val="00870D70"/>
    <w:rsid w:val="00871585"/>
    <w:rsid w:val="00871E38"/>
    <w:rsid w:val="008726C6"/>
    <w:rsid w:val="00873CC7"/>
    <w:rsid w:val="00874BDA"/>
    <w:rsid w:val="00876E76"/>
    <w:rsid w:val="0087713C"/>
    <w:rsid w:val="00877E41"/>
    <w:rsid w:val="0088017E"/>
    <w:rsid w:val="008801DF"/>
    <w:rsid w:val="008831FB"/>
    <w:rsid w:val="00883790"/>
    <w:rsid w:val="008838F0"/>
    <w:rsid w:val="00884B6C"/>
    <w:rsid w:val="00885852"/>
    <w:rsid w:val="00886012"/>
    <w:rsid w:val="00886BE1"/>
    <w:rsid w:val="00886C70"/>
    <w:rsid w:val="00886CF4"/>
    <w:rsid w:val="00886F4B"/>
    <w:rsid w:val="008876B4"/>
    <w:rsid w:val="0088782B"/>
    <w:rsid w:val="00890AE0"/>
    <w:rsid w:val="00891371"/>
    <w:rsid w:val="008919C8"/>
    <w:rsid w:val="00892191"/>
    <w:rsid w:val="00892387"/>
    <w:rsid w:val="00892BA7"/>
    <w:rsid w:val="008936C0"/>
    <w:rsid w:val="0089389C"/>
    <w:rsid w:val="00893BFE"/>
    <w:rsid w:val="0089465A"/>
    <w:rsid w:val="00894906"/>
    <w:rsid w:val="00895DB9"/>
    <w:rsid w:val="00897800"/>
    <w:rsid w:val="008A03AB"/>
    <w:rsid w:val="008A0E6F"/>
    <w:rsid w:val="008A19F2"/>
    <w:rsid w:val="008A21A4"/>
    <w:rsid w:val="008A25B8"/>
    <w:rsid w:val="008A373F"/>
    <w:rsid w:val="008A3FA2"/>
    <w:rsid w:val="008A6BFD"/>
    <w:rsid w:val="008A6DBA"/>
    <w:rsid w:val="008A7712"/>
    <w:rsid w:val="008A7800"/>
    <w:rsid w:val="008B0BEF"/>
    <w:rsid w:val="008B1240"/>
    <w:rsid w:val="008B2DE3"/>
    <w:rsid w:val="008B397A"/>
    <w:rsid w:val="008B440E"/>
    <w:rsid w:val="008B4515"/>
    <w:rsid w:val="008B48EA"/>
    <w:rsid w:val="008B5376"/>
    <w:rsid w:val="008B6D04"/>
    <w:rsid w:val="008B7687"/>
    <w:rsid w:val="008C0EE7"/>
    <w:rsid w:val="008C1364"/>
    <w:rsid w:val="008C1472"/>
    <w:rsid w:val="008C1F58"/>
    <w:rsid w:val="008C291C"/>
    <w:rsid w:val="008C2A08"/>
    <w:rsid w:val="008C2CBB"/>
    <w:rsid w:val="008C2E5F"/>
    <w:rsid w:val="008C3275"/>
    <w:rsid w:val="008C45C8"/>
    <w:rsid w:val="008C5D85"/>
    <w:rsid w:val="008C6830"/>
    <w:rsid w:val="008C6C5D"/>
    <w:rsid w:val="008C7503"/>
    <w:rsid w:val="008D050F"/>
    <w:rsid w:val="008D08F0"/>
    <w:rsid w:val="008D0FF8"/>
    <w:rsid w:val="008D1B6A"/>
    <w:rsid w:val="008D1CFC"/>
    <w:rsid w:val="008D410E"/>
    <w:rsid w:val="008D57A1"/>
    <w:rsid w:val="008D586C"/>
    <w:rsid w:val="008D5AA4"/>
    <w:rsid w:val="008D5C42"/>
    <w:rsid w:val="008D610F"/>
    <w:rsid w:val="008D66C7"/>
    <w:rsid w:val="008D69E7"/>
    <w:rsid w:val="008D72D2"/>
    <w:rsid w:val="008D7C5F"/>
    <w:rsid w:val="008D7C80"/>
    <w:rsid w:val="008E0870"/>
    <w:rsid w:val="008E0A73"/>
    <w:rsid w:val="008E0E40"/>
    <w:rsid w:val="008E1061"/>
    <w:rsid w:val="008E3C88"/>
    <w:rsid w:val="008E4059"/>
    <w:rsid w:val="008E4C45"/>
    <w:rsid w:val="008E4F0B"/>
    <w:rsid w:val="008E55A4"/>
    <w:rsid w:val="008E66FF"/>
    <w:rsid w:val="008E74FE"/>
    <w:rsid w:val="008F0FC2"/>
    <w:rsid w:val="008F1074"/>
    <w:rsid w:val="008F13A7"/>
    <w:rsid w:val="008F350F"/>
    <w:rsid w:val="008F4A76"/>
    <w:rsid w:val="008F5A64"/>
    <w:rsid w:val="008F6608"/>
    <w:rsid w:val="008F71FF"/>
    <w:rsid w:val="008F7313"/>
    <w:rsid w:val="008F7665"/>
    <w:rsid w:val="008F76B8"/>
    <w:rsid w:val="008F780C"/>
    <w:rsid w:val="008F780E"/>
    <w:rsid w:val="008F7D8A"/>
    <w:rsid w:val="009002F3"/>
    <w:rsid w:val="009006A7"/>
    <w:rsid w:val="00900756"/>
    <w:rsid w:val="00901AA9"/>
    <w:rsid w:val="00901B12"/>
    <w:rsid w:val="00901F48"/>
    <w:rsid w:val="00902944"/>
    <w:rsid w:val="0090381C"/>
    <w:rsid w:val="00903A99"/>
    <w:rsid w:val="00903AE6"/>
    <w:rsid w:val="00903D49"/>
    <w:rsid w:val="0090490B"/>
    <w:rsid w:val="009052C3"/>
    <w:rsid w:val="00905F02"/>
    <w:rsid w:val="00906247"/>
    <w:rsid w:val="00907BF6"/>
    <w:rsid w:val="00910751"/>
    <w:rsid w:val="00911F2B"/>
    <w:rsid w:val="00913D58"/>
    <w:rsid w:val="009145D4"/>
    <w:rsid w:val="009157AC"/>
    <w:rsid w:val="00915A81"/>
    <w:rsid w:val="009165B7"/>
    <w:rsid w:val="00916600"/>
    <w:rsid w:val="00916E8B"/>
    <w:rsid w:val="00917047"/>
    <w:rsid w:val="00920286"/>
    <w:rsid w:val="0092089E"/>
    <w:rsid w:val="0092109B"/>
    <w:rsid w:val="00921B93"/>
    <w:rsid w:val="0092321C"/>
    <w:rsid w:val="0092478F"/>
    <w:rsid w:val="009272EA"/>
    <w:rsid w:val="00927703"/>
    <w:rsid w:val="00927E87"/>
    <w:rsid w:val="0093021B"/>
    <w:rsid w:val="009311A5"/>
    <w:rsid w:val="009315ED"/>
    <w:rsid w:val="00932293"/>
    <w:rsid w:val="00933007"/>
    <w:rsid w:val="009343C9"/>
    <w:rsid w:val="00935145"/>
    <w:rsid w:val="0093575A"/>
    <w:rsid w:val="00936EAF"/>
    <w:rsid w:val="009415A7"/>
    <w:rsid w:val="00941C6F"/>
    <w:rsid w:val="00942A3D"/>
    <w:rsid w:val="00943625"/>
    <w:rsid w:val="00943BBD"/>
    <w:rsid w:val="00943BF2"/>
    <w:rsid w:val="00945245"/>
    <w:rsid w:val="009453B0"/>
    <w:rsid w:val="00945F08"/>
    <w:rsid w:val="009460D4"/>
    <w:rsid w:val="00947729"/>
    <w:rsid w:val="00947C3D"/>
    <w:rsid w:val="009501B5"/>
    <w:rsid w:val="00950343"/>
    <w:rsid w:val="00950F76"/>
    <w:rsid w:val="00951366"/>
    <w:rsid w:val="00951D49"/>
    <w:rsid w:val="0095211B"/>
    <w:rsid w:val="0095262A"/>
    <w:rsid w:val="0095269C"/>
    <w:rsid w:val="00952FDA"/>
    <w:rsid w:val="009544B9"/>
    <w:rsid w:val="00954F80"/>
    <w:rsid w:val="0095526C"/>
    <w:rsid w:val="00955A95"/>
    <w:rsid w:val="00955C0C"/>
    <w:rsid w:val="00955DF2"/>
    <w:rsid w:val="00955F15"/>
    <w:rsid w:val="009564BC"/>
    <w:rsid w:val="00957B44"/>
    <w:rsid w:val="00961E78"/>
    <w:rsid w:val="00961FE7"/>
    <w:rsid w:val="00962ECF"/>
    <w:rsid w:val="009631B5"/>
    <w:rsid w:val="00963231"/>
    <w:rsid w:val="009639CE"/>
    <w:rsid w:val="00964881"/>
    <w:rsid w:val="00964ABA"/>
    <w:rsid w:val="009665D7"/>
    <w:rsid w:val="00966DE8"/>
    <w:rsid w:val="00967657"/>
    <w:rsid w:val="00970551"/>
    <w:rsid w:val="00970D62"/>
    <w:rsid w:val="0097108A"/>
    <w:rsid w:val="00971204"/>
    <w:rsid w:val="009717E0"/>
    <w:rsid w:val="00971F26"/>
    <w:rsid w:val="00973226"/>
    <w:rsid w:val="00973341"/>
    <w:rsid w:val="00974111"/>
    <w:rsid w:val="0097417D"/>
    <w:rsid w:val="00975091"/>
    <w:rsid w:val="00975260"/>
    <w:rsid w:val="009755B9"/>
    <w:rsid w:val="0097703D"/>
    <w:rsid w:val="00980C81"/>
    <w:rsid w:val="009815E9"/>
    <w:rsid w:val="00982505"/>
    <w:rsid w:val="009833DF"/>
    <w:rsid w:val="00983D73"/>
    <w:rsid w:val="00984144"/>
    <w:rsid w:val="0098451B"/>
    <w:rsid w:val="00984ADB"/>
    <w:rsid w:val="009874D4"/>
    <w:rsid w:val="009879E7"/>
    <w:rsid w:val="0099171F"/>
    <w:rsid w:val="00991D4B"/>
    <w:rsid w:val="00992D02"/>
    <w:rsid w:val="00993B29"/>
    <w:rsid w:val="00993EED"/>
    <w:rsid w:val="0099517B"/>
    <w:rsid w:val="009952EC"/>
    <w:rsid w:val="00996738"/>
    <w:rsid w:val="009968AD"/>
    <w:rsid w:val="009969B9"/>
    <w:rsid w:val="00997130"/>
    <w:rsid w:val="009977B7"/>
    <w:rsid w:val="00997C82"/>
    <w:rsid w:val="009A0316"/>
    <w:rsid w:val="009A0ABB"/>
    <w:rsid w:val="009A17A9"/>
    <w:rsid w:val="009A18AD"/>
    <w:rsid w:val="009A21DE"/>
    <w:rsid w:val="009A34BF"/>
    <w:rsid w:val="009A3A0A"/>
    <w:rsid w:val="009A3BD5"/>
    <w:rsid w:val="009A40B7"/>
    <w:rsid w:val="009A4397"/>
    <w:rsid w:val="009A4774"/>
    <w:rsid w:val="009A4B4A"/>
    <w:rsid w:val="009A4CF6"/>
    <w:rsid w:val="009A561E"/>
    <w:rsid w:val="009A5735"/>
    <w:rsid w:val="009A5E42"/>
    <w:rsid w:val="009A6030"/>
    <w:rsid w:val="009A6524"/>
    <w:rsid w:val="009A659D"/>
    <w:rsid w:val="009A6E05"/>
    <w:rsid w:val="009A6E3E"/>
    <w:rsid w:val="009A6F2B"/>
    <w:rsid w:val="009A7575"/>
    <w:rsid w:val="009B061E"/>
    <w:rsid w:val="009B0E7A"/>
    <w:rsid w:val="009B0ECF"/>
    <w:rsid w:val="009B1634"/>
    <w:rsid w:val="009B182C"/>
    <w:rsid w:val="009B192F"/>
    <w:rsid w:val="009B2778"/>
    <w:rsid w:val="009B31B0"/>
    <w:rsid w:val="009B35B8"/>
    <w:rsid w:val="009B454B"/>
    <w:rsid w:val="009B51D3"/>
    <w:rsid w:val="009B70EC"/>
    <w:rsid w:val="009B77C4"/>
    <w:rsid w:val="009B7A82"/>
    <w:rsid w:val="009B7B46"/>
    <w:rsid w:val="009C0B7C"/>
    <w:rsid w:val="009C0D91"/>
    <w:rsid w:val="009C1936"/>
    <w:rsid w:val="009C1DFC"/>
    <w:rsid w:val="009C2841"/>
    <w:rsid w:val="009C43A8"/>
    <w:rsid w:val="009C48D2"/>
    <w:rsid w:val="009C6990"/>
    <w:rsid w:val="009C69C4"/>
    <w:rsid w:val="009C6EBA"/>
    <w:rsid w:val="009C781B"/>
    <w:rsid w:val="009C7DC8"/>
    <w:rsid w:val="009D02A3"/>
    <w:rsid w:val="009D0E63"/>
    <w:rsid w:val="009D1B0B"/>
    <w:rsid w:val="009D1D41"/>
    <w:rsid w:val="009D259C"/>
    <w:rsid w:val="009D27BF"/>
    <w:rsid w:val="009D30A3"/>
    <w:rsid w:val="009D3652"/>
    <w:rsid w:val="009D3B9C"/>
    <w:rsid w:val="009D3D8B"/>
    <w:rsid w:val="009D406A"/>
    <w:rsid w:val="009D4812"/>
    <w:rsid w:val="009D52F5"/>
    <w:rsid w:val="009D5533"/>
    <w:rsid w:val="009D5D09"/>
    <w:rsid w:val="009D6748"/>
    <w:rsid w:val="009D6951"/>
    <w:rsid w:val="009E13FA"/>
    <w:rsid w:val="009E18C0"/>
    <w:rsid w:val="009E24C1"/>
    <w:rsid w:val="009E2AC1"/>
    <w:rsid w:val="009E2B92"/>
    <w:rsid w:val="009E32CA"/>
    <w:rsid w:val="009E3663"/>
    <w:rsid w:val="009E3CF4"/>
    <w:rsid w:val="009E6A91"/>
    <w:rsid w:val="009E7B77"/>
    <w:rsid w:val="009E7C6A"/>
    <w:rsid w:val="009F0843"/>
    <w:rsid w:val="009F180B"/>
    <w:rsid w:val="009F2BD2"/>
    <w:rsid w:val="009F372E"/>
    <w:rsid w:val="009F3BE1"/>
    <w:rsid w:val="009F4660"/>
    <w:rsid w:val="009F5560"/>
    <w:rsid w:val="009F5BA0"/>
    <w:rsid w:val="009F61CA"/>
    <w:rsid w:val="009F6B63"/>
    <w:rsid w:val="009F70AA"/>
    <w:rsid w:val="009F7331"/>
    <w:rsid w:val="009F7734"/>
    <w:rsid w:val="00A015B0"/>
    <w:rsid w:val="00A01E78"/>
    <w:rsid w:val="00A02A2A"/>
    <w:rsid w:val="00A02AC5"/>
    <w:rsid w:val="00A03D55"/>
    <w:rsid w:val="00A049C0"/>
    <w:rsid w:val="00A0532B"/>
    <w:rsid w:val="00A0570A"/>
    <w:rsid w:val="00A0570E"/>
    <w:rsid w:val="00A05D18"/>
    <w:rsid w:val="00A066E1"/>
    <w:rsid w:val="00A070CE"/>
    <w:rsid w:val="00A07459"/>
    <w:rsid w:val="00A10D2B"/>
    <w:rsid w:val="00A117F1"/>
    <w:rsid w:val="00A14BCD"/>
    <w:rsid w:val="00A14C23"/>
    <w:rsid w:val="00A15292"/>
    <w:rsid w:val="00A15470"/>
    <w:rsid w:val="00A154E2"/>
    <w:rsid w:val="00A15963"/>
    <w:rsid w:val="00A15AFF"/>
    <w:rsid w:val="00A16007"/>
    <w:rsid w:val="00A171D1"/>
    <w:rsid w:val="00A173F4"/>
    <w:rsid w:val="00A17845"/>
    <w:rsid w:val="00A2017F"/>
    <w:rsid w:val="00A20C7C"/>
    <w:rsid w:val="00A21755"/>
    <w:rsid w:val="00A21E98"/>
    <w:rsid w:val="00A22F16"/>
    <w:rsid w:val="00A23F14"/>
    <w:rsid w:val="00A24280"/>
    <w:rsid w:val="00A2745D"/>
    <w:rsid w:val="00A27CDD"/>
    <w:rsid w:val="00A304C8"/>
    <w:rsid w:val="00A3059D"/>
    <w:rsid w:val="00A30C1C"/>
    <w:rsid w:val="00A30C60"/>
    <w:rsid w:val="00A30CDF"/>
    <w:rsid w:val="00A31E17"/>
    <w:rsid w:val="00A3297D"/>
    <w:rsid w:val="00A339F0"/>
    <w:rsid w:val="00A33AAA"/>
    <w:rsid w:val="00A33DC0"/>
    <w:rsid w:val="00A33EB2"/>
    <w:rsid w:val="00A34048"/>
    <w:rsid w:val="00A34392"/>
    <w:rsid w:val="00A34EEB"/>
    <w:rsid w:val="00A358C8"/>
    <w:rsid w:val="00A35940"/>
    <w:rsid w:val="00A36536"/>
    <w:rsid w:val="00A36592"/>
    <w:rsid w:val="00A37368"/>
    <w:rsid w:val="00A40F40"/>
    <w:rsid w:val="00A40F78"/>
    <w:rsid w:val="00A414BC"/>
    <w:rsid w:val="00A416B0"/>
    <w:rsid w:val="00A41AA7"/>
    <w:rsid w:val="00A428FE"/>
    <w:rsid w:val="00A43498"/>
    <w:rsid w:val="00A43DD1"/>
    <w:rsid w:val="00A443C0"/>
    <w:rsid w:val="00A456E1"/>
    <w:rsid w:val="00A45D0A"/>
    <w:rsid w:val="00A45E75"/>
    <w:rsid w:val="00A45FD3"/>
    <w:rsid w:val="00A47A52"/>
    <w:rsid w:val="00A47BEE"/>
    <w:rsid w:val="00A50BB1"/>
    <w:rsid w:val="00A51317"/>
    <w:rsid w:val="00A516A4"/>
    <w:rsid w:val="00A51771"/>
    <w:rsid w:val="00A51A94"/>
    <w:rsid w:val="00A52117"/>
    <w:rsid w:val="00A5227C"/>
    <w:rsid w:val="00A548B3"/>
    <w:rsid w:val="00A55577"/>
    <w:rsid w:val="00A55A4D"/>
    <w:rsid w:val="00A55C69"/>
    <w:rsid w:val="00A55C6F"/>
    <w:rsid w:val="00A5649E"/>
    <w:rsid w:val="00A56562"/>
    <w:rsid w:val="00A57764"/>
    <w:rsid w:val="00A57EAA"/>
    <w:rsid w:val="00A57FC8"/>
    <w:rsid w:val="00A602BC"/>
    <w:rsid w:val="00A605FF"/>
    <w:rsid w:val="00A60C29"/>
    <w:rsid w:val="00A61133"/>
    <w:rsid w:val="00A61917"/>
    <w:rsid w:val="00A61C5A"/>
    <w:rsid w:val="00A61F71"/>
    <w:rsid w:val="00A6279E"/>
    <w:rsid w:val="00A62B33"/>
    <w:rsid w:val="00A62D51"/>
    <w:rsid w:val="00A64007"/>
    <w:rsid w:val="00A64017"/>
    <w:rsid w:val="00A647CC"/>
    <w:rsid w:val="00A66C7E"/>
    <w:rsid w:val="00A67436"/>
    <w:rsid w:val="00A70B1D"/>
    <w:rsid w:val="00A7122D"/>
    <w:rsid w:val="00A72325"/>
    <w:rsid w:val="00A73425"/>
    <w:rsid w:val="00A746B8"/>
    <w:rsid w:val="00A75481"/>
    <w:rsid w:val="00A76088"/>
    <w:rsid w:val="00A760EE"/>
    <w:rsid w:val="00A774E1"/>
    <w:rsid w:val="00A777CE"/>
    <w:rsid w:val="00A8003D"/>
    <w:rsid w:val="00A816A8"/>
    <w:rsid w:val="00A81F52"/>
    <w:rsid w:val="00A828EA"/>
    <w:rsid w:val="00A8338E"/>
    <w:rsid w:val="00A838CF"/>
    <w:rsid w:val="00A856B2"/>
    <w:rsid w:val="00A8647D"/>
    <w:rsid w:val="00A86D96"/>
    <w:rsid w:val="00A9017B"/>
    <w:rsid w:val="00A90934"/>
    <w:rsid w:val="00A91C71"/>
    <w:rsid w:val="00A92223"/>
    <w:rsid w:val="00A927C6"/>
    <w:rsid w:val="00A9585A"/>
    <w:rsid w:val="00A95BAE"/>
    <w:rsid w:val="00A95D10"/>
    <w:rsid w:val="00A966F5"/>
    <w:rsid w:val="00A9748C"/>
    <w:rsid w:val="00A978E5"/>
    <w:rsid w:val="00A97C51"/>
    <w:rsid w:val="00A97ED4"/>
    <w:rsid w:val="00AA0BF2"/>
    <w:rsid w:val="00AA26DA"/>
    <w:rsid w:val="00AA2DBD"/>
    <w:rsid w:val="00AA3269"/>
    <w:rsid w:val="00AA3E0E"/>
    <w:rsid w:val="00AA3EB9"/>
    <w:rsid w:val="00AA47E2"/>
    <w:rsid w:val="00AA5FD5"/>
    <w:rsid w:val="00AA7E2F"/>
    <w:rsid w:val="00AB0755"/>
    <w:rsid w:val="00AB0A7A"/>
    <w:rsid w:val="00AB20AB"/>
    <w:rsid w:val="00AB2792"/>
    <w:rsid w:val="00AB31EF"/>
    <w:rsid w:val="00AB347A"/>
    <w:rsid w:val="00AB3685"/>
    <w:rsid w:val="00AB5221"/>
    <w:rsid w:val="00AB5585"/>
    <w:rsid w:val="00AB59BA"/>
    <w:rsid w:val="00AB6630"/>
    <w:rsid w:val="00AB6D16"/>
    <w:rsid w:val="00AC038A"/>
    <w:rsid w:val="00AC0475"/>
    <w:rsid w:val="00AC09F5"/>
    <w:rsid w:val="00AC0F71"/>
    <w:rsid w:val="00AC1E3C"/>
    <w:rsid w:val="00AC22B7"/>
    <w:rsid w:val="00AC3610"/>
    <w:rsid w:val="00AC3BDA"/>
    <w:rsid w:val="00AC4192"/>
    <w:rsid w:val="00AC483F"/>
    <w:rsid w:val="00AC4D65"/>
    <w:rsid w:val="00AC4F69"/>
    <w:rsid w:val="00AC55D4"/>
    <w:rsid w:val="00AC5659"/>
    <w:rsid w:val="00AC67C4"/>
    <w:rsid w:val="00AC6811"/>
    <w:rsid w:val="00AC6DDB"/>
    <w:rsid w:val="00AC7BA6"/>
    <w:rsid w:val="00AD06A6"/>
    <w:rsid w:val="00AD109E"/>
    <w:rsid w:val="00AD114B"/>
    <w:rsid w:val="00AD1514"/>
    <w:rsid w:val="00AD1828"/>
    <w:rsid w:val="00AD18FB"/>
    <w:rsid w:val="00AD216C"/>
    <w:rsid w:val="00AD3974"/>
    <w:rsid w:val="00AD3F16"/>
    <w:rsid w:val="00AD3FAB"/>
    <w:rsid w:val="00AD4C47"/>
    <w:rsid w:val="00AD54BF"/>
    <w:rsid w:val="00AD6FD3"/>
    <w:rsid w:val="00AD7BDF"/>
    <w:rsid w:val="00AD7D4C"/>
    <w:rsid w:val="00AE15CC"/>
    <w:rsid w:val="00AE1C99"/>
    <w:rsid w:val="00AE20FD"/>
    <w:rsid w:val="00AE23EC"/>
    <w:rsid w:val="00AE2D32"/>
    <w:rsid w:val="00AE2DC3"/>
    <w:rsid w:val="00AE4367"/>
    <w:rsid w:val="00AE4813"/>
    <w:rsid w:val="00AE4CD9"/>
    <w:rsid w:val="00AE4DC3"/>
    <w:rsid w:val="00AE5579"/>
    <w:rsid w:val="00AE5EFE"/>
    <w:rsid w:val="00AE68C2"/>
    <w:rsid w:val="00AE7148"/>
    <w:rsid w:val="00AE7160"/>
    <w:rsid w:val="00AE7712"/>
    <w:rsid w:val="00AE795C"/>
    <w:rsid w:val="00AF0B17"/>
    <w:rsid w:val="00AF0EC3"/>
    <w:rsid w:val="00AF274F"/>
    <w:rsid w:val="00AF28C0"/>
    <w:rsid w:val="00AF36F7"/>
    <w:rsid w:val="00AF3E91"/>
    <w:rsid w:val="00AF45CA"/>
    <w:rsid w:val="00AF546F"/>
    <w:rsid w:val="00AF6FAC"/>
    <w:rsid w:val="00AF72A4"/>
    <w:rsid w:val="00AF73C8"/>
    <w:rsid w:val="00AF7957"/>
    <w:rsid w:val="00AF7BFD"/>
    <w:rsid w:val="00B00B78"/>
    <w:rsid w:val="00B013DE"/>
    <w:rsid w:val="00B015AC"/>
    <w:rsid w:val="00B0249F"/>
    <w:rsid w:val="00B04924"/>
    <w:rsid w:val="00B04EA0"/>
    <w:rsid w:val="00B05172"/>
    <w:rsid w:val="00B05A4E"/>
    <w:rsid w:val="00B05B17"/>
    <w:rsid w:val="00B06C16"/>
    <w:rsid w:val="00B07992"/>
    <w:rsid w:val="00B07A4F"/>
    <w:rsid w:val="00B100DE"/>
    <w:rsid w:val="00B101EE"/>
    <w:rsid w:val="00B104F9"/>
    <w:rsid w:val="00B10D53"/>
    <w:rsid w:val="00B11AE1"/>
    <w:rsid w:val="00B12CC3"/>
    <w:rsid w:val="00B1367B"/>
    <w:rsid w:val="00B136D7"/>
    <w:rsid w:val="00B13A68"/>
    <w:rsid w:val="00B13BCE"/>
    <w:rsid w:val="00B14123"/>
    <w:rsid w:val="00B14EB4"/>
    <w:rsid w:val="00B15B27"/>
    <w:rsid w:val="00B15D39"/>
    <w:rsid w:val="00B169A8"/>
    <w:rsid w:val="00B16CA4"/>
    <w:rsid w:val="00B20A3C"/>
    <w:rsid w:val="00B20F34"/>
    <w:rsid w:val="00B21402"/>
    <w:rsid w:val="00B214F5"/>
    <w:rsid w:val="00B2150E"/>
    <w:rsid w:val="00B21F43"/>
    <w:rsid w:val="00B224FA"/>
    <w:rsid w:val="00B22605"/>
    <w:rsid w:val="00B227AE"/>
    <w:rsid w:val="00B22BC9"/>
    <w:rsid w:val="00B233B9"/>
    <w:rsid w:val="00B2410D"/>
    <w:rsid w:val="00B24575"/>
    <w:rsid w:val="00B25DFD"/>
    <w:rsid w:val="00B25E68"/>
    <w:rsid w:val="00B2659A"/>
    <w:rsid w:val="00B26AE5"/>
    <w:rsid w:val="00B2717D"/>
    <w:rsid w:val="00B27B07"/>
    <w:rsid w:val="00B30574"/>
    <w:rsid w:val="00B30848"/>
    <w:rsid w:val="00B30DD7"/>
    <w:rsid w:val="00B31853"/>
    <w:rsid w:val="00B31D29"/>
    <w:rsid w:val="00B32363"/>
    <w:rsid w:val="00B32FF8"/>
    <w:rsid w:val="00B3366B"/>
    <w:rsid w:val="00B336CA"/>
    <w:rsid w:val="00B33D67"/>
    <w:rsid w:val="00B33DFD"/>
    <w:rsid w:val="00B346C4"/>
    <w:rsid w:val="00B34E8E"/>
    <w:rsid w:val="00B34EA1"/>
    <w:rsid w:val="00B34F7F"/>
    <w:rsid w:val="00B35176"/>
    <w:rsid w:val="00B356BC"/>
    <w:rsid w:val="00B35A2F"/>
    <w:rsid w:val="00B35B6A"/>
    <w:rsid w:val="00B3621D"/>
    <w:rsid w:val="00B37C43"/>
    <w:rsid w:val="00B37FE9"/>
    <w:rsid w:val="00B40710"/>
    <w:rsid w:val="00B41080"/>
    <w:rsid w:val="00B41A6F"/>
    <w:rsid w:val="00B41ED0"/>
    <w:rsid w:val="00B42FD8"/>
    <w:rsid w:val="00B43AC4"/>
    <w:rsid w:val="00B43B49"/>
    <w:rsid w:val="00B44D26"/>
    <w:rsid w:val="00B4618B"/>
    <w:rsid w:val="00B46393"/>
    <w:rsid w:val="00B475AE"/>
    <w:rsid w:val="00B478EF"/>
    <w:rsid w:val="00B50C70"/>
    <w:rsid w:val="00B513A6"/>
    <w:rsid w:val="00B519FE"/>
    <w:rsid w:val="00B51B25"/>
    <w:rsid w:val="00B53214"/>
    <w:rsid w:val="00B533CF"/>
    <w:rsid w:val="00B537D5"/>
    <w:rsid w:val="00B53E33"/>
    <w:rsid w:val="00B5419F"/>
    <w:rsid w:val="00B556F4"/>
    <w:rsid w:val="00B56A5E"/>
    <w:rsid w:val="00B57851"/>
    <w:rsid w:val="00B605EC"/>
    <w:rsid w:val="00B61177"/>
    <w:rsid w:val="00B6136F"/>
    <w:rsid w:val="00B623FE"/>
    <w:rsid w:val="00B633D9"/>
    <w:rsid w:val="00B63A7D"/>
    <w:rsid w:val="00B64284"/>
    <w:rsid w:val="00B6495E"/>
    <w:rsid w:val="00B65986"/>
    <w:rsid w:val="00B65BFB"/>
    <w:rsid w:val="00B65C0F"/>
    <w:rsid w:val="00B65DC3"/>
    <w:rsid w:val="00B66047"/>
    <w:rsid w:val="00B67BE9"/>
    <w:rsid w:val="00B70577"/>
    <w:rsid w:val="00B70B20"/>
    <w:rsid w:val="00B71444"/>
    <w:rsid w:val="00B71A12"/>
    <w:rsid w:val="00B72E24"/>
    <w:rsid w:val="00B73F47"/>
    <w:rsid w:val="00B74A3A"/>
    <w:rsid w:val="00B74D02"/>
    <w:rsid w:val="00B76252"/>
    <w:rsid w:val="00B763F8"/>
    <w:rsid w:val="00B76D20"/>
    <w:rsid w:val="00B77902"/>
    <w:rsid w:val="00B77A42"/>
    <w:rsid w:val="00B80719"/>
    <w:rsid w:val="00B828FD"/>
    <w:rsid w:val="00B82B2A"/>
    <w:rsid w:val="00B83239"/>
    <w:rsid w:val="00B832FD"/>
    <w:rsid w:val="00B84414"/>
    <w:rsid w:val="00B84A9F"/>
    <w:rsid w:val="00B84AC7"/>
    <w:rsid w:val="00B84D15"/>
    <w:rsid w:val="00B8547E"/>
    <w:rsid w:val="00B86B90"/>
    <w:rsid w:val="00B8748D"/>
    <w:rsid w:val="00B901C7"/>
    <w:rsid w:val="00B91D35"/>
    <w:rsid w:val="00B926FB"/>
    <w:rsid w:val="00B92A4B"/>
    <w:rsid w:val="00B939B8"/>
    <w:rsid w:val="00B9444A"/>
    <w:rsid w:val="00B9450F"/>
    <w:rsid w:val="00B9489B"/>
    <w:rsid w:val="00B95181"/>
    <w:rsid w:val="00B9767A"/>
    <w:rsid w:val="00B9785E"/>
    <w:rsid w:val="00BA0E3E"/>
    <w:rsid w:val="00BA10FA"/>
    <w:rsid w:val="00BA1C14"/>
    <w:rsid w:val="00BA2AE0"/>
    <w:rsid w:val="00BA7DBE"/>
    <w:rsid w:val="00BB0537"/>
    <w:rsid w:val="00BB0A57"/>
    <w:rsid w:val="00BB11FD"/>
    <w:rsid w:val="00BB1B96"/>
    <w:rsid w:val="00BB347B"/>
    <w:rsid w:val="00BB35DC"/>
    <w:rsid w:val="00BB362D"/>
    <w:rsid w:val="00BB375D"/>
    <w:rsid w:val="00BB4016"/>
    <w:rsid w:val="00BB44C3"/>
    <w:rsid w:val="00BB488E"/>
    <w:rsid w:val="00BB492C"/>
    <w:rsid w:val="00BB4FFF"/>
    <w:rsid w:val="00BB57A5"/>
    <w:rsid w:val="00BB582B"/>
    <w:rsid w:val="00BB5C96"/>
    <w:rsid w:val="00BB5CFA"/>
    <w:rsid w:val="00BB5E1B"/>
    <w:rsid w:val="00BB7AD2"/>
    <w:rsid w:val="00BC0BB9"/>
    <w:rsid w:val="00BC146B"/>
    <w:rsid w:val="00BC2030"/>
    <w:rsid w:val="00BC2034"/>
    <w:rsid w:val="00BC2244"/>
    <w:rsid w:val="00BC2743"/>
    <w:rsid w:val="00BC3094"/>
    <w:rsid w:val="00BC3514"/>
    <w:rsid w:val="00BC38D9"/>
    <w:rsid w:val="00BC4300"/>
    <w:rsid w:val="00BC45BA"/>
    <w:rsid w:val="00BC50B4"/>
    <w:rsid w:val="00BC5177"/>
    <w:rsid w:val="00BC5443"/>
    <w:rsid w:val="00BC57E4"/>
    <w:rsid w:val="00BC613C"/>
    <w:rsid w:val="00BC7BCE"/>
    <w:rsid w:val="00BD01F9"/>
    <w:rsid w:val="00BD0DBF"/>
    <w:rsid w:val="00BD0EAE"/>
    <w:rsid w:val="00BD13BF"/>
    <w:rsid w:val="00BD19A7"/>
    <w:rsid w:val="00BD20F9"/>
    <w:rsid w:val="00BD310A"/>
    <w:rsid w:val="00BD336A"/>
    <w:rsid w:val="00BD3921"/>
    <w:rsid w:val="00BD3D95"/>
    <w:rsid w:val="00BD42CD"/>
    <w:rsid w:val="00BD444A"/>
    <w:rsid w:val="00BD50B7"/>
    <w:rsid w:val="00BD5157"/>
    <w:rsid w:val="00BD6074"/>
    <w:rsid w:val="00BD63D4"/>
    <w:rsid w:val="00BD69C8"/>
    <w:rsid w:val="00BD6AA0"/>
    <w:rsid w:val="00BD6B06"/>
    <w:rsid w:val="00BD6B95"/>
    <w:rsid w:val="00BD6E0C"/>
    <w:rsid w:val="00BE0C3E"/>
    <w:rsid w:val="00BE0CDB"/>
    <w:rsid w:val="00BE1900"/>
    <w:rsid w:val="00BE1A04"/>
    <w:rsid w:val="00BE292D"/>
    <w:rsid w:val="00BE2938"/>
    <w:rsid w:val="00BE2F9B"/>
    <w:rsid w:val="00BE36CC"/>
    <w:rsid w:val="00BE3D6F"/>
    <w:rsid w:val="00BE4431"/>
    <w:rsid w:val="00BE5425"/>
    <w:rsid w:val="00BE6D95"/>
    <w:rsid w:val="00BE70F1"/>
    <w:rsid w:val="00BE72F5"/>
    <w:rsid w:val="00BF0B45"/>
    <w:rsid w:val="00BF25B4"/>
    <w:rsid w:val="00BF2F49"/>
    <w:rsid w:val="00BF5072"/>
    <w:rsid w:val="00BF5736"/>
    <w:rsid w:val="00BF58ED"/>
    <w:rsid w:val="00BF5A09"/>
    <w:rsid w:val="00BF5DA8"/>
    <w:rsid w:val="00BF6262"/>
    <w:rsid w:val="00BF667C"/>
    <w:rsid w:val="00BF6F21"/>
    <w:rsid w:val="00BF6FD6"/>
    <w:rsid w:val="00BF7060"/>
    <w:rsid w:val="00BF793C"/>
    <w:rsid w:val="00C01025"/>
    <w:rsid w:val="00C012A6"/>
    <w:rsid w:val="00C0151E"/>
    <w:rsid w:val="00C01A28"/>
    <w:rsid w:val="00C02D85"/>
    <w:rsid w:val="00C03434"/>
    <w:rsid w:val="00C0543B"/>
    <w:rsid w:val="00C0637F"/>
    <w:rsid w:val="00C06E7D"/>
    <w:rsid w:val="00C07339"/>
    <w:rsid w:val="00C073A4"/>
    <w:rsid w:val="00C10BFD"/>
    <w:rsid w:val="00C121B9"/>
    <w:rsid w:val="00C12776"/>
    <w:rsid w:val="00C12CEA"/>
    <w:rsid w:val="00C13294"/>
    <w:rsid w:val="00C13E34"/>
    <w:rsid w:val="00C146D5"/>
    <w:rsid w:val="00C14926"/>
    <w:rsid w:val="00C1536E"/>
    <w:rsid w:val="00C1586F"/>
    <w:rsid w:val="00C167BC"/>
    <w:rsid w:val="00C22629"/>
    <w:rsid w:val="00C22814"/>
    <w:rsid w:val="00C22AFC"/>
    <w:rsid w:val="00C22F99"/>
    <w:rsid w:val="00C23AEE"/>
    <w:rsid w:val="00C24F06"/>
    <w:rsid w:val="00C27292"/>
    <w:rsid w:val="00C278C9"/>
    <w:rsid w:val="00C27D01"/>
    <w:rsid w:val="00C31A35"/>
    <w:rsid w:val="00C3205F"/>
    <w:rsid w:val="00C32222"/>
    <w:rsid w:val="00C32FBD"/>
    <w:rsid w:val="00C332AD"/>
    <w:rsid w:val="00C33755"/>
    <w:rsid w:val="00C3419D"/>
    <w:rsid w:val="00C34656"/>
    <w:rsid w:val="00C34C45"/>
    <w:rsid w:val="00C35321"/>
    <w:rsid w:val="00C35D94"/>
    <w:rsid w:val="00C3699F"/>
    <w:rsid w:val="00C376D0"/>
    <w:rsid w:val="00C37AE9"/>
    <w:rsid w:val="00C40592"/>
    <w:rsid w:val="00C40BFA"/>
    <w:rsid w:val="00C411EA"/>
    <w:rsid w:val="00C42CB3"/>
    <w:rsid w:val="00C44933"/>
    <w:rsid w:val="00C4499A"/>
    <w:rsid w:val="00C4552D"/>
    <w:rsid w:val="00C45A16"/>
    <w:rsid w:val="00C45DED"/>
    <w:rsid w:val="00C4658A"/>
    <w:rsid w:val="00C46E66"/>
    <w:rsid w:val="00C46F8F"/>
    <w:rsid w:val="00C50602"/>
    <w:rsid w:val="00C508D6"/>
    <w:rsid w:val="00C509A2"/>
    <w:rsid w:val="00C52681"/>
    <w:rsid w:val="00C53440"/>
    <w:rsid w:val="00C546D3"/>
    <w:rsid w:val="00C54DDE"/>
    <w:rsid w:val="00C55230"/>
    <w:rsid w:val="00C56B03"/>
    <w:rsid w:val="00C56F1A"/>
    <w:rsid w:val="00C57741"/>
    <w:rsid w:val="00C5792F"/>
    <w:rsid w:val="00C57DB6"/>
    <w:rsid w:val="00C6051D"/>
    <w:rsid w:val="00C61298"/>
    <w:rsid w:val="00C62D96"/>
    <w:rsid w:val="00C639A9"/>
    <w:rsid w:val="00C63BAB"/>
    <w:rsid w:val="00C6471D"/>
    <w:rsid w:val="00C652C4"/>
    <w:rsid w:val="00C65344"/>
    <w:rsid w:val="00C6630D"/>
    <w:rsid w:val="00C67B14"/>
    <w:rsid w:val="00C67D5C"/>
    <w:rsid w:val="00C67E92"/>
    <w:rsid w:val="00C70077"/>
    <w:rsid w:val="00C70D2A"/>
    <w:rsid w:val="00C715CE"/>
    <w:rsid w:val="00C7270E"/>
    <w:rsid w:val="00C738EB"/>
    <w:rsid w:val="00C73EB3"/>
    <w:rsid w:val="00C73EE5"/>
    <w:rsid w:val="00C74D0D"/>
    <w:rsid w:val="00C755C8"/>
    <w:rsid w:val="00C75B0A"/>
    <w:rsid w:val="00C7707F"/>
    <w:rsid w:val="00C77CF2"/>
    <w:rsid w:val="00C808D7"/>
    <w:rsid w:val="00C80BA7"/>
    <w:rsid w:val="00C81353"/>
    <w:rsid w:val="00C81378"/>
    <w:rsid w:val="00C81496"/>
    <w:rsid w:val="00C81A32"/>
    <w:rsid w:val="00C81B0A"/>
    <w:rsid w:val="00C82491"/>
    <w:rsid w:val="00C8260F"/>
    <w:rsid w:val="00C8266A"/>
    <w:rsid w:val="00C83536"/>
    <w:rsid w:val="00C84DB7"/>
    <w:rsid w:val="00C84E90"/>
    <w:rsid w:val="00C861C8"/>
    <w:rsid w:val="00C8688B"/>
    <w:rsid w:val="00C908A4"/>
    <w:rsid w:val="00C90DDC"/>
    <w:rsid w:val="00C915C4"/>
    <w:rsid w:val="00C92F28"/>
    <w:rsid w:val="00C93DD6"/>
    <w:rsid w:val="00C93F96"/>
    <w:rsid w:val="00C94346"/>
    <w:rsid w:val="00C9458D"/>
    <w:rsid w:val="00C94910"/>
    <w:rsid w:val="00C957AC"/>
    <w:rsid w:val="00C95BA9"/>
    <w:rsid w:val="00C970E5"/>
    <w:rsid w:val="00CA0B3A"/>
    <w:rsid w:val="00CA0C23"/>
    <w:rsid w:val="00CA0C61"/>
    <w:rsid w:val="00CA1DFB"/>
    <w:rsid w:val="00CA1FC6"/>
    <w:rsid w:val="00CA2CDE"/>
    <w:rsid w:val="00CA360F"/>
    <w:rsid w:val="00CA3DBF"/>
    <w:rsid w:val="00CA41ED"/>
    <w:rsid w:val="00CA4499"/>
    <w:rsid w:val="00CA49BE"/>
    <w:rsid w:val="00CA535D"/>
    <w:rsid w:val="00CA5E2D"/>
    <w:rsid w:val="00CA5E51"/>
    <w:rsid w:val="00CA6E68"/>
    <w:rsid w:val="00CA7928"/>
    <w:rsid w:val="00CA7A21"/>
    <w:rsid w:val="00CB01CE"/>
    <w:rsid w:val="00CB045C"/>
    <w:rsid w:val="00CB1E4C"/>
    <w:rsid w:val="00CB2EEF"/>
    <w:rsid w:val="00CB36AE"/>
    <w:rsid w:val="00CB37D8"/>
    <w:rsid w:val="00CB5550"/>
    <w:rsid w:val="00CB5DAC"/>
    <w:rsid w:val="00CB6A3F"/>
    <w:rsid w:val="00CB6EAD"/>
    <w:rsid w:val="00CB6FFF"/>
    <w:rsid w:val="00CB7011"/>
    <w:rsid w:val="00CC0776"/>
    <w:rsid w:val="00CC1ADD"/>
    <w:rsid w:val="00CC295A"/>
    <w:rsid w:val="00CC3166"/>
    <w:rsid w:val="00CC3444"/>
    <w:rsid w:val="00CC39CC"/>
    <w:rsid w:val="00CC4AD6"/>
    <w:rsid w:val="00CC4BE4"/>
    <w:rsid w:val="00CC60CD"/>
    <w:rsid w:val="00CD06FC"/>
    <w:rsid w:val="00CD2262"/>
    <w:rsid w:val="00CD3E7C"/>
    <w:rsid w:val="00CD4E1E"/>
    <w:rsid w:val="00CD5307"/>
    <w:rsid w:val="00CD5538"/>
    <w:rsid w:val="00CD5EBC"/>
    <w:rsid w:val="00CE0B34"/>
    <w:rsid w:val="00CE0C3F"/>
    <w:rsid w:val="00CE0E9B"/>
    <w:rsid w:val="00CE11F3"/>
    <w:rsid w:val="00CE1C80"/>
    <w:rsid w:val="00CE298F"/>
    <w:rsid w:val="00CE3C0D"/>
    <w:rsid w:val="00CE5980"/>
    <w:rsid w:val="00CE787A"/>
    <w:rsid w:val="00CF2118"/>
    <w:rsid w:val="00CF2216"/>
    <w:rsid w:val="00CF28AE"/>
    <w:rsid w:val="00CF2A50"/>
    <w:rsid w:val="00CF43DF"/>
    <w:rsid w:val="00CF5638"/>
    <w:rsid w:val="00CF5865"/>
    <w:rsid w:val="00CF76C1"/>
    <w:rsid w:val="00CF77BA"/>
    <w:rsid w:val="00D003D1"/>
    <w:rsid w:val="00D01504"/>
    <w:rsid w:val="00D03862"/>
    <w:rsid w:val="00D04776"/>
    <w:rsid w:val="00D04916"/>
    <w:rsid w:val="00D0522A"/>
    <w:rsid w:val="00D074F9"/>
    <w:rsid w:val="00D1002F"/>
    <w:rsid w:val="00D10208"/>
    <w:rsid w:val="00D1030D"/>
    <w:rsid w:val="00D103C5"/>
    <w:rsid w:val="00D10FDE"/>
    <w:rsid w:val="00D1155E"/>
    <w:rsid w:val="00D1180A"/>
    <w:rsid w:val="00D124AE"/>
    <w:rsid w:val="00D13176"/>
    <w:rsid w:val="00D138FB"/>
    <w:rsid w:val="00D13FA6"/>
    <w:rsid w:val="00D141E1"/>
    <w:rsid w:val="00D145FD"/>
    <w:rsid w:val="00D14A0B"/>
    <w:rsid w:val="00D15028"/>
    <w:rsid w:val="00D15233"/>
    <w:rsid w:val="00D1566E"/>
    <w:rsid w:val="00D1575C"/>
    <w:rsid w:val="00D15A9B"/>
    <w:rsid w:val="00D17DDC"/>
    <w:rsid w:val="00D2118C"/>
    <w:rsid w:val="00D2209A"/>
    <w:rsid w:val="00D227BA"/>
    <w:rsid w:val="00D22CAE"/>
    <w:rsid w:val="00D23D75"/>
    <w:rsid w:val="00D24922"/>
    <w:rsid w:val="00D24CFF"/>
    <w:rsid w:val="00D2522E"/>
    <w:rsid w:val="00D25540"/>
    <w:rsid w:val="00D25A6A"/>
    <w:rsid w:val="00D27D05"/>
    <w:rsid w:val="00D27FC6"/>
    <w:rsid w:val="00D305F2"/>
    <w:rsid w:val="00D315A8"/>
    <w:rsid w:val="00D31924"/>
    <w:rsid w:val="00D321D1"/>
    <w:rsid w:val="00D330BB"/>
    <w:rsid w:val="00D333C7"/>
    <w:rsid w:val="00D33FF5"/>
    <w:rsid w:val="00D34CF2"/>
    <w:rsid w:val="00D37ED8"/>
    <w:rsid w:val="00D40CC3"/>
    <w:rsid w:val="00D40D7F"/>
    <w:rsid w:val="00D41081"/>
    <w:rsid w:val="00D41AC1"/>
    <w:rsid w:val="00D41C8B"/>
    <w:rsid w:val="00D43417"/>
    <w:rsid w:val="00D43B6F"/>
    <w:rsid w:val="00D440C3"/>
    <w:rsid w:val="00D45028"/>
    <w:rsid w:val="00D45DBC"/>
    <w:rsid w:val="00D46C67"/>
    <w:rsid w:val="00D46EB4"/>
    <w:rsid w:val="00D504C8"/>
    <w:rsid w:val="00D50E5F"/>
    <w:rsid w:val="00D5358F"/>
    <w:rsid w:val="00D557FC"/>
    <w:rsid w:val="00D55FF7"/>
    <w:rsid w:val="00D56404"/>
    <w:rsid w:val="00D56411"/>
    <w:rsid w:val="00D57250"/>
    <w:rsid w:val="00D57529"/>
    <w:rsid w:val="00D576B2"/>
    <w:rsid w:val="00D579B5"/>
    <w:rsid w:val="00D60B67"/>
    <w:rsid w:val="00D60BF4"/>
    <w:rsid w:val="00D61516"/>
    <w:rsid w:val="00D6191F"/>
    <w:rsid w:val="00D623C8"/>
    <w:rsid w:val="00D6272A"/>
    <w:rsid w:val="00D63864"/>
    <w:rsid w:val="00D64F87"/>
    <w:rsid w:val="00D6656B"/>
    <w:rsid w:val="00D66C58"/>
    <w:rsid w:val="00D678F8"/>
    <w:rsid w:val="00D700B5"/>
    <w:rsid w:val="00D700ED"/>
    <w:rsid w:val="00D7073A"/>
    <w:rsid w:val="00D707A6"/>
    <w:rsid w:val="00D725D8"/>
    <w:rsid w:val="00D726FA"/>
    <w:rsid w:val="00D74ADD"/>
    <w:rsid w:val="00D7544C"/>
    <w:rsid w:val="00D759F5"/>
    <w:rsid w:val="00D76172"/>
    <w:rsid w:val="00D76532"/>
    <w:rsid w:val="00D76D3F"/>
    <w:rsid w:val="00D7752E"/>
    <w:rsid w:val="00D77661"/>
    <w:rsid w:val="00D8114B"/>
    <w:rsid w:val="00D83C48"/>
    <w:rsid w:val="00D846E4"/>
    <w:rsid w:val="00D84BEE"/>
    <w:rsid w:val="00D85138"/>
    <w:rsid w:val="00D8518C"/>
    <w:rsid w:val="00D8531E"/>
    <w:rsid w:val="00D85666"/>
    <w:rsid w:val="00D85B33"/>
    <w:rsid w:val="00D85B8E"/>
    <w:rsid w:val="00D861C6"/>
    <w:rsid w:val="00D87229"/>
    <w:rsid w:val="00D87A81"/>
    <w:rsid w:val="00D90BBF"/>
    <w:rsid w:val="00D92817"/>
    <w:rsid w:val="00D938A3"/>
    <w:rsid w:val="00D93A96"/>
    <w:rsid w:val="00D93C72"/>
    <w:rsid w:val="00D950D1"/>
    <w:rsid w:val="00D963FA"/>
    <w:rsid w:val="00D97217"/>
    <w:rsid w:val="00D97D5B"/>
    <w:rsid w:val="00DA0067"/>
    <w:rsid w:val="00DA0394"/>
    <w:rsid w:val="00DA18D6"/>
    <w:rsid w:val="00DA1A1F"/>
    <w:rsid w:val="00DA2759"/>
    <w:rsid w:val="00DA28D7"/>
    <w:rsid w:val="00DA32DD"/>
    <w:rsid w:val="00DA44C2"/>
    <w:rsid w:val="00DA5DB2"/>
    <w:rsid w:val="00DA649E"/>
    <w:rsid w:val="00DA6CCC"/>
    <w:rsid w:val="00DA6D9D"/>
    <w:rsid w:val="00DA71F5"/>
    <w:rsid w:val="00DA7972"/>
    <w:rsid w:val="00DB0765"/>
    <w:rsid w:val="00DB12D9"/>
    <w:rsid w:val="00DB169E"/>
    <w:rsid w:val="00DB2223"/>
    <w:rsid w:val="00DB27F3"/>
    <w:rsid w:val="00DB2A29"/>
    <w:rsid w:val="00DB2A9F"/>
    <w:rsid w:val="00DB3874"/>
    <w:rsid w:val="00DB3963"/>
    <w:rsid w:val="00DB455B"/>
    <w:rsid w:val="00DB50D8"/>
    <w:rsid w:val="00DB54AD"/>
    <w:rsid w:val="00DB76F3"/>
    <w:rsid w:val="00DC1612"/>
    <w:rsid w:val="00DC2299"/>
    <w:rsid w:val="00DC22E2"/>
    <w:rsid w:val="00DC3296"/>
    <w:rsid w:val="00DC3D73"/>
    <w:rsid w:val="00DC4EB6"/>
    <w:rsid w:val="00DC5C29"/>
    <w:rsid w:val="00DC66B9"/>
    <w:rsid w:val="00DC6C3B"/>
    <w:rsid w:val="00DC7146"/>
    <w:rsid w:val="00DC7611"/>
    <w:rsid w:val="00DD1265"/>
    <w:rsid w:val="00DD128D"/>
    <w:rsid w:val="00DD3FBF"/>
    <w:rsid w:val="00DD5B69"/>
    <w:rsid w:val="00DD6324"/>
    <w:rsid w:val="00DD6970"/>
    <w:rsid w:val="00DE3EA3"/>
    <w:rsid w:val="00DE4F42"/>
    <w:rsid w:val="00DE50C5"/>
    <w:rsid w:val="00DE5808"/>
    <w:rsid w:val="00DE67A5"/>
    <w:rsid w:val="00DF00A7"/>
    <w:rsid w:val="00DF0437"/>
    <w:rsid w:val="00DF06B9"/>
    <w:rsid w:val="00DF0D8A"/>
    <w:rsid w:val="00DF0EF8"/>
    <w:rsid w:val="00DF1093"/>
    <w:rsid w:val="00DF16B3"/>
    <w:rsid w:val="00DF22F5"/>
    <w:rsid w:val="00DF24E5"/>
    <w:rsid w:val="00DF2B5A"/>
    <w:rsid w:val="00DF3D5F"/>
    <w:rsid w:val="00DF3DA8"/>
    <w:rsid w:val="00DF578B"/>
    <w:rsid w:val="00DF5E82"/>
    <w:rsid w:val="00DF6330"/>
    <w:rsid w:val="00DF6AE0"/>
    <w:rsid w:val="00DF6C7B"/>
    <w:rsid w:val="00E00027"/>
    <w:rsid w:val="00E003AD"/>
    <w:rsid w:val="00E005C6"/>
    <w:rsid w:val="00E01508"/>
    <w:rsid w:val="00E01E9A"/>
    <w:rsid w:val="00E0206F"/>
    <w:rsid w:val="00E024C6"/>
    <w:rsid w:val="00E02CFE"/>
    <w:rsid w:val="00E031A4"/>
    <w:rsid w:val="00E03CB3"/>
    <w:rsid w:val="00E0464C"/>
    <w:rsid w:val="00E047C9"/>
    <w:rsid w:val="00E04D01"/>
    <w:rsid w:val="00E0548F"/>
    <w:rsid w:val="00E0592B"/>
    <w:rsid w:val="00E059C3"/>
    <w:rsid w:val="00E067A9"/>
    <w:rsid w:val="00E07009"/>
    <w:rsid w:val="00E07A74"/>
    <w:rsid w:val="00E1021B"/>
    <w:rsid w:val="00E107CD"/>
    <w:rsid w:val="00E109C5"/>
    <w:rsid w:val="00E10D6C"/>
    <w:rsid w:val="00E123CD"/>
    <w:rsid w:val="00E12FA5"/>
    <w:rsid w:val="00E13FC9"/>
    <w:rsid w:val="00E14139"/>
    <w:rsid w:val="00E15551"/>
    <w:rsid w:val="00E15631"/>
    <w:rsid w:val="00E162CA"/>
    <w:rsid w:val="00E16F06"/>
    <w:rsid w:val="00E1711A"/>
    <w:rsid w:val="00E2001C"/>
    <w:rsid w:val="00E20D80"/>
    <w:rsid w:val="00E21C02"/>
    <w:rsid w:val="00E233B7"/>
    <w:rsid w:val="00E23A83"/>
    <w:rsid w:val="00E2441C"/>
    <w:rsid w:val="00E24FB5"/>
    <w:rsid w:val="00E25553"/>
    <w:rsid w:val="00E260AB"/>
    <w:rsid w:val="00E26958"/>
    <w:rsid w:val="00E27815"/>
    <w:rsid w:val="00E3001E"/>
    <w:rsid w:val="00E30DC9"/>
    <w:rsid w:val="00E30F41"/>
    <w:rsid w:val="00E31CF9"/>
    <w:rsid w:val="00E3216B"/>
    <w:rsid w:val="00E32A41"/>
    <w:rsid w:val="00E32A85"/>
    <w:rsid w:val="00E32D23"/>
    <w:rsid w:val="00E34B3E"/>
    <w:rsid w:val="00E3749D"/>
    <w:rsid w:val="00E37CC2"/>
    <w:rsid w:val="00E37F5F"/>
    <w:rsid w:val="00E413B5"/>
    <w:rsid w:val="00E423CC"/>
    <w:rsid w:val="00E42A26"/>
    <w:rsid w:val="00E42B1B"/>
    <w:rsid w:val="00E43CCC"/>
    <w:rsid w:val="00E4478C"/>
    <w:rsid w:val="00E449C9"/>
    <w:rsid w:val="00E458EE"/>
    <w:rsid w:val="00E45F8F"/>
    <w:rsid w:val="00E46AD5"/>
    <w:rsid w:val="00E46BFA"/>
    <w:rsid w:val="00E4722B"/>
    <w:rsid w:val="00E47392"/>
    <w:rsid w:val="00E4757D"/>
    <w:rsid w:val="00E47837"/>
    <w:rsid w:val="00E50433"/>
    <w:rsid w:val="00E5069E"/>
    <w:rsid w:val="00E51B26"/>
    <w:rsid w:val="00E52DED"/>
    <w:rsid w:val="00E53DFD"/>
    <w:rsid w:val="00E5437B"/>
    <w:rsid w:val="00E54F25"/>
    <w:rsid w:val="00E55848"/>
    <w:rsid w:val="00E5623F"/>
    <w:rsid w:val="00E571D8"/>
    <w:rsid w:val="00E5730F"/>
    <w:rsid w:val="00E57467"/>
    <w:rsid w:val="00E607C8"/>
    <w:rsid w:val="00E616A2"/>
    <w:rsid w:val="00E619D4"/>
    <w:rsid w:val="00E628CE"/>
    <w:rsid w:val="00E62B18"/>
    <w:rsid w:val="00E62BBD"/>
    <w:rsid w:val="00E62CA7"/>
    <w:rsid w:val="00E64147"/>
    <w:rsid w:val="00E6483A"/>
    <w:rsid w:val="00E65F4B"/>
    <w:rsid w:val="00E66DE5"/>
    <w:rsid w:val="00E67008"/>
    <w:rsid w:val="00E670DE"/>
    <w:rsid w:val="00E67C56"/>
    <w:rsid w:val="00E67ED4"/>
    <w:rsid w:val="00E703FD"/>
    <w:rsid w:val="00E70DC6"/>
    <w:rsid w:val="00E70E09"/>
    <w:rsid w:val="00E7160A"/>
    <w:rsid w:val="00E71D2F"/>
    <w:rsid w:val="00E73326"/>
    <w:rsid w:val="00E7362C"/>
    <w:rsid w:val="00E742EE"/>
    <w:rsid w:val="00E748D2"/>
    <w:rsid w:val="00E75F8E"/>
    <w:rsid w:val="00E770E9"/>
    <w:rsid w:val="00E772E4"/>
    <w:rsid w:val="00E777B0"/>
    <w:rsid w:val="00E8078B"/>
    <w:rsid w:val="00E80F18"/>
    <w:rsid w:val="00E81282"/>
    <w:rsid w:val="00E8179D"/>
    <w:rsid w:val="00E829CC"/>
    <w:rsid w:val="00E82CFC"/>
    <w:rsid w:val="00E82DAF"/>
    <w:rsid w:val="00E83E16"/>
    <w:rsid w:val="00E83E7A"/>
    <w:rsid w:val="00E83F8E"/>
    <w:rsid w:val="00E84922"/>
    <w:rsid w:val="00E84EFD"/>
    <w:rsid w:val="00E873F8"/>
    <w:rsid w:val="00E900A4"/>
    <w:rsid w:val="00E9128E"/>
    <w:rsid w:val="00E920F6"/>
    <w:rsid w:val="00E92B6C"/>
    <w:rsid w:val="00E95055"/>
    <w:rsid w:val="00E95503"/>
    <w:rsid w:val="00E96F81"/>
    <w:rsid w:val="00E972C8"/>
    <w:rsid w:val="00E973DC"/>
    <w:rsid w:val="00E976B2"/>
    <w:rsid w:val="00EA01B4"/>
    <w:rsid w:val="00EA07F5"/>
    <w:rsid w:val="00EA08AA"/>
    <w:rsid w:val="00EA0DCF"/>
    <w:rsid w:val="00EA35E2"/>
    <w:rsid w:val="00EA496A"/>
    <w:rsid w:val="00EA5140"/>
    <w:rsid w:val="00EA5248"/>
    <w:rsid w:val="00EA6D74"/>
    <w:rsid w:val="00EA742D"/>
    <w:rsid w:val="00EA7830"/>
    <w:rsid w:val="00EA7B14"/>
    <w:rsid w:val="00EB024A"/>
    <w:rsid w:val="00EB045F"/>
    <w:rsid w:val="00EB0854"/>
    <w:rsid w:val="00EB08FE"/>
    <w:rsid w:val="00EB177B"/>
    <w:rsid w:val="00EB1D8F"/>
    <w:rsid w:val="00EB2235"/>
    <w:rsid w:val="00EB50D4"/>
    <w:rsid w:val="00EB5D66"/>
    <w:rsid w:val="00EB5E60"/>
    <w:rsid w:val="00EB79B4"/>
    <w:rsid w:val="00EB7F0B"/>
    <w:rsid w:val="00EC0312"/>
    <w:rsid w:val="00EC218F"/>
    <w:rsid w:val="00EC21AA"/>
    <w:rsid w:val="00EC2778"/>
    <w:rsid w:val="00EC2BC8"/>
    <w:rsid w:val="00EC33AB"/>
    <w:rsid w:val="00EC47A7"/>
    <w:rsid w:val="00EC551B"/>
    <w:rsid w:val="00EC6052"/>
    <w:rsid w:val="00EC6C8A"/>
    <w:rsid w:val="00ED055B"/>
    <w:rsid w:val="00ED1624"/>
    <w:rsid w:val="00ED1C9D"/>
    <w:rsid w:val="00ED25CA"/>
    <w:rsid w:val="00ED2AB5"/>
    <w:rsid w:val="00ED30DB"/>
    <w:rsid w:val="00ED385A"/>
    <w:rsid w:val="00ED39FA"/>
    <w:rsid w:val="00ED55BA"/>
    <w:rsid w:val="00ED698E"/>
    <w:rsid w:val="00ED6BF4"/>
    <w:rsid w:val="00ED742E"/>
    <w:rsid w:val="00EE00F4"/>
    <w:rsid w:val="00EE0604"/>
    <w:rsid w:val="00EE1724"/>
    <w:rsid w:val="00EE224F"/>
    <w:rsid w:val="00EE226D"/>
    <w:rsid w:val="00EE22BA"/>
    <w:rsid w:val="00EE29B5"/>
    <w:rsid w:val="00EE2C1B"/>
    <w:rsid w:val="00EE3EE0"/>
    <w:rsid w:val="00EE423F"/>
    <w:rsid w:val="00EE5AF7"/>
    <w:rsid w:val="00EE6233"/>
    <w:rsid w:val="00EE63DA"/>
    <w:rsid w:val="00EE72F5"/>
    <w:rsid w:val="00EE787D"/>
    <w:rsid w:val="00EF00D4"/>
    <w:rsid w:val="00EF0111"/>
    <w:rsid w:val="00EF1422"/>
    <w:rsid w:val="00EF1485"/>
    <w:rsid w:val="00EF1552"/>
    <w:rsid w:val="00EF189B"/>
    <w:rsid w:val="00EF1F79"/>
    <w:rsid w:val="00EF262F"/>
    <w:rsid w:val="00EF2D27"/>
    <w:rsid w:val="00EF2E7B"/>
    <w:rsid w:val="00EF354A"/>
    <w:rsid w:val="00EF3802"/>
    <w:rsid w:val="00EF3917"/>
    <w:rsid w:val="00EF3A99"/>
    <w:rsid w:val="00EF3F7C"/>
    <w:rsid w:val="00EF4A5B"/>
    <w:rsid w:val="00EF5578"/>
    <w:rsid w:val="00EF5676"/>
    <w:rsid w:val="00EF593D"/>
    <w:rsid w:val="00EF5A00"/>
    <w:rsid w:val="00EF5D11"/>
    <w:rsid w:val="00EF61AC"/>
    <w:rsid w:val="00EF68DA"/>
    <w:rsid w:val="00EF7835"/>
    <w:rsid w:val="00F01D13"/>
    <w:rsid w:val="00F02B39"/>
    <w:rsid w:val="00F05008"/>
    <w:rsid w:val="00F0515B"/>
    <w:rsid w:val="00F058E3"/>
    <w:rsid w:val="00F060A8"/>
    <w:rsid w:val="00F06983"/>
    <w:rsid w:val="00F06CDD"/>
    <w:rsid w:val="00F07340"/>
    <w:rsid w:val="00F07CE3"/>
    <w:rsid w:val="00F07D0D"/>
    <w:rsid w:val="00F07D51"/>
    <w:rsid w:val="00F07FE6"/>
    <w:rsid w:val="00F10503"/>
    <w:rsid w:val="00F10F34"/>
    <w:rsid w:val="00F117C0"/>
    <w:rsid w:val="00F1181B"/>
    <w:rsid w:val="00F118AD"/>
    <w:rsid w:val="00F125E9"/>
    <w:rsid w:val="00F1493F"/>
    <w:rsid w:val="00F15E3F"/>
    <w:rsid w:val="00F160B1"/>
    <w:rsid w:val="00F16148"/>
    <w:rsid w:val="00F16C16"/>
    <w:rsid w:val="00F17091"/>
    <w:rsid w:val="00F170BA"/>
    <w:rsid w:val="00F1757E"/>
    <w:rsid w:val="00F177BB"/>
    <w:rsid w:val="00F178C1"/>
    <w:rsid w:val="00F17C10"/>
    <w:rsid w:val="00F204DF"/>
    <w:rsid w:val="00F20801"/>
    <w:rsid w:val="00F224D6"/>
    <w:rsid w:val="00F22587"/>
    <w:rsid w:val="00F23168"/>
    <w:rsid w:val="00F23933"/>
    <w:rsid w:val="00F23995"/>
    <w:rsid w:val="00F24467"/>
    <w:rsid w:val="00F248EF"/>
    <w:rsid w:val="00F24FC4"/>
    <w:rsid w:val="00F25F25"/>
    <w:rsid w:val="00F265B0"/>
    <w:rsid w:val="00F27CE1"/>
    <w:rsid w:val="00F3001C"/>
    <w:rsid w:val="00F300E0"/>
    <w:rsid w:val="00F30F4C"/>
    <w:rsid w:val="00F31206"/>
    <w:rsid w:val="00F314AF"/>
    <w:rsid w:val="00F321E6"/>
    <w:rsid w:val="00F3526D"/>
    <w:rsid w:val="00F35294"/>
    <w:rsid w:val="00F36067"/>
    <w:rsid w:val="00F36588"/>
    <w:rsid w:val="00F3681C"/>
    <w:rsid w:val="00F36EB9"/>
    <w:rsid w:val="00F37FF9"/>
    <w:rsid w:val="00F419AF"/>
    <w:rsid w:val="00F41E64"/>
    <w:rsid w:val="00F4231D"/>
    <w:rsid w:val="00F443CE"/>
    <w:rsid w:val="00F45392"/>
    <w:rsid w:val="00F46EB5"/>
    <w:rsid w:val="00F4752E"/>
    <w:rsid w:val="00F511E4"/>
    <w:rsid w:val="00F51237"/>
    <w:rsid w:val="00F51F72"/>
    <w:rsid w:val="00F529E6"/>
    <w:rsid w:val="00F52ED9"/>
    <w:rsid w:val="00F56960"/>
    <w:rsid w:val="00F571CA"/>
    <w:rsid w:val="00F57DA1"/>
    <w:rsid w:val="00F57FF7"/>
    <w:rsid w:val="00F6097D"/>
    <w:rsid w:val="00F61448"/>
    <w:rsid w:val="00F61F69"/>
    <w:rsid w:val="00F6276B"/>
    <w:rsid w:val="00F662E3"/>
    <w:rsid w:val="00F6694F"/>
    <w:rsid w:val="00F66972"/>
    <w:rsid w:val="00F67078"/>
    <w:rsid w:val="00F6708A"/>
    <w:rsid w:val="00F675E8"/>
    <w:rsid w:val="00F7007F"/>
    <w:rsid w:val="00F701AF"/>
    <w:rsid w:val="00F70EEE"/>
    <w:rsid w:val="00F71C64"/>
    <w:rsid w:val="00F71D7C"/>
    <w:rsid w:val="00F72010"/>
    <w:rsid w:val="00F72D3B"/>
    <w:rsid w:val="00F72EC8"/>
    <w:rsid w:val="00F73E1B"/>
    <w:rsid w:val="00F75468"/>
    <w:rsid w:val="00F75C1E"/>
    <w:rsid w:val="00F76B0A"/>
    <w:rsid w:val="00F773C7"/>
    <w:rsid w:val="00F80533"/>
    <w:rsid w:val="00F819AF"/>
    <w:rsid w:val="00F81B04"/>
    <w:rsid w:val="00F82636"/>
    <w:rsid w:val="00F82E63"/>
    <w:rsid w:val="00F836D4"/>
    <w:rsid w:val="00F838B2"/>
    <w:rsid w:val="00F842CC"/>
    <w:rsid w:val="00F8430B"/>
    <w:rsid w:val="00F8432A"/>
    <w:rsid w:val="00F84755"/>
    <w:rsid w:val="00F85165"/>
    <w:rsid w:val="00F8650E"/>
    <w:rsid w:val="00F8656B"/>
    <w:rsid w:val="00F8688D"/>
    <w:rsid w:val="00F86A1C"/>
    <w:rsid w:val="00F86D29"/>
    <w:rsid w:val="00F86D6A"/>
    <w:rsid w:val="00F87C2F"/>
    <w:rsid w:val="00F87FF4"/>
    <w:rsid w:val="00F901CD"/>
    <w:rsid w:val="00F9101E"/>
    <w:rsid w:val="00F914C6"/>
    <w:rsid w:val="00F925C0"/>
    <w:rsid w:val="00F92EEC"/>
    <w:rsid w:val="00F93000"/>
    <w:rsid w:val="00F9326A"/>
    <w:rsid w:val="00F93A20"/>
    <w:rsid w:val="00F965CE"/>
    <w:rsid w:val="00F9768F"/>
    <w:rsid w:val="00FA0E65"/>
    <w:rsid w:val="00FA23B0"/>
    <w:rsid w:val="00FA29DC"/>
    <w:rsid w:val="00FA3A76"/>
    <w:rsid w:val="00FA3C2D"/>
    <w:rsid w:val="00FA55B6"/>
    <w:rsid w:val="00FA6009"/>
    <w:rsid w:val="00FA6501"/>
    <w:rsid w:val="00FA6E8D"/>
    <w:rsid w:val="00FB069E"/>
    <w:rsid w:val="00FB1338"/>
    <w:rsid w:val="00FB1443"/>
    <w:rsid w:val="00FB1642"/>
    <w:rsid w:val="00FB249A"/>
    <w:rsid w:val="00FB2A6E"/>
    <w:rsid w:val="00FB31DE"/>
    <w:rsid w:val="00FB3271"/>
    <w:rsid w:val="00FB45C6"/>
    <w:rsid w:val="00FB47B1"/>
    <w:rsid w:val="00FB4BCA"/>
    <w:rsid w:val="00FB4DA1"/>
    <w:rsid w:val="00FB5871"/>
    <w:rsid w:val="00FB6802"/>
    <w:rsid w:val="00FB6843"/>
    <w:rsid w:val="00FB6A7C"/>
    <w:rsid w:val="00FB6D3A"/>
    <w:rsid w:val="00FB788E"/>
    <w:rsid w:val="00FB7ADA"/>
    <w:rsid w:val="00FB7BA9"/>
    <w:rsid w:val="00FC037C"/>
    <w:rsid w:val="00FC0D51"/>
    <w:rsid w:val="00FC1D0C"/>
    <w:rsid w:val="00FC2027"/>
    <w:rsid w:val="00FC207D"/>
    <w:rsid w:val="00FC23F5"/>
    <w:rsid w:val="00FC2F5C"/>
    <w:rsid w:val="00FC334E"/>
    <w:rsid w:val="00FC33A9"/>
    <w:rsid w:val="00FC51FB"/>
    <w:rsid w:val="00FC644E"/>
    <w:rsid w:val="00FC6F39"/>
    <w:rsid w:val="00FD02FE"/>
    <w:rsid w:val="00FD0833"/>
    <w:rsid w:val="00FD112C"/>
    <w:rsid w:val="00FD1802"/>
    <w:rsid w:val="00FD1EB9"/>
    <w:rsid w:val="00FD355F"/>
    <w:rsid w:val="00FD5215"/>
    <w:rsid w:val="00FD5669"/>
    <w:rsid w:val="00FD5722"/>
    <w:rsid w:val="00FD68B2"/>
    <w:rsid w:val="00FD6D56"/>
    <w:rsid w:val="00FD6DD5"/>
    <w:rsid w:val="00FD74D5"/>
    <w:rsid w:val="00FE135B"/>
    <w:rsid w:val="00FE1BAC"/>
    <w:rsid w:val="00FE1EB4"/>
    <w:rsid w:val="00FE2270"/>
    <w:rsid w:val="00FE29D8"/>
    <w:rsid w:val="00FE2B22"/>
    <w:rsid w:val="00FE2E53"/>
    <w:rsid w:val="00FE419F"/>
    <w:rsid w:val="00FE465E"/>
    <w:rsid w:val="00FE4DB0"/>
    <w:rsid w:val="00FE51BB"/>
    <w:rsid w:val="00FE521E"/>
    <w:rsid w:val="00FE67CD"/>
    <w:rsid w:val="00FE7065"/>
    <w:rsid w:val="00FE7FE3"/>
    <w:rsid w:val="00FF199B"/>
    <w:rsid w:val="00FF255B"/>
    <w:rsid w:val="00FF2E12"/>
    <w:rsid w:val="00FF3EE7"/>
    <w:rsid w:val="00FF40C7"/>
    <w:rsid w:val="00FF4188"/>
    <w:rsid w:val="00FF5780"/>
    <w:rsid w:val="00FF58D6"/>
    <w:rsid w:val="00FF6814"/>
    <w:rsid w:val="00FF692A"/>
    <w:rsid w:val="00FF6CD1"/>
    <w:rsid w:val="00FF73FA"/>
    <w:rsid w:val="00FF743C"/>
    <w:rsid w:val="00FF776B"/>
    <w:rsid w:val="00FF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FEF50"/>
  <w15:chartTrackingRefBased/>
  <w15:docId w15:val="{54994A0A-3776-469E-80EC-7F716558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35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351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54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3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37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97C90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7CC"/>
  </w:style>
  <w:style w:type="paragraph" w:styleId="Footer">
    <w:name w:val="footer"/>
    <w:basedOn w:val="Normal"/>
    <w:link w:val="Foot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7C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441D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441D0"/>
  </w:style>
  <w:style w:type="character" w:styleId="FollowedHyperlink">
    <w:name w:val="FollowedHyperlink"/>
    <w:basedOn w:val="DefaultParagraphFont"/>
    <w:uiPriority w:val="99"/>
    <w:semiHidden/>
    <w:unhideWhenUsed/>
    <w:rsid w:val="00457FA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63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0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9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7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2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c3maxwel\Dropbox\My%20PC%20(DESKTOP-ATQCDH1)\Desktop\COVARY%20AL%20Study\CIHR%20Sept%202021\analyses%20with%20Eric%20McArthur\COVCARES_AB%20results%2020230926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v>AL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T4. Hosp adm rates'!$B$50:$B$97</c:f>
              <c:numCache>
                <c:formatCode>d\-mmm\-yy</c:formatCode>
                <c:ptCount val="48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  <c:pt idx="30">
                  <c:v>44013</c:v>
                </c:pt>
                <c:pt idx="31">
                  <c:v>44044</c:v>
                </c:pt>
                <c:pt idx="32">
                  <c:v>44075</c:v>
                </c:pt>
                <c:pt idx="33">
                  <c:v>44105</c:v>
                </c:pt>
                <c:pt idx="34">
                  <c:v>44136</c:v>
                </c:pt>
                <c:pt idx="35">
                  <c:v>44166</c:v>
                </c:pt>
                <c:pt idx="36">
                  <c:v>44197</c:v>
                </c:pt>
                <c:pt idx="37">
                  <c:v>44228</c:v>
                </c:pt>
                <c:pt idx="38">
                  <c:v>44256</c:v>
                </c:pt>
                <c:pt idx="39">
                  <c:v>44287</c:v>
                </c:pt>
                <c:pt idx="40">
                  <c:v>44317</c:v>
                </c:pt>
                <c:pt idx="41">
                  <c:v>44348</c:v>
                </c:pt>
                <c:pt idx="42">
                  <c:v>44378</c:v>
                </c:pt>
                <c:pt idx="43">
                  <c:v>44409</c:v>
                </c:pt>
                <c:pt idx="44">
                  <c:v>44440</c:v>
                </c:pt>
                <c:pt idx="45">
                  <c:v>44470</c:v>
                </c:pt>
                <c:pt idx="46">
                  <c:v>44501</c:v>
                </c:pt>
                <c:pt idx="47">
                  <c:v>44531</c:v>
                </c:pt>
              </c:numCache>
            </c:numRef>
          </c:cat>
          <c:val>
            <c:numRef>
              <c:f>'T4. Hosp adm rates'!$E$2:$E$49</c:f>
              <c:numCache>
                <c:formatCode>0.00</c:formatCode>
                <c:ptCount val="48"/>
                <c:pt idx="0">
                  <c:v>0.15291720566537581</c:v>
                </c:pt>
                <c:pt idx="1">
                  <c:v>0.13216782579369057</c:v>
                </c:pt>
                <c:pt idx="2">
                  <c:v>0.13356897941897494</c:v>
                </c:pt>
                <c:pt idx="3">
                  <c:v>0.12881947649778866</c:v>
                </c:pt>
                <c:pt idx="4">
                  <c:v>0.12537270250504304</c:v>
                </c:pt>
                <c:pt idx="5">
                  <c:v>0.14265160309337344</c:v>
                </c:pt>
                <c:pt idx="6">
                  <c:v>0.11887956014562746</c:v>
                </c:pt>
                <c:pt idx="7">
                  <c:v>0.13571317467724375</c:v>
                </c:pt>
                <c:pt idx="8">
                  <c:v>0.11919331241802968</c:v>
                </c:pt>
                <c:pt idx="9">
                  <c:v>0.12194321922380826</c:v>
                </c:pt>
                <c:pt idx="10">
                  <c:v>0.13297030329892989</c:v>
                </c:pt>
                <c:pt idx="11">
                  <c:v>0.13462440553599964</c:v>
                </c:pt>
                <c:pt idx="12">
                  <c:v>0.13670070183209487</c:v>
                </c:pt>
                <c:pt idx="13">
                  <c:v>0.12726721057244961</c:v>
                </c:pt>
                <c:pt idx="14">
                  <c:v>0.14007409881867047</c:v>
                </c:pt>
                <c:pt idx="15">
                  <c:v>0.12669796851771223</c:v>
                </c:pt>
                <c:pt idx="16">
                  <c:v>0.13585623391424453</c:v>
                </c:pt>
                <c:pt idx="17">
                  <c:v>0.12928875653723554</c:v>
                </c:pt>
                <c:pt idx="18">
                  <c:v>0.11885717702991613</c:v>
                </c:pt>
                <c:pt idx="19">
                  <c:v>0.12611888658228979</c:v>
                </c:pt>
                <c:pt idx="20">
                  <c:v>0.13933671119299862</c:v>
                </c:pt>
                <c:pt idx="21">
                  <c:v>0.12892183558020384</c:v>
                </c:pt>
                <c:pt idx="22">
                  <c:v>0.129598283106127</c:v>
                </c:pt>
                <c:pt idx="23">
                  <c:v>0.13880995059677348</c:v>
                </c:pt>
                <c:pt idx="24">
                  <c:v>0.13976471106122135</c:v>
                </c:pt>
                <c:pt idx="25">
                  <c:v>0.13406549723100186</c:v>
                </c:pt>
                <c:pt idx="26">
                  <c:v>0.10073074923459072</c:v>
                </c:pt>
                <c:pt idx="27">
                  <c:v>7.5711355968333532E-2</c:v>
                </c:pt>
                <c:pt idx="28">
                  <c:v>8.6449026830955095E-2</c:v>
                </c:pt>
                <c:pt idx="29">
                  <c:v>0.10506748565424714</c:v>
                </c:pt>
                <c:pt idx="30">
                  <c:v>0.11279059743096065</c:v>
                </c:pt>
                <c:pt idx="31">
                  <c:v>0.1131728141709554</c:v>
                </c:pt>
                <c:pt idx="32">
                  <c:v>0.11470965050799989</c:v>
                </c:pt>
                <c:pt idx="33">
                  <c:v>0.1174427556080706</c:v>
                </c:pt>
                <c:pt idx="34">
                  <c:v>0.1145458276588997</c:v>
                </c:pt>
                <c:pt idx="35">
                  <c:v>0.12498682914954455</c:v>
                </c:pt>
                <c:pt idx="36">
                  <c:v>0.14856418825046219</c:v>
                </c:pt>
                <c:pt idx="37">
                  <c:v>0.1104548656410342</c:v>
                </c:pt>
                <c:pt idx="38">
                  <c:v>0.11925333738440212</c:v>
                </c:pt>
                <c:pt idx="39">
                  <c:v>0.10883169178864886</c:v>
                </c:pt>
                <c:pt idx="40">
                  <c:v>9.402388654451023E-2</c:v>
                </c:pt>
                <c:pt idx="41">
                  <c:v>0.12403352382718769</c:v>
                </c:pt>
                <c:pt idx="42">
                  <c:v>0.12674129907973181</c:v>
                </c:pt>
                <c:pt idx="43">
                  <c:v>0.11659714022379249</c:v>
                </c:pt>
                <c:pt idx="44">
                  <c:v>9.9917309812568911E-2</c:v>
                </c:pt>
                <c:pt idx="45">
                  <c:v>0.10060773008913622</c:v>
                </c:pt>
                <c:pt idx="46">
                  <c:v>0.11159344704871764</c:v>
                </c:pt>
                <c:pt idx="47">
                  <c:v>0.110516369316235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F29-4288-8984-91F7587276EC}"/>
            </c:ext>
          </c:extLst>
        </c:ser>
        <c:ser>
          <c:idx val="1"/>
          <c:order val="1"/>
          <c:tx>
            <c:v>NH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Pt>
            <c:idx val="24"/>
            <c:marker>
              <c:symbol val="none"/>
            </c:marker>
            <c:bubble3D val="0"/>
            <c:spPr>
              <a:ln w="19050" cap="rnd">
                <a:solidFill>
                  <a:schemeClr val="accent2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BF29-4288-8984-91F7587276EC}"/>
              </c:ext>
            </c:extLst>
          </c:dPt>
          <c:cat>
            <c:numRef>
              <c:f>'T4. Hosp adm rates'!$B$50:$B$97</c:f>
              <c:numCache>
                <c:formatCode>d\-mmm\-yy</c:formatCode>
                <c:ptCount val="48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  <c:pt idx="30">
                  <c:v>44013</c:v>
                </c:pt>
                <c:pt idx="31">
                  <c:v>44044</c:v>
                </c:pt>
                <c:pt idx="32">
                  <c:v>44075</c:v>
                </c:pt>
                <c:pt idx="33">
                  <c:v>44105</c:v>
                </c:pt>
                <c:pt idx="34">
                  <c:v>44136</c:v>
                </c:pt>
                <c:pt idx="35">
                  <c:v>44166</c:v>
                </c:pt>
                <c:pt idx="36">
                  <c:v>44197</c:v>
                </c:pt>
                <c:pt idx="37">
                  <c:v>44228</c:v>
                </c:pt>
                <c:pt idx="38">
                  <c:v>44256</c:v>
                </c:pt>
                <c:pt idx="39">
                  <c:v>44287</c:v>
                </c:pt>
                <c:pt idx="40">
                  <c:v>44317</c:v>
                </c:pt>
                <c:pt idx="41">
                  <c:v>44348</c:v>
                </c:pt>
                <c:pt idx="42">
                  <c:v>44378</c:v>
                </c:pt>
                <c:pt idx="43">
                  <c:v>44409</c:v>
                </c:pt>
                <c:pt idx="44">
                  <c:v>44440</c:v>
                </c:pt>
                <c:pt idx="45">
                  <c:v>44470</c:v>
                </c:pt>
                <c:pt idx="46">
                  <c:v>44501</c:v>
                </c:pt>
                <c:pt idx="47">
                  <c:v>44531</c:v>
                </c:pt>
              </c:numCache>
            </c:numRef>
          </c:cat>
          <c:val>
            <c:numRef>
              <c:f>'T4. Hosp adm rates'!$E$50:$E$97</c:f>
              <c:numCache>
                <c:formatCode>0.00</c:formatCode>
                <c:ptCount val="48"/>
                <c:pt idx="0">
                  <c:v>8.8950933354836101E-2</c:v>
                </c:pt>
                <c:pt idx="1">
                  <c:v>8.7561278952387855E-2</c:v>
                </c:pt>
                <c:pt idx="2">
                  <c:v>8.370046260794603E-2</c:v>
                </c:pt>
                <c:pt idx="3">
                  <c:v>8.4360187135585851E-2</c:v>
                </c:pt>
                <c:pt idx="4">
                  <c:v>8.165927666810234E-2</c:v>
                </c:pt>
                <c:pt idx="5">
                  <c:v>8.1378381412055223E-2</c:v>
                </c:pt>
                <c:pt idx="6">
                  <c:v>9.4882286663108578E-2</c:v>
                </c:pt>
                <c:pt idx="7">
                  <c:v>8.1909780817321448E-2</c:v>
                </c:pt>
                <c:pt idx="8">
                  <c:v>8.703617710720167E-2</c:v>
                </c:pt>
                <c:pt idx="9">
                  <c:v>8.2822675665416109E-2</c:v>
                </c:pt>
                <c:pt idx="10">
                  <c:v>8.9303156308430776E-2</c:v>
                </c:pt>
                <c:pt idx="11">
                  <c:v>8.3141530779433565E-2</c:v>
                </c:pt>
                <c:pt idx="12">
                  <c:v>9.1105796606309075E-2</c:v>
                </c:pt>
                <c:pt idx="13">
                  <c:v>0.10085278737636746</c:v>
                </c:pt>
                <c:pt idx="14">
                  <c:v>8.5203823521580527E-2</c:v>
                </c:pt>
                <c:pt idx="15">
                  <c:v>8.4644406103386027E-2</c:v>
                </c:pt>
                <c:pt idx="16">
                  <c:v>8.7953072469967392E-2</c:v>
                </c:pt>
                <c:pt idx="17">
                  <c:v>8.7552860349467368E-2</c:v>
                </c:pt>
                <c:pt idx="18">
                  <c:v>8.7338543336667351E-2</c:v>
                </c:pt>
                <c:pt idx="19">
                  <c:v>8.8143717139664915E-2</c:v>
                </c:pt>
                <c:pt idx="20">
                  <c:v>9.497049043546546E-2</c:v>
                </c:pt>
                <c:pt idx="21">
                  <c:v>9.8226440555122432E-2</c:v>
                </c:pt>
                <c:pt idx="22">
                  <c:v>8.7300921838547554E-2</c:v>
                </c:pt>
                <c:pt idx="23">
                  <c:v>8.9804882812965253E-2</c:v>
                </c:pt>
                <c:pt idx="24">
                  <c:v>9.6945150588133924E-2</c:v>
                </c:pt>
                <c:pt idx="25">
                  <c:v>8.1938067189215091E-2</c:v>
                </c:pt>
                <c:pt idx="26">
                  <c:v>6.5338515738684225E-2</c:v>
                </c:pt>
                <c:pt idx="27">
                  <c:v>6.172672521278505E-2</c:v>
                </c:pt>
                <c:pt idx="28">
                  <c:v>7.2613113496932516E-2</c:v>
                </c:pt>
                <c:pt idx="29">
                  <c:v>7.3974360587265836E-2</c:v>
                </c:pt>
                <c:pt idx="30">
                  <c:v>7.9051575090509196E-2</c:v>
                </c:pt>
                <c:pt idx="31">
                  <c:v>6.8374994563825522E-2</c:v>
                </c:pt>
                <c:pt idx="32">
                  <c:v>7.057834195957513E-2</c:v>
                </c:pt>
                <c:pt idx="33">
                  <c:v>6.9282336383848286E-2</c:v>
                </c:pt>
                <c:pt idx="34">
                  <c:v>7.0173490070955996E-2</c:v>
                </c:pt>
                <c:pt idx="35">
                  <c:v>7.0650808379583915E-2</c:v>
                </c:pt>
                <c:pt idx="36">
                  <c:v>7.3524922150082425E-2</c:v>
                </c:pt>
                <c:pt idx="37">
                  <c:v>7.804422316090498E-2</c:v>
                </c:pt>
                <c:pt idx="38">
                  <c:v>7.588498297715246E-2</c:v>
                </c:pt>
                <c:pt idx="39">
                  <c:v>7.2697142142455123E-2</c:v>
                </c:pt>
                <c:pt idx="40">
                  <c:v>7.5656941961387489E-2</c:v>
                </c:pt>
                <c:pt idx="41">
                  <c:v>8.2675066384730087E-2</c:v>
                </c:pt>
                <c:pt idx="42">
                  <c:v>8.0695466201966395E-2</c:v>
                </c:pt>
                <c:pt idx="43">
                  <c:v>7.6539436208550332E-2</c:v>
                </c:pt>
                <c:pt idx="44">
                  <c:v>5.8863058756953669E-2</c:v>
                </c:pt>
                <c:pt idx="45">
                  <c:v>7.3088017463163638E-2</c:v>
                </c:pt>
                <c:pt idx="46">
                  <c:v>7.4467656885239306E-2</c:v>
                </c:pt>
                <c:pt idx="47">
                  <c:v>8.057646147984011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F29-4288-8984-91F7587276EC}"/>
            </c:ext>
          </c:extLst>
        </c:ser>
        <c:ser>
          <c:idx val="2"/>
          <c:order val="2"/>
          <c:tx>
            <c:v>COVID-19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200"/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T4. Hosp adm rates'!$B$50:$B$97</c:f>
              <c:numCache>
                <c:formatCode>d\-mmm\-yy</c:formatCode>
                <c:ptCount val="48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  <c:pt idx="30">
                  <c:v>44013</c:v>
                </c:pt>
                <c:pt idx="31">
                  <c:v>44044</c:v>
                </c:pt>
                <c:pt idx="32">
                  <c:v>44075</c:v>
                </c:pt>
                <c:pt idx="33">
                  <c:v>44105</c:v>
                </c:pt>
                <c:pt idx="34">
                  <c:v>44136</c:v>
                </c:pt>
                <c:pt idx="35">
                  <c:v>44166</c:v>
                </c:pt>
                <c:pt idx="36">
                  <c:v>44197</c:v>
                </c:pt>
                <c:pt idx="37">
                  <c:v>44228</c:v>
                </c:pt>
                <c:pt idx="38">
                  <c:v>44256</c:v>
                </c:pt>
                <c:pt idx="39">
                  <c:v>44287</c:v>
                </c:pt>
                <c:pt idx="40">
                  <c:v>44317</c:v>
                </c:pt>
                <c:pt idx="41">
                  <c:v>44348</c:v>
                </c:pt>
                <c:pt idx="42">
                  <c:v>44378</c:v>
                </c:pt>
                <c:pt idx="43">
                  <c:v>44409</c:v>
                </c:pt>
                <c:pt idx="44">
                  <c:v>44440</c:v>
                </c:pt>
                <c:pt idx="45">
                  <c:v>44470</c:v>
                </c:pt>
                <c:pt idx="46">
                  <c:v>44501</c:v>
                </c:pt>
                <c:pt idx="47">
                  <c:v>44531</c:v>
                </c:pt>
              </c:numCache>
            </c:numRef>
          </c:cat>
          <c:val>
            <c:numRef>
              <c:f>'T4. Hosp adm rates'!$F$50:$F$97</c:f>
              <c:numCache>
                <c:formatCode>General</c:formatCode>
                <c:ptCount val="48"/>
                <c:pt idx="26">
                  <c:v>6.533851573868422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F29-4288-8984-91F7587276EC}"/>
            </c:ext>
          </c:extLst>
        </c:ser>
        <c:ser>
          <c:idx val="3"/>
          <c:order val="3"/>
          <c:tx>
            <c:v>Vaccine dose #1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ot"/>
                <a:round/>
              </a:ln>
              <a:effectLst/>
            </c:spPr>
          </c:errBars>
          <c:val>
            <c:numRef>
              <c:f>'T4. Hosp adm rates'!$H$2:$H$49</c:f>
              <c:numCache>
                <c:formatCode>General</c:formatCode>
                <c:ptCount val="48"/>
                <c:pt idx="36" formatCode="0.00">
                  <c:v>0.148564188250462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F29-4288-8984-91F7587276EC}"/>
            </c:ext>
          </c:extLst>
        </c:ser>
        <c:ser>
          <c:idx val="4"/>
          <c:order val="4"/>
          <c:tx>
            <c:v>Vaccine dose #2</c:v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lgDash"/>
                <a:round/>
              </a:ln>
              <a:effectLst/>
            </c:spPr>
          </c:errBars>
          <c:val>
            <c:numRef>
              <c:f>'T4. Hosp adm rates'!$I$2:$I$49</c:f>
              <c:numCache>
                <c:formatCode>General</c:formatCode>
                <c:ptCount val="48"/>
                <c:pt idx="41">
                  <c:v>0.124033523827187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BF29-4288-8984-91F7587276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3640063"/>
        <c:axId val="1898474815"/>
      </c:lineChart>
      <c:dateAx>
        <c:axId val="18036400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 b="1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d\-mmm\-yy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8474815"/>
        <c:crosses val="autoZero"/>
        <c:auto val="0"/>
        <c:lblOffset val="100"/>
        <c:baseTimeUnit val="months"/>
        <c:majorUnit val="1"/>
        <c:majorTimeUnit val="months"/>
      </c:dateAx>
      <c:valAx>
        <c:axId val="1898474815"/>
        <c:scaling>
          <c:orientation val="minMax"/>
          <c:max val="0.16000000000000003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 b="1" baseline="0">
                    <a:latin typeface="+mn-lt"/>
                  </a:rPr>
                  <a:t>All-cause hospitalization, rate per 100 person-days</a:t>
                </a:r>
                <a:endParaRPr lang="en-CA" sz="1200" b="1"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36400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BF8BE5-1138-488E-BCC8-456C04ED0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xwell</dc:creator>
  <cp:keywords/>
  <dc:description/>
  <cp:lastModifiedBy>Colleen Maxwell</cp:lastModifiedBy>
  <cp:revision>2</cp:revision>
  <cp:lastPrinted>2023-08-24T13:34:00Z</cp:lastPrinted>
  <dcterms:created xsi:type="dcterms:W3CDTF">2024-01-24T19:53:00Z</dcterms:created>
  <dcterms:modified xsi:type="dcterms:W3CDTF">2024-01-24T19:53:00Z</dcterms:modified>
</cp:coreProperties>
</file>